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604B1" w14:textId="07163FA1" w:rsidR="00C903D7" w:rsidRPr="005F0B0D" w:rsidRDefault="00C903D7" w:rsidP="00A2746A">
      <w:pPr>
        <w:jc w:val="center"/>
        <w:rPr>
          <w:rFonts w:ascii="Times New Roman" w:hAnsi="Times New Roman" w:cs="Times New Roman"/>
          <w:sz w:val="28"/>
          <w:szCs w:val="28"/>
          <w:u w:val="single"/>
        </w:rPr>
      </w:pPr>
      <w:r w:rsidRPr="005F0B0D">
        <w:rPr>
          <w:rFonts w:ascii="Times New Roman" w:hAnsi="Times New Roman" w:cs="Times New Roman"/>
          <w:sz w:val="28"/>
          <w:szCs w:val="28"/>
          <w:u w:val="single"/>
        </w:rPr>
        <w:t xml:space="preserve">Supplementary </w:t>
      </w:r>
      <w:r w:rsidR="00616B51" w:rsidRPr="005F0B0D">
        <w:rPr>
          <w:rFonts w:ascii="Times New Roman" w:hAnsi="Times New Roman" w:cs="Times New Roman"/>
          <w:sz w:val="28"/>
          <w:szCs w:val="28"/>
          <w:u w:val="single"/>
        </w:rPr>
        <w:t>M</w:t>
      </w:r>
      <w:r w:rsidR="00A2746A">
        <w:rPr>
          <w:rFonts w:ascii="Times New Roman" w:hAnsi="Times New Roman" w:cs="Times New Roman"/>
          <w:sz w:val="28"/>
          <w:szCs w:val="28"/>
          <w:u w:val="single"/>
        </w:rPr>
        <w:t>aterials: Training Instructions and EEG Analysis Descriptions</w:t>
      </w:r>
    </w:p>
    <w:p w14:paraId="44BC7A95" w14:textId="77777777" w:rsidR="0082683F" w:rsidRPr="005F0B0D" w:rsidRDefault="0082683F" w:rsidP="00EB4A42">
      <w:pPr>
        <w:rPr>
          <w:rFonts w:ascii="Times New Roman" w:hAnsi="Times New Roman" w:cs="Times New Roman"/>
        </w:rPr>
      </w:pPr>
    </w:p>
    <w:p w14:paraId="043E7660" w14:textId="652E36B3" w:rsidR="00044E1A" w:rsidRPr="003C53E2" w:rsidRDefault="00673614" w:rsidP="007C3F06">
      <w:pPr>
        <w:tabs>
          <w:tab w:val="left" w:pos="360"/>
        </w:tabs>
        <w:spacing w:before="80" w:after="200" w:line="240" w:lineRule="exact"/>
        <w:contextualSpacing/>
        <w:jc w:val="center"/>
        <w:rPr>
          <w:rFonts w:ascii="Times New Roman" w:eastAsia="Helvetica" w:hAnsi="Times New Roman" w:cs="Times New Roman"/>
          <w:b/>
          <w:bCs/>
          <w:color w:val="00000A"/>
        </w:rPr>
      </w:pPr>
      <w:r w:rsidRPr="003C53E2">
        <w:rPr>
          <w:rFonts w:ascii="Times New Roman" w:eastAsia="Helvetica" w:hAnsi="Times New Roman" w:cs="Times New Roman"/>
          <w:b/>
          <w:bCs/>
          <w:color w:val="00000A"/>
        </w:rPr>
        <w:t>Compassion Training Instruction</w:t>
      </w:r>
      <w:r w:rsidR="00505EFE" w:rsidRPr="008E776C">
        <w:rPr>
          <w:rFonts w:ascii="Times New Roman" w:eastAsia="Helvetica" w:hAnsi="Times New Roman" w:cs="Times New Roman"/>
          <w:b/>
          <w:bCs/>
          <w:color w:val="00000A"/>
        </w:rPr>
        <w:t>s</w:t>
      </w:r>
    </w:p>
    <w:p w14:paraId="5CBD80AA" w14:textId="602CB72F" w:rsidR="00505EFE" w:rsidRPr="005F0B0D" w:rsidRDefault="00505EFE" w:rsidP="00505EFE">
      <w:pPr>
        <w:jc w:val="center"/>
        <w:rPr>
          <w:rFonts w:ascii="Times New Roman" w:eastAsia="Times New Roman" w:hAnsi="Times New Roman" w:cs="Times New Roman"/>
          <w:color w:val="000000"/>
        </w:rPr>
      </w:pPr>
      <w:r w:rsidRPr="005F0B0D">
        <w:rPr>
          <w:rFonts w:ascii="Times New Roman" w:eastAsia="Times New Roman" w:hAnsi="Times New Roman" w:cs="Times New Roman"/>
          <w:color w:val="000000"/>
        </w:rPr>
        <w:t>(shown in-app during daily introduction as text and audio, with each level presented for 6 training sessions)</w:t>
      </w:r>
    </w:p>
    <w:p w14:paraId="6C4CF27A" w14:textId="77777777" w:rsidR="00505EFE" w:rsidRPr="003C53E2" w:rsidRDefault="00505EFE" w:rsidP="007C3F06">
      <w:pPr>
        <w:tabs>
          <w:tab w:val="left" w:pos="360"/>
        </w:tabs>
        <w:spacing w:before="80" w:after="200" w:line="240" w:lineRule="exact"/>
        <w:contextualSpacing/>
        <w:jc w:val="center"/>
        <w:rPr>
          <w:rFonts w:ascii="Times New Roman" w:eastAsia="Helvetica" w:hAnsi="Times New Roman" w:cs="Times New Roman"/>
          <w:b/>
          <w:bCs/>
          <w:color w:val="00000A"/>
        </w:rPr>
      </w:pPr>
    </w:p>
    <w:p w14:paraId="6B4FFAA4" w14:textId="77777777" w:rsidR="00044E1A" w:rsidRPr="005F0B0D" w:rsidRDefault="00044E1A" w:rsidP="00044E1A">
      <w:pPr>
        <w:numPr>
          <w:ilvl w:val="0"/>
          <w:numId w:val="2"/>
        </w:numPr>
        <w:spacing w:before="200" w:after="80"/>
        <w:contextualSpacing/>
        <w:jc w:val="both"/>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Instructions Level 1</w:t>
      </w:r>
    </w:p>
    <w:p w14:paraId="764F6780" w14:textId="77777777" w:rsidR="00044E1A" w:rsidRPr="005F0B0D" w:rsidRDefault="00044E1A" w:rsidP="00044E1A">
      <w:pPr>
        <w:spacing w:before="200"/>
        <w:ind w:left="360"/>
        <w:contextualSpacing/>
        <w:jc w:val="center"/>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Settling the Mind</w:t>
      </w:r>
    </w:p>
    <w:p w14:paraId="5F429880"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 xml:space="preserve">Close your eyes and breathe naturally. </w:t>
      </w:r>
    </w:p>
    <w:p w14:paraId="18E16236" w14:textId="77777777" w:rsidR="00044E1A" w:rsidRPr="005F0B0D" w:rsidRDefault="00044E1A" w:rsidP="00044E1A">
      <w:pPr>
        <w:jc w:val="center"/>
        <w:rPr>
          <w:rFonts w:ascii="Times New Roman" w:eastAsia="MS Gothic" w:hAnsi="Times New Roman" w:cs="Times New Roman"/>
          <w:color w:val="0070C0"/>
        </w:rPr>
      </w:pPr>
      <w:r w:rsidRPr="005F0B0D">
        <w:rPr>
          <w:rFonts w:ascii="Times New Roman" w:eastAsia="MS Gothic" w:hAnsi="Times New Roman" w:cs="Times New Roman"/>
          <w:color w:val="0070C0"/>
        </w:rPr>
        <w:t xml:space="preserve">Tap after </w:t>
      </w:r>
      <w:r w:rsidRPr="005F0B0D">
        <w:rPr>
          <w:rFonts w:ascii="Times New Roman" w:eastAsia="MS Gothic" w:hAnsi="Times New Roman" w:cs="Times New Roman"/>
          <w:b/>
          <w:bCs/>
          <w:color w:val="0070C0"/>
        </w:rPr>
        <w:t>each</w:t>
      </w:r>
      <w:r w:rsidRPr="005F0B0D">
        <w:rPr>
          <w:rFonts w:ascii="Times New Roman" w:eastAsia="MS Gothic" w:hAnsi="Times New Roman" w:cs="Times New Roman"/>
          <w:color w:val="0070C0"/>
        </w:rPr>
        <w:t xml:space="preserve"> </w:t>
      </w:r>
      <w:r w:rsidRPr="005F0B0D">
        <w:rPr>
          <w:rFonts w:ascii="Times New Roman" w:eastAsia="MS Gothic" w:hAnsi="Times New Roman" w:cs="Times New Roman"/>
          <w:b/>
          <w:bCs/>
          <w:color w:val="0070C0"/>
        </w:rPr>
        <w:t>breath</w:t>
      </w:r>
      <w:r w:rsidRPr="005F0B0D">
        <w:rPr>
          <w:rFonts w:ascii="Times New Roman" w:eastAsia="MS Gothic" w:hAnsi="Times New Roman" w:cs="Times New Roman"/>
          <w:color w:val="0070C0"/>
        </w:rPr>
        <w:t>. Keep the same pace throughout.</w:t>
      </w:r>
    </w:p>
    <w:p w14:paraId="198160D3"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If your mind wanders and you forget to tap, or tap too fast or slow,</w:t>
      </w:r>
    </w:p>
    <w:p w14:paraId="136C42C4"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a gentle sound will remind you to bring your attention back to your breath.</w:t>
      </w:r>
    </w:p>
    <w:p w14:paraId="3B4A10F3"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Breathing Tip: Breathe through your nose. </w:t>
      </w:r>
    </w:p>
    <w:p w14:paraId="23791983"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Inhale &amp; fill your belly with fresh air. Exhale with belly in.</w:t>
      </w:r>
    </w:p>
    <w:p w14:paraId="77D48B41" w14:textId="77777777" w:rsidR="00044E1A" w:rsidRPr="005F0B0D" w:rsidRDefault="00044E1A" w:rsidP="00044E1A">
      <w:pPr>
        <w:jc w:val="center"/>
        <w:rPr>
          <w:rFonts w:ascii="Times New Roman" w:eastAsia="Times New Roman" w:hAnsi="Times New Roman" w:cs="Times New Roman"/>
          <w:b/>
          <w:bCs/>
        </w:rPr>
      </w:pPr>
      <w:r w:rsidRPr="005F0B0D">
        <w:rPr>
          <w:rFonts w:ascii="Times New Roman" w:eastAsia="Times New Roman" w:hAnsi="Times New Roman" w:cs="Times New Roman"/>
          <w:b/>
          <w:bCs/>
        </w:rPr>
        <w:t>On Tablet: Tap | On Keyboard: Use Spacebar</w:t>
      </w:r>
    </w:p>
    <w:p w14:paraId="2FEF468F" w14:textId="77777777" w:rsidR="00044E1A" w:rsidRPr="005F0B0D" w:rsidRDefault="00044E1A" w:rsidP="00044E1A">
      <w:pPr>
        <w:jc w:val="center"/>
        <w:rPr>
          <w:rFonts w:ascii="Times New Roman" w:eastAsia="Times New Roman" w:hAnsi="Times New Roman" w:cs="Times New Roman"/>
        </w:rPr>
      </w:pPr>
    </w:p>
    <w:p w14:paraId="09729EDD"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b/>
          <w:bCs/>
        </w:rPr>
        <w:t>Life Practice</w:t>
      </w:r>
      <w:r w:rsidRPr="005F0B0D">
        <w:rPr>
          <w:rFonts w:ascii="Times New Roman" w:eastAsia="Times New Roman" w:hAnsi="Times New Roman" w:cs="Times New Roman"/>
        </w:rPr>
        <w:t xml:space="preserve">: In your day, whenever you start to sense stress, pause and take a few deep breaths. </w:t>
      </w:r>
    </w:p>
    <w:p w14:paraId="0D453FA2" w14:textId="77777777" w:rsidR="00044E1A" w:rsidRPr="005F0B0D" w:rsidRDefault="00044E1A" w:rsidP="00044E1A">
      <w:pPr>
        <w:jc w:val="center"/>
        <w:rPr>
          <w:rFonts w:ascii="Times New Roman" w:eastAsia="Times New Roman" w:hAnsi="Times New Roman" w:cs="Times New Roman"/>
          <w:color w:val="000000"/>
        </w:rPr>
      </w:pPr>
      <w:r w:rsidRPr="005F0B0D">
        <w:rPr>
          <w:rFonts w:ascii="Times New Roman" w:eastAsia="Times New Roman" w:hAnsi="Times New Roman" w:cs="Times New Roman"/>
          <w:color w:val="000000"/>
        </w:rPr>
        <w:t>(shown on training completion page for level 1)</w:t>
      </w:r>
    </w:p>
    <w:p w14:paraId="34A6D7EF" w14:textId="681D4C40" w:rsidR="00044E1A" w:rsidRPr="005F0B0D" w:rsidRDefault="00044E1A" w:rsidP="00044E1A">
      <w:pPr>
        <w:jc w:val="center"/>
        <w:rPr>
          <w:rFonts w:ascii="Times New Roman" w:eastAsia="Times New Roman" w:hAnsi="Times New Roman" w:cs="Times New Roman"/>
          <w:color w:val="943634"/>
        </w:rPr>
      </w:pPr>
    </w:p>
    <w:p w14:paraId="7FB6BA7F" w14:textId="77777777" w:rsidR="00044E1A" w:rsidRPr="005F0B0D" w:rsidRDefault="00044E1A" w:rsidP="00044E1A">
      <w:pPr>
        <w:numPr>
          <w:ilvl w:val="0"/>
          <w:numId w:val="2"/>
        </w:numPr>
        <w:spacing w:before="80" w:after="80"/>
        <w:contextualSpacing/>
        <w:jc w:val="both"/>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Instructions Level 2</w:t>
      </w:r>
    </w:p>
    <w:p w14:paraId="201D8FB4" w14:textId="77777777" w:rsidR="00044E1A" w:rsidRPr="005F0B0D" w:rsidRDefault="00044E1A" w:rsidP="00044E1A">
      <w:pPr>
        <w:jc w:val="center"/>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Compassion for a Loved One</w:t>
      </w:r>
    </w:p>
    <w:p w14:paraId="291E9FB8"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 xml:space="preserve">Close your eyes and breathe naturally. </w:t>
      </w:r>
    </w:p>
    <w:p w14:paraId="16E21995" w14:textId="77777777" w:rsidR="00044E1A" w:rsidRPr="005F0B0D" w:rsidRDefault="00044E1A" w:rsidP="00044E1A">
      <w:pPr>
        <w:jc w:val="center"/>
        <w:rPr>
          <w:rFonts w:ascii="Times New Roman" w:eastAsia="MS Gothic" w:hAnsi="Times New Roman" w:cs="Times New Roman"/>
          <w:color w:val="0070C0"/>
        </w:rPr>
      </w:pPr>
      <w:r w:rsidRPr="005F0B0D">
        <w:rPr>
          <w:rFonts w:ascii="Times New Roman" w:eastAsia="MS Gothic" w:hAnsi="Times New Roman" w:cs="Times New Roman"/>
          <w:color w:val="0070C0"/>
        </w:rPr>
        <w:t xml:space="preserve">Tap after </w:t>
      </w:r>
      <w:r w:rsidRPr="005F0B0D">
        <w:rPr>
          <w:rFonts w:ascii="Times New Roman" w:eastAsia="MS Gothic" w:hAnsi="Times New Roman" w:cs="Times New Roman"/>
          <w:b/>
          <w:bCs/>
          <w:color w:val="0070C0"/>
        </w:rPr>
        <w:t>every two</w:t>
      </w:r>
      <w:r w:rsidRPr="005F0B0D">
        <w:rPr>
          <w:rFonts w:ascii="Times New Roman" w:eastAsia="MS Gothic" w:hAnsi="Times New Roman" w:cs="Times New Roman"/>
          <w:color w:val="0070C0"/>
        </w:rPr>
        <w:t xml:space="preserve"> </w:t>
      </w:r>
      <w:r w:rsidRPr="005F0B0D">
        <w:rPr>
          <w:rFonts w:ascii="Times New Roman" w:eastAsia="MS Gothic" w:hAnsi="Times New Roman" w:cs="Times New Roman"/>
          <w:b/>
          <w:bCs/>
          <w:color w:val="0070C0"/>
        </w:rPr>
        <w:t>breaths</w:t>
      </w:r>
      <w:r w:rsidRPr="005F0B0D">
        <w:rPr>
          <w:rFonts w:ascii="Times New Roman" w:eastAsia="MS Gothic" w:hAnsi="Times New Roman" w:cs="Times New Roman"/>
          <w:color w:val="0070C0"/>
        </w:rPr>
        <w:t>. Keep the same pace throughout.</w:t>
      </w:r>
    </w:p>
    <w:p w14:paraId="7AFC2465"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 xml:space="preserve">As you settle into the breathing practice, choose a friend or loved one. </w:t>
      </w:r>
    </w:p>
    <w:p w14:paraId="360D2A88"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 xml:space="preserve">Bring a favorite memory to mind. </w:t>
      </w:r>
    </w:p>
    <w:p w14:paraId="3225765A"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 xml:space="preserve">Notice how you feel when you think of this loved one. </w:t>
      </w:r>
    </w:p>
    <w:p w14:paraId="623A3774"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 xml:space="preserve">Notice any positive thoughts or feelings of gratitude when you think of this loved one. </w:t>
      </w:r>
    </w:p>
    <w:p w14:paraId="6E6E5865"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 xml:space="preserve">Send your loved one silent caring wishes while your breathe. </w:t>
      </w:r>
    </w:p>
    <w:p w14:paraId="1A42132E" w14:textId="77777777" w:rsidR="00044E1A" w:rsidRPr="005F0B0D" w:rsidRDefault="00044E1A" w:rsidP="00044E1A">
      <w:pPr>
        <w:jc w:val="center"/>
        <w:rPr>
          <w:rFonts w:ascii="Times New Roman" w:eastAsia="MS Gothic" w:hAnsi="Times New Roman" w:cs="Times New Roman"/>
          <w:color w:val="000000" w:themeColor="text1"/>
        </w:rPr>
      </w:pPr>
      <w:r w:rsidRPr="005F0B0D">
        <w:rPr>
          <w:rFonts w:ascii="Times New Roman" w:eastAsia="MS Gothic" w:hAnsi="Times New Roman" w:cs="Times New Roman"/>
          <w:color w:val="000000" w:themeColor="text1"/>
        </w:rPr>
        <w:t>“May you be happy. May you be free from suffering. May you be well.”</w:t>
      </w:r>
    </w:p>
    <w:p w14:paraId="73E6822E"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If your mind wanders and you forget to tap, or tap too fast or slow,</w:t>
      </w:r>
    </w:p>
    <w:p w14:paraId="6D1D20EF"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a gentle sound will remind you to bring your attention back to your breath.</w:t>
      </w:r>
    </w:p>
    <w:p w14:paraId="11856557"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Breathing Tip: Breathe through your nose. </w:t>
      </w:r>
    </w:p>
    <w:p w14:paraId="458D7F77"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Inhale &amp; fill your belly with fresh air. Exhale with belly in.</w:t>
      </w:r>
    </w:p>
    <w:p w14:paraId="605FCF4C" w14:textId="77777777" w:rsidR="00044E1A" w:rsidRPr="005F0B0D" w:rsidRDefault="00044E1A" w:rsidP="00044E1A">
      <w:pPr>
        <w:jc w:val="center"/>
        <w:rPr>
          <w:rFonts w:ascii="Times New Roman" w:eastAsia="Times New Roman" w:hAnsi="Times New Roman" w:cs="Times New Roman"/>
          <w:b/>
          <w:bCs/>
        </w:rPr>
      </w:pPr>
      <w:r w:rsidRPr="005F0B0D">
        <w:rPr>
          <w:rFonts w:ascii="Times New Roman" w:eastAsia="Times New Roman" w:hAnsi="Times New Roman" w:cs="Times New Roman"/>
          <w:b/>
          <w:bCs/>
        </w:rPr>
        <w:t>On Tablet: Tap | On Keyboard: Use Spacebar</w:t>
      </w:r>
    </w:p>
    <w:p w14:paraId="56A072FF" w14:textId="77777777" w:rsidR="00044E1A" w:rsidRPr="005F0B0D" w:rsidRDefault="00044E1A" w:rsidP="00044E1A">
      <w:pPr>
        <w:jc w:val="center"/>
        <w:rPr>
          <w:rFonts w:ascii="Times New Roman" w:eastAsia="MS Gothic" w:hAnsi="Times New Roman" w:cs="Times New Roman"/>
          <w:b/>
          <w:color w:val="000000"/>
        </w:rPr>
      </w:pPr>
    </w:p>
    <w:p w14:paraId="6468790D"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b/>
          <w:bCs/>
        </w:rPr>
        <w:t>Life Practice</w:t>
      </w:r>
      <w:r w:rsidRPr="005F0B0D">
        <w:rPr>
          <w:rFonts w:ascii="Times New Roman" w:eastAsia="Times New Roman" w:hAnsi="Times New Roman" w:cs="Times New Roman"/>
        </w:rPr>
        <w:t xml:space="preserve">: In your day, practice kindness on the go. </w:t>
      </w:r>
    </w:p>
    <w:p w14:paraId="16F8CE74"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Offer wishes of loving-kindness to family and friends. </w:t>
      </w:r>
    </w:p>
    <w:p w14:paraId="6214ECBD"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When loving-kindness shows up towards you, savor it. </w:t>
      </w:r>
    </w:p>
    <w:p w14:paraId="57CAFC21"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Notice how it feels in your mind and body. </w:t>
      </w:r>
    </w:p>
    <w:p w14:paraId="2137664A" w14:textId="77777777" w:rsidR="00044E1A" w:rsidRDefault="00044E1A" w:rsidP="00044E1A">
      <w:pPr>
        <w:jc w:val="center"/>
        <w:rPr>
          <w:rFonts w:ascii="Times New Roman" w:eastAsia="Times New Roman" w:hAnsi="Times New Roman" w:cs="Times New Roman"/>
          <w:color w:val="000000"/>
        </w:rPr>
      </w:pPr>
      <w:r w:rsidRPr="005F0B0D">
        <w:rPr>
          <w:rFonts w:ascii="Times New Roman" w:eastAsia="Times New Roman" w:hAnsi="Times New Roman" w:cs="Times New Roman"/>
          <w:color w:val="000000"/>
        </w:rPr>
        <w:t>(shown on training completion page for level 2)</w:t>
      </w:r>
    </w:p>
    <w:p w14:paraId="1E812655" w14:textId="77777777" w:rsidR="003C53E2" w:rsidRDefault="003C53E2" w:rsidP="00044E1A">
      <w:pPr>
        <w:jc w:val="center"/>
        <w:rPr>
          <w:rFonts w:ascii="Times New Roman" w:eastAsia="Times New Roman" w:hAnsi="Times New Roman" w:cs="Times New Roman"/>
          <w:color w:val="000000"/>
        </w:rPr>
      </w:pPr>
    </w:p>
    <w:p w14:paraId="1461DB3A" w14:textId="77777777" w:rsidR="00044E1A" w:rsidRPr="005F0B0D" w:rsidRDefault="00044E1A" w:rsidP="00044E1A">
      <w:pPr>
        <w:numPr>
          <w:ilvl w:val="0"/>
          <w:numId w:val="3"/>
        </w:numPr>
        <w:spacing w:before="80" w:after="80"/>
        <w:contextualSpacing/>
        <w:jc w:val="both"/>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Instructions Level 3</w:t>
      </w:r>
    </w:p>
    <w:p w14:paraId="092409E1" w14:textId="76D149D9" w:rsidR="00044E1A" w:rsidRPr="005F0B0D" w:rsidRDefault="00044E1A" w:rsidP="00044E1A">
      <w:pPr>
        <w:ind w:left="360"/>
        <w:contextualSpacing/>
        <w:jc w:val="center"/>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Compassion for One</w:t>
      </w:r>
      <w:r w:rsidR="00E36B3C" w:rsidRPr="005F0B0D">
        <w:rPr>
          <w:rFonts w:ascii="Times New Roman" w:eastAsia="MS Gothic" w:hAnsi="Times New Roman" w:cs="Times New Roman"/>
          <w:b/>
          <w:bCs/>
          <w:color w:val="000000"/>
        </w:rPr>
        <w:t>s</w:t>
      </w:r>
      <w:r w:rsidRPr="005F0B0D">
        <w:rPr>
          <w:rFonts w:ascii="Times New Roman" w:eastAsia="MS Gothic" w:hAnsi="Times New Roman" w:cs="Times New Roman"/>
          <w:b/>
          <w:bCs/>
          <w:color w:val="000000"/>
        </w:rPr>
        <w:t>elf</w:t>
      </w:r>
    </w:p>
    <w:p w14:paraId="469BACFE"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 xml:space="preserve">Close your eyes and breathe naturally. </w:t>
      </w:r>
    </w:p>
    <w:p w14:paraId="5D486536" w14:textId="77777777" w:rsidR="00044E1A" w:rsidRPr="005F0B0D" w:rsidRDefault="00044E1A" w:rsidP="00044E1A">
      <w:pPr>
        <w:jc w:val="center"/>
        <w:rPr>
          <w:rFonts w:ascii="Times New Roman" w:eastAsia="MS Gothic" w:hAnsi="Times New Roman" w:cs="Times New Roman"/>
          <w:color w:val="0070C0"/>
        </w:rPr>
      </w:pPr>
      <w:r w:rsidRPr="005F0B0D">
        <w:rPr>
          <w:rFonts w:ascii="Times New Roman" w:eastAsia="MS Gothic" w:hAnsi="Times New Roman" w:cs="Times New Roman"/>
          <w:color w:val="0070C0"/>
        </w:rPr>
        <w:t xml:space="preserve">Tap after </w:t>
      </w:r>
      <w:r w:rsidRPr="005F0B0D">
        <w:rPr>
          <w:rFonts w:ascii="Times New Roman" w:eastAsia="MS Gothic" w:hAnsi="Times New Roman" w:cs="Times New Roman"/>
          <w:b/>
          <w:bCs/>
          <w:color w:val="0070C0"/>
        </w:rPr>
        <w:t>every three</w:t>
      </w:r>
      <w:r w:rsidRPr="005F0B0D">
        <w:rPr>
          <w:rFonts w:ascii="Times New Roman" w:eastAsia="MS Gothic" w:hAnsi="Times New Roman" w:cs="Times New Roman"/>
          <w:color w:val="0070C0"/>
        </w:rPr>
        <w:t xml:space="preserve"> </w:t>
      </w:r>
      <w:r w:rsidRPr="005F0B0D">
        <w:rPr>
          <w:rFonts w:ascii="Times New Roman" w:eastAsia="MS Gothic" w:hAnsi="Times New Roman" w:cs="Times New Roman"/>
          <w:b/>
          <w:bCs/>
          <w:color w:val="0070C0"/>
        </w:rPr>
        <w:t>breaths</w:t>
      </w:r>
      <w:r w:rsidRPr="005F0B0D">
        <w:rPr>
          <w:rFonts w:ascii="Times New Roman" w:eastAsia="MS Gothic" w:hAnsi="Times New Roman" w:cs="Times New Roman"/>
          <w:color w:val="0070C0"/>
        </w:rPr>
        <w:t>. Keep the same pace throughout.</w:t>
      </w:r>
    </w:p>
    <w:p w14:paraId="3D5FB9C2"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As you settle into the breathing practice, first choose a friend or loved one and send them caring wishes.</w:t>
      </w:r>
    </w:p>
    <w:p w14:paraId="1C662BF5" w14:textId="11D4D634"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May you be happy.” “May you be free from suffering.” “May you be free from fear and anger.”</w:t>
      </w:r>
      <w:r w:rsidR="00505EFE" w:rsidRPr="005F0B0D">
        <w:rPr>
          <w:rFonts w:ascii="Times New Roman" w:eastAsia="MS Gothic" w:hAnsi="Times New Roman" w:cs="Times New Roman"/>
        </w:rPr>
        <w:t xml:space="preserve"> </w:t>
      </w:r>
      <w:r w:rsidRPr="005F0B0D">
        <w:rPr>
          <w:rFonts w:ascii="Times New Roman" w:eastAsia="MS Gothic" w:hAnsi="Times New Roman" w:cs="Times New Roman"/>
        </w:rPr>
        <w:t>“May you be well.”</w:t>
      </w:r>
    </w:p>
    <w:p w14:paraId="16B11FBC"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lastRenderedPageBreak/>
        <w:t xml:space="preserve">Then create in your mind a loving compassionate image that represents wisdom, strength, acceptance, love, nurturing and caring. It could be a wise person you respect, a symbol, or an image from nature like the deep blue ocean, or the sun that shines light on all beings. </w:t>
      </w:r>
    </w:p>
    <w:p w14:paraId="241B3EF3"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Imagine yourself in the presence of this compassion. Imagine that you can be totally relaxed and also draw on your own strength in the presence of this compassion. While you breathe, repeat silently -  </w:t>
      </w:r>
    </w:p>
    <w:p w14:paraId="444AA6FA"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May I be happy. May I be free from suffering. May I be free from fear and anger. May I be well.”</w:t>
      </w:r>
    </w:p>
    <w:p w14:paraId="7EF48F38"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If your mind wanders and you forget to tap, or tap too fast or slow,</w:t>
      </w:r>
    </w:p>
    <w:p w14:paraId="072765B6"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a gentle sound will remind you to bring your attention back to your breath.</w:t>
      </w:r>
    </w:p>
    <w:p w14:paraId="0D75AF18"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Breathing Tip: Breathe through your nose. </w:t>
      </w:r>
    </w:p>
    <w:p w14:paraId="76CAD321"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color w:val="000000"/>
        </w:rPr>
        <w:t>Inhale &amp; fill your belly with fresh air. Exhale with belly in.</w:t>
      </w:r>
    </w:p>
    <w:p w14:paraId="5E1287A8" w14:textId="77777777" w:rsidR="00044E1A" w:rsidRPr="005F0B0D" w:rsidRDefault="00044E1A" w:rsidP="00044E1A">
      <w:pPr>
        <w:jc w:val="center"/>
        <w:rPr>
          <w:rFonts w:ascii="Times New Roman" w:eastAsia="Times New Roman" w:hAnsi="Times New Roman" w:cs="Times New Roman"/>
          <w:b/>
          <w:bCs/>
        </w:rPr>
      </w:pPr>
      <w:r w:rsidRPr="005F0B0D">
        <w:rPr>
          <w:rFonts w:ascii="Times New Roman" w:eastAsia="Times New Roman" w:hAnsi="Times New Roman" w:cs="Times New Roman"/>
          <w:b/>
          <w:bCs/>
        </w:rPr>
        <w:t>On Tablet: Tap | On Keyboard: Use Spacebar</w:t>
      </w:r>
    </w:p>
    <w:p w14:paraId="07EB1CD0" w14:textId="77777777" w:rsidR="00044E1A" w:rsidRPr="005F0B0D" w:rsidRDefault="00044E1A" w:rsidP="00044E1A">
      <w:pPr>
        <w:jc w:val="center"/>
        <w:rPr>
          <w:rFonts w:ascii="Times New Roman" w:eastAsia="MS Gothic" w:hAnsi="Times New Roman" w:cs="Times New Roman"/>
          <w:b/>
          <w:color w:val="000000"/>
        </w:rPr>
      </w:pPr>
    </w:p>
    <w:p w14:paraId="61BD16CD"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b/>
          <w:bCs/>
        </w:rPr>
        <w:t>Life Practice</w:t>
      </w:r>
      <w:r w:rsidRPr="005F0B0D">
        <w:rPr>
          <w:rFonts w:ascii="Times New Roman" w:eastAsia="Times New Roman" w:hAnsi="Times New Roman" w:cs="Times New Roman"/>
        </w:rPr>
        <w:t xml:space="preserve">: In your day, notice any negative thoughts towards yourself. </w:t>
      </w:r>
    </w:p>
    <w:p w14:paraId="2E209C00"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Recognize these are just momentary thoughts and do not define you. </w:t>
      </w:r>
    </w:p>
    <w:p w14:paraId="340D8A90"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Replace negative thoughts with compassion towards yourself. </w:t>
      </w:r>
    </w:p>
    <w:p w14:paraId="068972A2"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Magnify your positive thoughts and moments by bringing conscious awareness towards them. </w:t>
      </w:r>
    </w:p>
    <w:p w14:paraId="61FF6CCB" w14:textId="77777777" w:rsidR="00044E1A" w:rsidRDefault="00044E1A" w:rsidP="00044E1A">
      <w:pPr>
        <w:jc w:val="center"/>
        <w:rPr>
          <w:rFonts w:ascii="Times New Roman" w:eastAsia="Times New Roman" w:hAnsi="Times New Roman" w:cs="Times New Roman"/>
          <w:color w:val="000000"/>
        </w:rPr>
      </w:pPr>
      <w:r w:rsidRPr="005F0B0D">
        <w:rPr>
          <w:rFonts w:ascii="Times New Roman" w:eastAsia="Times New Roman" w:hAnsi="Times New Roman" w:cs="Times New Roman"/>
          <w:color w:val="000000"/>
        </w:rPr>
        <w:t>(shown on training completion page for level 3)</w:t>
      </w:r>
    </w:p>
    <w:p w14:paraId="7305FD66" w14:textId="77777777" w:rsidR="003C53E2" w:rsidRPr="005F0B0D" w:rsidRDefault="003C53E2" w:rsidP="00044E1A">
      <w:pPr>
        <w:jc w:val="center"/>
        <w:rPr>
          <w:rFonts w:ascii="Times New Roman" w:eastAsia="Times New Roman" w:hAnsi="Times New Roman" w:cs="Times New Roman"/>
          <w:color w:val="000000"/>
        </w:rPr>
      </w:pPr>
    </w:p>
    <w:p w14:paraId="5C773827" w14:textId="77777777" w:rsidR="00044E1A" w:rsidRPr="005F0B0D" w:rsidRDefault="00044E1A" w:rsidP="00044E1A">
      <w:pPr>
        <w:numPr>
          <w:ilvl w:val="0"/>
          <w:numId w:val="3"/>
        </w:numPr>
        <w:spacing w:before="80" w:after="80"/>
        <w:contextualSpacing/>
        <w:jc w:val="both"/>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Instructions Level 4</w:t>
      </w:r>
    </w:p>
    <w:p w14:paraId="64B213F9" w14:textId="560B0B15" w:rsidR="00044E1A" w:rsidRPr="005F0B0D" w:rsidRDefault="00044E1A" w:rsidP="00044E1A">
      <w:pPr>
        <w:ind w:left="360"/>
        <w:contextualSpacing/>
        <w:jc w:val="center"/>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Loving-Kindness for One</w:t>
      </w:r>
      <w:r w:rsidR="00E36B3C" w:rsidRPr="005F0B0D">
        <w:rPr>
          <w:rFonts w:ascii="Times New Roman" w:eastAsia="MS Gothic" w:hAnsi="Times New Roman" w:cs="Times New Roman"/>
          <w:b/>
          <w:bCs/>
          <w:color w:val="000000"/>
        </w:rPr>
        <w:t>s</w:t>
      </w:r>
      <w:r w:rsidRPr="005F0B0D">
        <w:rPr>
          <w:rFonts w:ascii="Times New Roman" w:eastAsia="MS Gothic" w:hAnsi="Times New Roman" w:cs="Times New Roman"/>
          <w:b/>
          <w:bCs/>
          <w:color w:val="000000"/>
        </w:rPr>
        <w:t>elf</w:t>
      </w:r>
    </w:p>
    <w:p w14:paraId="1EB51D96"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 xml:space="preserve">Close your eyes and breathe naturally. </w:t>
      </w:r>
    </w:p>
    <w:p w14:paraId="253CCD13" w14:textId="77777777" w:rsidR="00044E1A" w:rsidRPr="005F0B0D" w:rsidRDefault="00044E1A" w:rsidP="00044E1A">
      <w:pPr>
        <w:jc w:val="center"/>
        <w:rPr>
          <w:rFonts w:ascii="Times New Roman" w:eastAsia="MS Gothic" w:hAnsi="Times New Roman" w:cs="Times New Roman"/>
          <w:color w:val="0070C0"/>
        </w:rPr>
      </w:pPr>
      <w:r w:rsidRPr="005F0B0D">
        <w:rPr>
          <w:rFonts w:ascii="Times New Roman" w:eastAsia="MS Gothic" w:hAnsi="Times New Roman" w:cs="Times New Roman"/>
          <w:color w:val="0070C0"/>
        </w:rPr>
        <w:t xml:space="preserve">Tap after </w:t>
      </w:r>
      <w:r w:rsidRPr="005F0B0D">
        <w:rPr>
          <w:rFonts w:ascii="Times New Roman" w:eastAsia="MS Gothic" w:hAnsi="Times New Roman" w:cs="Times New Roman"/>
          <w:b/>
          <w:bCs/>
          <w:color w:val="0070C0"/>
        </w:rPr>
        <w:t>every four</w:t>
      </w:r>
      <w:r w:rsidRPr="005F0B0D">
        <w:rPr>
          <w:rFonts w:ascii="Times New Roman" w:eastAsia="MS Gothic" w:hAnsi="Times New Roman" w:cs="Times New Roman"/>
          <w:color w:val="0070C0"/>
        </w:rPr>
        <w:t xml:space="preserve"> </w:t>
      </w:r>
      <w:r w:rsidRPr="005F0B0D">
        <w:rPr>
          <w:rFonts w:ascii="Times New Roman" w:eastAsia="MS Gothic" w:hAnsi="Times New Roman" w:cs="Times New Roman"/>
          <w:b/>
          <w:bCs/>
          <w:color w:val="0070C0"/>
        </w:rPr>
        <w:t>breaths</w:t>
      </w:r>
      <w:r w:rsidRPr="005F0B0D">
        <w:rPr>
          <w:rFonts w:ascii="Times New Roman" w:eastAsia="MS Gothic" w:hAnsi="Times New Roman" w:cs="Times New Roman"/>
          <w:color w:val="0070C0"/>
        </w:rPr>
        <w:t>. Keep the same pace throughout.</w:t>
      </w:r>
    </w:p>
    <w:p w14:paraId="2894139E"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As you settle into the breathing practice, first choose a loved one and send them caring wishes.</w:t>
      </w:r>
    </w:p>
    <w:p w14:paraId="53C15356"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May you be happy.” “May you be free from suffering.” “May you be well.”</w:t>
      </w:r>
    </w:p>
    <w:p w14:paraId="3AA6FA43"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Then create in your mind a loving compassionate image. It could be a wise person you respect, a symbol, or an image from nature.</w:t>
      </w:r>
    </w:p>
    <w:p w14:paraId="32DBA505"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Imagine that you can be completely yourself and also draw on your own strength in the presence of this compassion. While you breathe, repeat silently -  </w:t>
      </w:r>
    </w:p>
    <w:p w14:paraId="2F569200"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May I be happy. May I be free from suffering. May I be well.”</w:t>
      </w:r>
    </w:p>
    <w:p w14:paraId="272BD408"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Also reflect: “In my heart of hearts, what is it that I truly aspire for? What do I want to offer to this world?”</w:t>
      </w:r>
    </w:p>
    <w:p w14:paraId="5771FC10"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Acknowledge the aspiration for genuine happiness and inner peace. </w:t>
      </w:r>
    </w:p>
    <w:p w14:paraId="4ADFE4C1"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If your mind wanders and you forget to tap, or tap too fast or slow,</w:t>
      </w:r>
    </w:p>
    <w:p w14:paraId="0A578C05"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a gentle sound will remind you to bring your attention back to your breath.</w:t>
      </w:r>
    </w:p>
    <w:p w14:paraId="5BA34F5E"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Breathing Tip: Breathe through your nose. </w:t>
      </w:r>
    </w:p>
    <w:p w14:paraId="2328A1CA"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Inhale &amp; fill your belly with fresh air. Exhale with belly in.</w:t>
      </w:r>
    </w:p>
    <w:p w14:paraId="68D397A6" w14:textId="77777777" w:rsidR="00044E1A" w:rsidRPr="005F0B0D" w:rsidRDefault="00044E1A" w:rsidP="00044E1A">
      <w:pPr>
        <w:jc w:val="center"/>
        <w:rPr>
          <w:rFonts w:ascii="Times New Roman" w:eastAsia="Times New Roman" w:hAnsi="Times New Roman" w:cs="Times New Roman"/>
          <w:b/>
          <w:bCs/>
        </w:rPr>
      </w:pPr>
      <w:r w:rsidRPr="005F0B0D">
        <w:rPr>
          <w:rFonts w:ascii="Times New Roman" w:eastAsia="Times New Roman" w:hAnsi="Times New Roman" w:cs="Times New Roman"/>
          <w:b/>
          <w:bCs/>
        </w:rPr>
        <w:t>On Tablet: Tap | On Keyboard: Use Spacebar</w:t>
      </w:r>
    </w:p>
    <w:p w14:paraId="186DB045" w14:textId="77777777" w:rsidR="00044E1A" w:rsidRPr="005F0B0D" w:rsidRDefault="00044E1A" w:rsidP="00044E1A">
      <w:pPr>
        <w:jc w:val="center"/>
        <w:rPr>
          <w:rFonts w:ascii="Times New Roman" w:eastAsia="MS Gothic" w:hAnsi="Times New Roman" w:cs="Times New Roman"/>
          <w:b/>
        </w:rPr>
      </w:pPr>
    </w:p>
    <w:p w14:paraId="43100F4C"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b/>
          <w:bCs/>
        </w:rPr>
        <w:t>Life Practice</w:t>
      </w:r>
      <w:r w:rsidRPr="005F0B0D">
        <w:rPr>
          <w:rFonts w:ascii="Times New Roman" w:eastAsia="Times New Roman" w:hAnsi="Times New Roman" w:cs="Times New Roman"/>
        </w:rPr>
        <w:t xml:space="preserve">: In your day, take a quiet moment to think of “What is truly meaningful to me in my life?” </w:t>
      </w:r>
    </w:p>
    <w:p w14:paraId="5A27B458" w14:textId="77777777" w:rsidR="00044E1A" w:rsidRPr="005F0B0D" w:rsidRDefault="00044E1A" w:rsidP="00044E1A">
      <w:pPr>
        <w:jc w:val="center"/>
        <w:rPr>
          <w:rFonts w:ascii="Times New Roman" w:eastAsia="Times New Roman" w:hAnsi="Times New Roman" w:cs="Times New Roman"/>
          <w:i/>
          <w:iCs/>
        </w:rPr>
      </w:pPr>
      <w:r w:rsidRPr="005F0B0D">
        <w:rPr>
          <w:rFonts w:ascii="Times New Roman" w:eastAsia="Times New Roman" w:hAnsi="Times New Roman" w:cs="Times New Roman"/>
          <w:i/>
          <w:iCs/>
        </w:rPr>
        <w:t xml:space="preserve">Without searching for the answer, just listen. </w:t>
      </w:r>
    </w:p>
    <w:p w14:paraId="403E76B9"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Do something nice for yourself each day, however small. </w:t>
      </w:r>
    </w:p>
    <w:p w14:paraId="375D807B"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Each evening list up to three things you feel grateful for. </w:t>
      </w:r>
    </w:p>
    <w:p w14:paraId="1916D065" w14:textId="77777777" w:rsidR="00044E1A" w:rsidRPr="005F0B0D" w:rsidRDefault="00044E1A" w:rsidP="00044E1A">
      <w:pPr>
        <w:jc w:val="center"/>
        <w:rPr>
          <w:rFonts w:ascii="Times New Roman" w:eastAsia="Times New Roman" w:hAnsi="Times New Roman" w:cs="Times New Roman"/>
          <w:color w:val="C0504D"/>
        </w:rPr>
      </w:pPr>
      <w:r w:rsidRPr="005F0B0D">
        <w:rPr>
          <w:rFonts w:ascii="Times New Roman" w:eastAsia="Times New Roman" w:hAnsi="Times New Roman" w:cs="Times New Roman"/>
        </w:rPr>
        <w:t xml:space="preserve">Let the feelings of appreciation and gratitude permeate your mind body. </w:t>
      </w:r>
    </w:p>
    <w:p w14:paraId="1B4560C6" w14:textId="77777777" w:rsidR="00044E1A" w:rsidRDefault="00044E1A" w:rsidP="00044E1A">
      <w:pPr>
        <w:jc w:val="center"/>
        <w:rPr>
          <w:rFonts w:ascii="Times New Roman" w:eastAsia="Times New Roman" w:hAnsi="Times New Roman" w:cs="Times New Roman"/>
          <w:color w:val="000000"/>
        </w:rPr>
      </w:pPr>
      <w:r w:rsidRPr="005F0B0D">
        <w:rPr>
          <w:rFonts w:ascii="Times New Roman" w:eastAsia="Times New Roman" w:hAnsi="Times New Roman" w:cs="Times New Roman"/>
          <w:color w:val="000000"/>
        </w:rPr>
        <w:t>(shown on training completion page for level 4)</w:t>
      </w:r>
    </w:p>
    <w:p w14:paraId="45A9E3EE" w14:textId="77777777" w:rsidR="003C53E2" w:rsidRPr="005F0B0D" w:rsidRDefault="003C53E2" w:rsidP="00044E1A">
      <w:pPr>
        <w:jc w:val="center"/>
        <w:rPr>
          <w:rFonts w:ascii="Times New Roman" w:eastAsia="Times New Roman" w:hAnsi="Times New Roman" w:cs="Times New Roman"/>
          <w:color w:val="000000"/>
        </w:rPr>
      </w:pPr>
    </w:p>
    <w:p w14:paraId="625443D7" w14:textId="77777777" w:rsidR="00044E1A" w:rsidRPr="005F0B0D" w:rsidRDefault="00044E1A" w:rsidP="00044E1A">
      <w:pPr>
        <w:numPr>
          <w:ilvl w:val="0"/>
          <w:numId w:val="3"/>
        </w:numPr>
        <w:spacing w:before="80" w:after="80"/>
        <w:contextualSpacing/>
        <w:jc w:val="both"/>
        <w:rPr>
          <w:rFonts w:ascii="Times New Roman" w:eastAsia="MS Gothic" w:hAnsi="Times New Roman" w:cs="Times New Roman"/>
          <w:b/>
          <w:bCs/>
          <w:color w:val="000000"/>
        </w:rPr>
      </w:pPr>
      <w:r w:rsidRPr="005F0B0D">
        <w:rPr>
          <w:rFonts w:ascii="Times New Roman" w:eastAsia="MS Gothic" w:hAnsi="Times New Roman" w:cs="Times New Roman"/>
          <w:b/>
          <w:bCs/>
          <w:color w:val="000000"/>
        </w:rPr>
        <w:lastRenderedPageBreak/>
        <w:t>Instructions Level 5</w:t>
      </w:r>
    </w:p>
    <w:p w14:paraId="55BB723C" w14:textId="77777777" w:rsidR="00044E1A" w:rsidRPr="005F0B0D" w:rsidRDefault="00044E1A" w:rsidP="00044E1A">
      <w:pPr>
        <w:ind w:left="360"/>
        <w:contextualSpacing/>
        <w:jc w:val="center"/>
        <w:rPr>
          <w:rFonts w:ascii="Times New Roman" w:eastAsia="MS Gothic" w:hAnsi="Times New Roman" w:cs="Times New Roman"/>
          <w:b/>
          <w:bCs/>
          <w:color w:val="000000"/>
        </w:rPr>
      </w:pPr>
      <w:r w:rsidRPr="005F0B0D">
        <w:rPr>
          <w:rFonts w:ascii="Times New Roman" w:eastAsia="MS Gothic" w:hAnsi="Times New Roman" w:cs="Times New Roman"/>
          <w:b/>
          <w:bCs/>
          <w:color w:val="000000"/>
        </w:rPr>
        <w:t>Embracing Common Humanity</w:t>
      </w:r>
    </w:p>
    <w:p w14:paraId="131A4D8D" w14:textId="77777777" w:rsidR="00044E1A" w:rsidRPr="005F0B0D" w:rsidRDefault="00044E1A" w:rsidP="00044E1A">
      <w:pPr>
        <w:jc w:val="center"/>
        <w:rPr>
          <w:rFonts w:ascii="Times New Roman" w:eastAsia="MS Gothic" w:hAnsi="Times New Roman" w:cs="Times New Roman"/>
          <w:color w:val="000000"/>
        </w:rPr>
      </w:pPr>
      <w:r w:rsidRPr="005F0B0D">
        <w:rPr>
          <w:rFonts w:ascii="Times New Roman" w:eastAsia="MS Gothic" w:hAnsi="Times New Roman" w:cs="Times New Roman"/>
          <w:color w:val="000000"/>
        </w:rPr>
        <w:t xml:space="preserve">Close your eyes and breathe naturally. </w:t>
      </w:r>
    </w:p>
    <w:p w14:paraId="731DE752" w14:textId="77777777" w:rsidR="00044E1A" w:rsidRPr="005F0B0D" w:rsidRDefault="00044E1A" w:rsidP="00044E1A">
      <w:pPr>
        <w:jc w:val="center"/>
        <w:rPr>
          <w:rFonts w:ascii="Times New Roman" w:eastAsia="MS Gothic" w:hAnsi="Times New Roman" w:cs="Times New Roman"/>
          <w:color w:val="0070C0"/>
        </w:rPr>
      </w:pPr>
      <w:r w:rsidRPr="005F0B0D">
        <w:rPr>
          <w:rFonts w:ascii="Times New Roman" w:eastAsia="MS Gothic" w:hAnsi="Times New Roman" w:cs="Times New Roman"/>
          <w:color w:val="0070C0"/>
        </w:rPr>
        <w:t xml:space="preserve">Tap after </w:t>
      </w:r>
      <w:r w:rsidRPr="005F0B0D">
        <w:rPr>
          <w:rFonts w:ascii="Times New Roman" w:eastAsia="MS Gothic" w:hAnsi="Times New Roman" w:cs="Times New Roman"/>
          <w:b/>
          <w:bCs/>
          <w:color w:val="0070C0"/>
        </w:rPr>
        <w:t>every five breaths</w:t>
      </w:r>
      <w:r w:rsidRPr="005F0B0D">
        <w:rPr>
          <w:rFonts w:ascii="Times New Roman" w:eastAsia="MS Gothic" w:hAnsi="Times New Roman" w:cs="Times New Roman"/>
          <w:color w:val="0070C0"/>
        </w:rPr>
        <w:t>. Keep the same pace throughout.</w:t>
      </w:r>
    </w:p>
    <w:p w14:paraId="5D403178"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As you settle into the breathing practice, create in your mind a loving compassionate image. </w:t>
      </w:r>
    </w:p>
    <w:p w14:paraId="02B6AC07"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Then picture a loved one and imagine that just like you, this person has had ups and downs in his or her life. </w:t>
      </w:r>
    </w:p>
    <w:p w14:paraId="34F23D71"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Just like you, this person has goals and dreams. Just like you, this person is of loving concern to someone. </w:t>
      </w:r>
    </w:p>
    <w:p w14:paraId="4C2BFB08"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Just like you, this person knows what pain, sadness, anger, fear feel like. </w:t>
      </w:r>
    </w:p>
    <w:p w14:paraId="4E4A50BA"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Just like you this person wants to love and be loved, to contribute and to be appreciated. Repeat silently:</w:t>
      </w:r>
    </w:p>
    <w:p w14:paraId="1407BBDA"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Just like me, this person wishes to be happy and free from suffering.” </w:t>
      </w:r>
    </w:p>
    <w:p w14:paraId="07BE4A3A"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Then bring to mind someone you recognize but don’t know well. For this person too, consider how they are just like you, feeling similar emotions and with similar aspirations.  Repeat silently:</w:t>
      </w:r>
    </w:p>
    <w:p w14:paraId="2A32571B"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Just like me, this person wishes to be happy and free from suffering.” </w:t>
      </w:r>
    </w:p>
    <w:p w14:paraId="68447DF3"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Feel the fundamental truth of this statement. </w:t>
      </w:r>
    </w:p>
    <w:p w14:paraId="26A0B6A2"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Many countless people play a supportive role in our lives, just as we play supportive roles in the lives of others, even those who we may never know. Take a moment to appreciate this interconnectedness. Let your heart and mind be touched by this feeling of common humanity that we share with others. Repeat silently:</w:t>
      </w:r>
    </w:p>
    <w:p w14:paraId="7E8B3924"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 xml:space="preserve">“Just as I do, all others wish to be happy and free from suffering.” </w:t>
      </w:r>
    </w:p>
    <w:p w14:paraId="3E1C278B"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If your mind wanders and you forget to tap, or tap too fast or slow,</w:t>
      </w:r>
    </w:p>
    <w:p w14:paraId="5925D6F0" w14:textId="77777777" w:rsidR="00044E1A" w:rsidRPr="005F0B0D" w:rsidRDefault="00044E1A" w:rsidP="00044E1A">
      <w:pPr>
        <w:jc w:val="center"/>
        <w:rPr>
          <w:rFonts w:ascii="Times New Roman" w:eastAsia="MS Gothic" w:hAnsi="Times New Roman" w:cs="Times New Roman"/>
        </w:rPr>
      </w:pPr>
      <w:r w:rsidRPr="005F0B0D">
        <w:rPr>
          <w:rFonts w:ascii="Times New Roman" w:eastAsia="MS Gothic" w:hAnsi="Times New Roman" w:cs="Times New Roman"/>
        </w:rPr>
        <w:t>a gentle sound will remind you to bring your attention back to your breath.</w:t>
      </w:r>
    </w:p>
    <w:p w14:paraId="1BB38E0E"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Breathing Tip: Breathe through your nose. </w:t>
      </w:r>
    </w:p>
    <w:p w14:paraId="525D72E5" w14:textId="77777777" w:rsidR="00044E1A" w:rsidRPr="003C53E2"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Inhale &amp; fill your belly with fresh air. Exhale with belly in.</w:t>
      </w:r>
    </w:p>
    <w:p w14:paraId="660DA3CA" w14:textId="77777777" w:rsidR="00044E1A" w:rsidRPr="005F0B0D" w:rsidRDefault="00044E1A" w:rsidP="00044E1A">
      <w:pPr>
        <w:jc w:val="center"/>
        <w:rPr>
          <w:rFonts w:ascii="Times New Roman" w:eastAsia="Times New Roman" w:hAnsi="Times New Roman" w:cs="Times New Roman"/>
          <w:b/>
          <w:bCs/>
        </w:rPr>
      </w:pPr>
      <w:r w:rsidRPr="005F0B0D">
        <w:rPr>
          <w:rFonts w:ascii="Times New Roman" w:eastAsia="Times New Roman" w:hAnsi="Times New Roman" w:cs="Times New Roman"/>
          <w:b/>
          <w:bCs/>
        </w:rPr>
        <w:t>On Tablet: Tap | On Keyboard: Use Spacebar</w:t>
      </w:r>
    </w:p>
    <w:p w14:paraId="34516C1A" w14:textId="77777777" w:rsidR="00044E1A" w:rsidRPr="005F0B0D" w:rsidRDefault="00044E1A" w:rsidP="00044E1A">
      <w:pPr>
        <w:jc w:val="center"/>
        <w:rPr>
          <w:rFonts w:ascii="Times New Roman" w:eastAsia="MS Gothic" w:hAnsi="Times New Roman" w:cs="Times New Roman"/>
        </w:rPr>
      </w:pPr>
    </w:p>
    <w:p w14:paraId="32ACF49E"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b/>
          <w:bCs/>
        </w:rPr>
        <w:t>Life Practice</w:t>
      </w:r>
      <w:r w:rsidRPr="005F0B0D">
        <w:rPr>
          <w:rFonts w:ascii="Times New Roman" w:eastAsia="Times New Roman" w:hAnsi="Times New Roman" w:cs="Times New Roman"/>
        </w:rPr>
        <w:t>: In your day, practice compassion on the go.</w:t>
      </w:r>
    </w:p>
    <w:p w14:paraId="30311CB4"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 xml:space="preserve">Offer a compassionate wish to a loved one, to a friend, to an acquaintance, to a stranger to be happy, well, free from suffering, free from fear and anger, and at ease. </w:t>
      </w:r>
    </w:p>
    <w:p w14:paraId="6726EDEB" w14:textId="77777777" w:rsidR="00044E1A" w:rsidRPr="005F0B0D" w:rsidRDefault="00044E1A" w:rsidP="00044E1A">
      <w:pPr>
        <w:jc w:val="center"/>
        <w:rPr>
          <w:rFonts w:ascii="Times New Roman" w:eastAsia="Times New Roman" w:hAnsi="Times New Roman" w:cs="Times New Roman"/>
        </w:rPr>
      </w:pPr>
      <w:r w:rsidRPr="005F0B0D">
        <w:rPr>
          <w:rFonts w:ascii="Times New Roman" w:eastAsia="Times New Roman" w:hAnsi="Times New Roman" w:cs="Times New Roman"/>
        </w:rPr>
        <w:t>(shown on training completion page for level 5)</w:t>
      </w:r>
    </w:p>
    <w:p w14:paraId="504B610B" w14:textId="77777777" w:rsidR="00505EFE" w:rsidRPr="00673614" w:rsidRDefault="00505EFE" w:rsidP="00044E1A">
      <w:pPr>
        <w:jc w:val="center"/>
        <w:rPr>
          <w:rFonts w:ascii="Cambria" w:eastAsia="Times New Roman" w:hAnsi="Cambria" w:cs="Times New Roman"/>
          <w:sz w:val="22"/>
          <w:szCs w:val="22"/>
        </w:rPr>
      </w:pPr>
    </w:p>
    <w:p w14:paraId="5B8249FA" w14:textId="32DC9B31" w:rsidR="00044E1A" w:rsidRPr="00044E1A" w:rsidRDefault="00505EFE" w:rsidP="00044E1A">
      <w:pPr>
        <w:jc w:val="center"/>
        <w:rPr>
          <w:rFonts w:ascii="Cambria" w:eastAsia="MS Gothic" w:hAnsi="Cambria" w:cs="Arial"/>
          <w:color w:val="4BACC6"/>
          <w:sz w:val="22"/>
          <w:szCs w:val="22"/>
        </w:rPr>
      </w:pPr>
      <w:r w:rsidRPr="00044E1A">
        <w:rPr>
          <w:rFonts w:ascii="Cambria" w:eastAsia="Cambria" w:hAnsi="Cambria" w:cs="Cambria"/>
          <w:noProof/>
          <w:color w:val="943634"/>
          <w:sz w:val="22"/>
          <w:szCs w:val="22"/>
        </w:rPr>
        <mc:AlternateContent>
          <mc:Choice Requires="wps">
            <w:drawing>
              <wp:anchor distT="0" distB="0" distL="114300" distR="114300" simplePos="0" relativeHeight="251663360" behindDoc="0" locked="0" layoutInCell="1" allowOverlap="1" wp14:anchorId="0D7F97CC" wp14:editId="712DEA1B">
                <wp:simplePos x="0" y="0"/>
                <wp:positionH relativeFrom="column">
                  <wp:posOffset>44823</wp:posOffset>
                </wp:positionH>
                <wp:positionV relativeFrom="paragraph">
                  <wp:posOffset>159721</wp:posOffset>
                </wp:positionV>
                <wp:extent cx="5674322" cy="0"/>
                <wp:effectExtent l="0" t="0" r="15875" b="12700"/>
                <wp:wrapNone/>
                <wp:docPr id="36" name="Straight Connector 36"/>
                <wp:cNvGraphicFramePr/>
                <a:graphic xmlns:a="http://schemas.openxmlformats.org/drawingml/2006/main">
                  <a:graphicData uri="http://schemas.microsoft.com/office/word/2010/wordprocessingShape">
                    <wps:wsp>
                      <wps:cNvCnPr/>
                      <wps:spPr>
                        <a:xfrm flipH="1">
                          <a:off x="0" y="0"/>
                          <a:ext cx="5674322" cy="0"/>
                        </a:xfrm>
                        <a:prstGeom prst="line">
                          <a:avLst/>
                        </a:prstGeom>
                        <a:noFill/>
                        <a:ln w="9525" cap="flat" cmpd="sng" algn="ctr">
                          <a:solidFill>
                            <a:sysClr val="window" lastClr="FFFFFF">
                              <a:lumMod val="50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6E43EC4" id="Straight Connector 36"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5pt,12.6pt" to="450.35pt,1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" strokecolor="#7f7f7f"/>
            </w:pict>
          </mc:Fallback>
        </mc:AlternateContent>
      </w:r>
    </w:p>
    <w:p w14:paraId="001ED831" w14:textId="77777777" w:rsidR="00C903D7" w:rsidRPr="00EB4A42" w:rsidRDefault="00C903D7" w:rsidP="00C903D7">
      <w:pPr>
        <w:jc w:val="both"/>
        <w:rPr>
          <w:rFonts w:ascii="Times New Roman" w:hAnsi="Times New Roman" w:cs="Times New Roman"/>
          <w:b/>
          <w:bCs/>
          <w:color w:val="4472C4" w:themeColor="accent1"/>
          <w:sz w:val="28"/>
          <w:szCs w:val="28"/>
        </w:rPr>
      </w:pPr>
    </w:p>
    <w:p w14:paraId="6BB1CD99" w14:textId="77777777" w:rsidR="00A2746A" w:rsidRDefault="00A2746A" w:rsidP="008150A5">
      <w:pPr>
        <w:spacing w:after="160"/>
        <w:rPr>
          <w:rFonts w:ascii="Times New Roman" w:hAnsi="Times New Roman" w:cs="Times New Roman"/>
          <w:b/>
          <w:bCs/>
        </w:rPr>
      </w:pPr>
    </w:p>
    <w:p w14:paraId="1119ED0D" w14:textId="77777777" w:rsidR="00A2746A" w:rsidRDefault="00A2746A" w:rsidP="008150A5">
      <w:pPr>
        <w:spacing w:after="160"/>
        <w:rPr>
          <w:rFonts w:ascii="Times New Roman" w:hAnsi="Times New Roman" w:cs="Times New Roman"/>
          <w:b/>
          <w:bCs/>
        </w:rPr>
      </w:pPr>
    </w:p>
    <w:p w14:paraId="7FDD7F04" w14:textId="77777777" w:rsidR="00A2746A" w:rsidRDefault="00A2746A" w:rsidP="008150A5">
      <w:pPr>
        <w:spacing w:after="160"/>
        <w:rPr>
          <w:rFonts w:ascii="Times New Roman" w:hAnsi="Times New Roman" w:cs="Times New Roman"/>
          <w:b/>
          <w:bCs/>
        </w:rPr>
      </w:pPr>
    </w:p>
    <w:p w14:paraId="1F72B679" w14:textId="77777777" w:rsidR="00A2746A" w:rsidRDefault="00A2746A" w:rsidP="008150A5">
      <w:pPr>
        <w:spacing w:after="160"/>
        <w:rPr>
          <w:rFonts w:ascii="Times New Roman" w:hAnsi="Times New Roman" w:cs="Times New Roman"/>
          <w:b/>
          <w:bCs/>
        </w:rPr>
      </w:pPr>
    </w:p>
    <w:p w14:paraId="38C4884D" w14:textId="77777777" w:rsidR="00A2746A" w:rsidRDefault="00A2746A" w:rsidP="008150A5">
      <w:pPr>
        <w:spacing w:after="160"/>
        <w:rPr>
          <w:rFonts w:ascii="Times New Roman" w:hAnsi="Times New Roman" w:cs="Times New Roman"/>
          <w:b/>
          <w:bCs/>
        </w:rPr>
      </w:pPr>
    </w:p>
    <w:p w14:paraId="33BE8441" w14:textId="77777777" w:rsidR="00A2746A" w:rsidRDefault="00A2746A" w:rsidP="008150A5">
      <w:pPr>
        <w:spacing w:after="160"/>
        <w:rPr>
          <w:rFonts w:ascii="Times New Roman" w:hAnsi="Times New Roman" w:cs="Times New Roman"/>
          <w:b/>
          <w:bCs/>
        </w:rPr>
      </w:pPr>
    </w:p>
    <w:p w14:paraId="0EC14A18" w14:textId="77777777" w:rsidR="00A2746A" w:rsidRDefault="00A2746A" w:rsidP="008150A5">
      <w:pPr>
        <w:spacing w:after="160"/>
        <w:rPr>
          <w:rFonts w:ascii="Times New Roman" w:hAnsi="Times New Roman" w:cs="Times New Roman"/>
          <w:b/>
          <w:bCs/>
        </w:rPr>
      </w:pPr>
    </w:p>
    <w:p w14:paraId="5C8A305E" w14:textId="77777777" w:rsidR="00A2746A" w:rsidRDefault="00A2746A" w:rsidP="008150A5">
      <w:pPr>
        <w:spacing w:after="160"/>
        <w:rPr>
          <w:rFonts w:ascii="Times New Roman" w:hAnsi="Times New Roman" w:cs="Times New Roman"/>
          <w:b/>
          <w:bCs/>
        </w:rPr>
      </w:pPr>
    </w:p>
    <w:p w14:paraId="724B343C" w14:textId="77777777" w:rsidR="00A2746A" w:rsidRDefault="00A2746A" w:rsidP="008150A5">
      <w:pPr>
        <w:spacing w:after="160"/>
        <w:rPr>
          <w:rFonts w:ascii="Times New Roman" w:hAnsi="Times New Roman" w:cs="Times New Roman"/>
          <w:b/>
          <w:bCs/>
        </w:rPr>
      </w:pPr>
    </w:p>
    <w:p w14:paraId="526A36EF" w14:textId="3C6E65FB" w:rsidR="007854C9" w:rsidRPr="00EB4A42" w:rsidRDefault="007F43AC" w:rsidP="008150A5">
      <w:pPr>
        <w:spacing w:after="160"/>
        <w:rPr>
          <w:rFonts w:ascii="Times New Roman" w:hAnsi="Times New Roman" w:cs="Times New Roman"/>
          <w:b/>
          <w:bCs/>
        </w:rPr>
      </w:pPr>
      <w:r w:rsidRPr="00EB4A42">
        <w:rPr>
          <w:rFonts w:ascii="Times New Roman" w:hAnsi="Times New Roman" w:cs="Times New Roman"/>
          <w:b/>
          <w:bCs/>
        </w:rPr>
        <w:lastRenderedPageBreak/>
        <w:t xml:space="preserve">Neuro-cognitive </w:t>
      </w:r>
      <w:r w:rsidR="007854C9" w:rsidRPr="00EB4A42">
        <w:rPr>
          <w:rFonts w:ascii="Times New Roman" w:hAnsi="Times New Roman" w:cs="Times New Roman"/>
          <w:b/>
          <w:bCs/>
        </w:rPr>
        <w:t xml:space="preserve">(EEG) </w:t>
      </w:r>
      <w:r w:rsidRPr="00EB4A42">
        <w:rPr>
          <w:rFonts w:ascii="Times New Roman" w:hAnsi="Times New Roman" w:cs="Times New Roman"/>
          <w:b/>
          <w:bCs/>
        </w:rPr>
        <w:t xml:space="preserve">Data Analyses. </w:t>
      </w:r>
      <w:r w:rsidR="007854C9" w:rsidRPr="00EB4A42">
        <w:rPr>
          <w:rFonts w:ascii="Times New Roman" w:eastAsia="Times" w:hAnsi="Times New Roman" w:cs="Times New Roman"/>
          <w:color w:val="000000"/>
        </w:rPr>
        <w:t>This included: 1) EEG channel data processing, and 2) cortical source localization of the EEG data to estimate source-level neural activity.</w:t>
      </w:r>
    </w:p>
    <w:p w14:paraId="06255B2B" w14:textId="596909FD" w:rsidR="00E0202F" w:rsidRPr="00EB4A42" w:rsidRDefault="00E0202F" w:rsidP="00EB4A42">
      <w:pPr>
        <w:spacing w:after="160"/>
        <w:rPr>
          <w:rFonts w:ascii="Times New Roman" w:eastAsia="Times" w:hAnsi="Times New Roman" w:cs="Times New Roman"/>
          <w:color w:val="000000"/>
        </w:rPr>
      </w:pPr>
      <w:r w:rsidRPr="00EB4A42">
        <w:rPr>
          <w:rFonts w:ascii="Times New Roman" w:eastAsia="Times" w:hAnsi="Times New Roman" w:cs="Times New Roman"/>
          <w:color w:val="000000"/>
        </w:rPr>
        <w:t xml:space="preserve">1) EEG channel data processing was conducted using the EEGLAB toolbox v2020 in MATLAB v2020 EEG data was resampled at 250 Hz and filtered in the 1-45 Hz range to exclude ultraslow DC drifts at &lt;1Hz and high-frequency noise produced by muscle movements and external electrical sources at &gt;45Hz. </w:t>
      </w:r>
    </w:p>
    <w:p w14:paraId="62274421" w14:textId="59318B02" w:rsidR="00E0202F" w:rsidRPr="00EB4A42" w:rsidRDefault="00E0202F" w:rsidP="00EB4A42">
      <w:pPr>
        <w:spacing w:after="160"/>
        <w:rPr>
          <w:rFonts w:ascii="Times New Roman" w:eastAsia="Times" w:hAnsi="Times New Roman" w:cs="Times New Roman"/>
        </w:rPr>
      </w:pPr>
      <w:r w:rsidRPr="00EB4A42">
        <w:rPr>
          <w:rFonts w:ascii="Times New Roman" w:eastAsia="Times" w:hAnsi="Times New Roman" w:cs="Times New Roman"/>
          <w:color w:val="000000"/>
        </w:rPr>
        <w:t xml:space="preserve">Within the </w:t>
      </w:r>
      <w:r w:rsidR="006D66C5" w:rsidRPr="00EB4A42">
        <w:rPr>
          <w:rFonts w:ascii="Times New Roman" w:eastAsia="Times" w:hAnsi="Times New Roman" w:cs="Times New Roman"/>
          <w:color w:val="000000"/>
        </w:rPr>
        <w:t>attention to breathing</w:t>
      </w:r>
      <w:r w:rsidRPr="00EB4A42">
        <w:rPr>
          <w:rFonts w:ascii="Times New Roman" w:eastAsia="Times" w:hAnsi="Times New Roman" w:cs="Times New Roman"/>
          <w:color w:val="000000"/>
        </w:rPr>
        <w:t xml:space="preserve"> task, EEG data were average-referenced and epoched to the LSL time-stamps of the response taps made by participants after every two breaths. Trials were epoched in the -4.0 sec to +4.0 sec window around response and categorized as either </w:t>
      </w:r>
      <w:r w:rsidRPr="00EB4A42">
        <w:rPr>
          <w:rFonts w:ascii="Times New Roman" w:eastAsia="Times" w:hAnsi="Times New Roman" w:cs="Times New Roman"/>
        </w:rPr>
        <w:t xml:space="preserve">high consistency trials (trials with RT </w:t>
      </w:r>
      <m:oMath>
        <m:r>
          <w:rPr>
            <w:rFonts w:ascii="Cambria Math" w:eastAsia="Times" w:hAnsi="Cambria Math" w:cs="Times New Roman"/>
          </w:rPr>
          <m:t>≤</m:t>
        </m:r>
      </m:oMath>
      <w:r w:rsidRPr="00EB4A42">
        <w:rPr>
          <w:rFonts w:ascii="Times New Roman" w:eastAsia="Times" w:hAnsi="Times New Roman" w:cs="Times New Roman"/>
        </w:rPr>
        <w:t xml:space="preserve"> 1 median absolute deviation of median RT</w:t>
      </w:r>
      <w:r w:rsidR="008150A5">
        <w:rPr>
          <w:rFonts w:ascii="Times New Roman" w:eastAsia="Times" w:hAnsi="Times New Roman" w:cs="Times New Roman"/>
        </w:rPr>
        <w:t xml:space="preserve"> in each participant</w:t>
      </w:r>
      <w:r w:rsidRPr="00EB4A42">
        <w:rPr>
          <w:rFonts w:ascii="Times New Roman" w:eastAsia="Times" w:hAnsi="Times New Roman" w:cs="Times New Roman"/>
        </w:rPr>
        <w:t>) or low consistency trials (trials with RT &gt; 1 median absolute deviation of median RT</w:t>
      </w:r>
      <w:r w:rsidR="008150A5">
        <w:rPr>
          <w:rFonts w:ascii="Times New Roman" w:eastAsia="Times" w:hAnsi="Times New Roman" w:cs="Times New Roman"/>
        </w:rPr>
        <w:t xml:space="preserve"> in each participant</w:t>
      </w:r>
      <w:r w:rsidRPr="00EB4A42">
        <w:rPr>
          <w:rFonts w:ascii="Times New Roman" w:eastAsia="Times" w:hAnsi="Times New Roman" w:cs="Times New Roman"/>
        </w:rPr>
        <w:t>)</w:t>
      </w:r>
      <w:r w:rsidR="0086106F">
        <w:rPr>
          <w:rFonts w:ascii="Times New Roman" w:eastAsia="Times" w:hAnsi="Times New Roman" w:cs="Times New Roman"/>
        </w:rPr>
        <w:t xml:space="preserve"> </w:t>
      </w:r>
      <w:r w:rsidR="0086106F">
        <w:rPr>
          <w:rFonts w:ascii="Times New Roman" w:eastAsia="Times" w:hAnsi="Times New Roman" w:cs="Times New Roman"/>
        </w:rPr>
        <w:fldChar w:fldCharType="begin"/>
      </w:r>
      <w:r w:rsidR="005F3A04">
        <w:rPr>
          <w:rFonts w:ascii="Times New Roman" w:eastAsia="Times" w:hAnsi="Times New Roman" w:cs="Times New Roman"/>
        </w:rPr>
        <w:instrText xml:space="preserve"> ADDIN ZOTERO_ITEM CSL_CITATION {"citationID":"1qDEqaGa","properties":{"formattedCitation":"[1,2]","plainCitation":"[1,2]","noteIndex":0},"citationItems":[{"id":446,"uris":["http://zotero.org/users/12510875/items/NYCUXV45","http://zotero.org/users/12510875/items/HVY9GAJ4"],"itemData":{"id":446,"type":"article-journal","abstract":"Background\n              Several studies show that intense work schedules make health care professionals particularly vulnerable to emotional exhaustion and burnout.\n            \n            \n              Objective\n              In this scenario, promoting self-compassion and mindfulness may be beneficial for well-being. Notably, scalable, digital app–based methods may have the potential to enhance self-compassion and mindfulness in health care professionals.\n            \n            \n              Methods\n              In this study, we designed and implemented a scalable, digital app–based, brief mindfulness and compassion training program called “WellMind” for health care professionals. A total of 22 adult participants completed up to 60 sessions of WellMind training, 5-10 minutes in duration each, over 3 months. Participants completed behavioral assessments measuring self-compassion and mindfulness at baseline (preintervention), 3 months (postintervention), and 6 months (follow-up). In order to control for practice effects on the repeat assessments and calculate effect sizes, we also studied a no-contact control group of 21 health care professionals who only completed the repeated assessments but were not provided any training. Additionally, we evaluated pre- and postintervention neural activity in core brain networks using electroencephalography source imaging as an objective neurophysiological training outcome.\n            \n            \n              Results\n              Findings showed a post- versus preintervention increase in self-compassion (Cohen d=0.57; P=.007) and state-mindfulness (d=0.52; P=.02) only in the WellMind training group, with improvements in self-compassion sustained at follow-up (d=0.8; P=.01). Additionally, WellMind training durations correlated with the magnitude of improvement in self-compassion across human participants (ρ=0.52; P=.01). Training-related neurophysiological results revealed plasticity specific to the default mode network (DMN) that is implicated in mind-wandering and rumination, with DMN network suppression selectively observed at the postintervention time point in the WellMind group (d=–0.87; P=.03). We also found that improvement in self-compassion was directly related to the extent of DMN suppression (ρ=–0.368; P=.04).\n            \n            \n              Conclusions\n              Overall, promising behavioral and neurophysiological findings from this first study demonstrate the benefits of brief digital mindfulness and compassion training for health care professionals and compel the scale-up of the digital intervention.\n            \n            \n              Trial Registration\n              Trial Registration:   International Standard Randomized Controlled Trial Number Registry ISRCTN94766568, https://www.isrctn.com/ISRCTN94766568","container-title":"JMIR Mental Health","DOI":"10.2196/49467","ISSN":"2368-7959","journalAbbreviation":"JMIR Ment Health","language":"en","page":"e49467","source":"DOI.org (Crossref)","title":"Design and Implementation of a Brief Digital Mindfulness and Compassion Training App for Health Care Professionals: Cluster Randomized Controlled Trial","title-short":"Design and Implementation of a Brief Digital Mindfulness and Compassion Training App for Health Care Professionals","volume":"11","author":[{"family":"Jaiswal","given":"Satish"},{"family":"Purpura","given":"Suzanna R"},{"family":"Manchanda","given":"James K"},{"family":"Nan","given":"Jason"},{"family":"Azeez","given":"Nihal"},{"family":"Ramanathan","given":"Dhakshin"},{"family":"Mishra","given":"Jyoti"}],"issued":{"date-parts":[["2024",1,22]]}}},{"id":1740,"uris":["http://zotero.org/users/12510875/items/FVHVZ9IN"],"itemData":{"id":1740,"type":"article-journal","abstract":"Background\nInteroceptive attention to internal sensory signals, such as the breath, is fundamental to mindfulness. However, interoceptive attention can be difficult to study with many studies relying on subjective and retrospective measures. Response consistency is an established method for evaluating variability of attention on exteroceptive attention tasks but has rarely been applied to interoceptive attention task.\nMethods\nIn this study, we measured consistency of response times on a breath-monitoring task in individuals across the lifespan (15-91 years of age, n=324) with simultaneous electroencephalography (EEG).\nResults\nWe found that consistency on this breath monitoring task was positively correlated with attentive performance on an exteroceptive inhibitory control task. EEG source reconstruction showed that on-task alpha band (8-12 Hz) activity was greater than that measured at rest. Low consistency/longer breath responses were associated with elevated brain activity relative to high consistency responses particularly in posterior default mode network (pDMN) brain regions. pDMN activity was inversely linked with functional connectivity to the fronto-parietal network (FPN) and the cinguloopercular network (CON) on task but not at rest, suggesting a role for these frontal networks in on-task regulation of pDMN activity. pDMN activity in its precuneus region was greater in subjects reporting low subjective mindfulness, and was adaptively modulated by task difficulty in an independent experiment.\nConclusions\nElevated pDMN alpha activity serves as an objective neural marker for low consistency responding during interoceptive breath attention, scales with task difficulty and is associated with low subjective mindfulness.","container-title":"Biological Psychiatry Global Open Science","DOI":"10.1016/j.bpsgos.2024.100384","ISSN":"2667-1743","journalAbbreviation":"Biological Psychiatry Global Open Science","page":"100384","source":"ScienceDirect","title":"Modulation of posterior default mode network activity during interoceptive attention and relation to mindfulness","author":[{"family":"Ramanathan","given":"Dhakshin"},{"family":"Nan","given":"Jason"},{"family":"Grennan","given":"Gillian"},{"family":"Jaiswal","given":"Satish"},{"family":"Purpura","given":"Suzanna"},{"family":"Manchanda","given":"James"},{"family":"Maric","given":"Vojislav"},{"family":"Balasubramani","given":"Pragathi Priyadharsini"},{"family":"Mishra","given":"Jyoti"}],"issued":{"date-parts":[["2024",8,23]]}}}],"schema":"https://github.com/citation-style-language/schema/raw/master/csl-citation.json"} </w:instrText>
      </w:r>
      <w:r w:rsidR="0086106F">
        <w:rPr>
          <w:rFonts w:ascii="Times New Roman" w:eastAsia="Times" w:hAnsi="Times New Roman" w:cs="Times New Roman"/>
        </w:rPr>
        <w:fldChar w:fldCharType="separate"/>
      </w:r>
      <w:r w:rsidR="005F3A04">
        <w:rPr>
          <w:rFonts w:ascii="Times New Roman" w:eastAsia="Times" w:hAnsi="Times New Roman" w:cs="Times New Roman"/>
          <w:noProof/>
        </w:rPr>
        <w:t>[1,2]</w:t>
      </w:r>
      <w:r w:rsidR="0086106F">
        <w:rPr>
          <w:rFonts w:ascii="Times New Roman" w:eastAsia="Times" w:hAnsi="Times New Roman" w:cs="Times New Roman"/>
        </w:rPr>
        <w:fldChar w:fldCharType="end"/>
      </w:r>
      <w:r w:rsidR="0086106F">
        <w:rPr>
          <w:rFonts w:ascii="Times New Roman" w:eastAsia="Times" w:hAnsi="Times New Roman" w:cs="Times New Roman"/>
        </w:rPr>
        <w:t xml:space="preserve">. </w:t>
      </w:r>
      <w:r w:rsidRPr="00EB4A42">
        <w:rPr>
          <w:rFonts w:ascii="Times New Roman" w:eastAsia="Times" w:hAnsi="Times New Roman" w:cs="Times New Roman"/>
          <w:color w:val="000000"/>
        </w:rPr>
        <w:t>Th</w:t>
      </w:r>
      <w:r w:rsidR="006D66C5" w:rsidRPr="00EB4A42">
        <w:rPr>
          <w:rFonts w:ascii="Times New Roman" w:eastAsia="Times" w:hAnsi="Times New Roman" w:cs="Times New Roman"/>
          <w:color w:val="000000"/>
        </w:rPr>
        <w:t>e [-4 +4] sec</w:t>
      </w:r>
      <w:r w:rsidR="00906633" w:rsidRPr="00EB4A42">
        <w:rPr>
          <w:rFonts w:ascii="Times New Roman" w:eastAsia="Times" w:hAnsi="Times New Roman" w:cs="Times New Roman"/>
          <w:color w:val="000000"/>
        </w:rPr>
        <w:t xml:space="preserve"> </w:t>
      </w:r>
      <w:r w:rsidRPr="00EB4A42">
        <w:rPr>
          <w:rFonts w:ascii="Times New Roman" w:eastAsia="Times" w:hAnsi="Times New Roman" w:cs="Times New Roman"/>
          <w:color w:val="000000"/>
        </w:rPr>
        <w:t xml:space="preserve">epoch was chosen because it was not contaminated by motor artifacts given that median response times for </w:t>
      </w:r>
      <w:r w:rsidR="00906633" w:rsidRPr="00EB4A42">
        <w:rPr>
          <w:rFonts w:ascii="Times New Roman" w:eastAsia="Times" w:hAnsi="Times New Roman" w:cs="Times New Roman"/>
          <w:color w:val="000000"/>
        </w:rPr>
        <w:t xml:space="preserve">on-task </w:t>
      </w:r>
      <w:r w:rsidRPr="00EB4A42">
        <w:rPr>
          <w:rFonts w:ascii="Times New Roman" w:eastAsia="Times" w:hAnsi="Times New Roman" w:cs="Times New Roman"/>
          <w:color w:val="000000"/>
        </w:rPr>
        <w:t xml:space="preserve">two-breath monitoring across subjects were ~8 sec. </w:t>
      </w:r>
    </w:p>
    <w:p w14:paraId="176D9915" w14:textId="00BF1ADB" w:rsidR="00E0202F" w:rsidRPr="00EB4A42" w:rsidRDefault="00E0202F" w:rsidP="00EB4A42">
      <w:pPr>
        <w:spacing w:after="160"/>
        <w:rPr>
          <w:rFonts w:ascii="Times New Roman" w:eastAsia="Times" w:hAnsi="Times New Roman" w:cs="Times New Roman"/>
          <w:color w:val="000000"/>
        </w:rPr>
      </w:pPr>
      <w:r w:rsidRPr="00EB4A42">
        <w:rPr>
          <w:rFonts w:ascii="Times New Roman" w:eastAsia="Times" w:hAnsi="Times New Roman" w:cs="Times New Roman"/>
          <w:color w:val="000000"/>
        </w:rPr>
        <w:t xml:space="preserve">There were no missing channels in the EEG data across subjects. Epoched data were cleaned using the </w:t>
      </w:r>
      <w:r w:rsidRPr="00EB4A42">
        <w:rPr>
          <w:rFonts w:ascii="Times New Roman" w:eastAsia="Times" w:hAnsi="Times New Roman" w:cs="Times New Roman"/>
          <w:i/>
          <w:iCs/>
          <w:color w:val="000000"/>
        </w:rPr>
        <w:t>autorej</w:t>
      </w:r>
      <w:r w:rsidRPr="00EB4A42">
        <w:rPr>
          <w:rFonts w:ascii="Times New Roman" w:eastAsia="Times" w:hAnsi="Times New Roman" w:cs="Times New Roman"/>
          <w:color w:val="000000"/>
        </w:rPr>
        <w:t xml:space="preserve"> function in EEGLAB to remove noisy trials, i.e. &gt;5SD outliers rejected over max 8 iterations, followed by further cleaning of electrooculographic, electromyographic or non-brain source artifacts using the Sparse Bayesian learning (SBL) algorithm (https://github.com/aojeda/PEB)</w:t>
      </w:r>
      <w:r w:rsidR="00360FF0" w:rsidRPr="00EB4A42">
        <w:rPr>
          <w:rFonts w:ascii="Times New Roman" w:eastAsia="Times" w:hAnsi="Times New Roman" w:cs="Times New Roman"/>
          <w:color w:val="000000"/>
        </w:rPr>
        <w:t>.</w:t>
      </w:r>
      <w:r w:rsidRPr="00EB4A42">
        <w:rPr>
          <w:rFonts w:ascii="Times New Roman" w:eastAsia="Times" w:hAnsi="Times New Roman" w:cs="Times New Roman"/>
          <w:color w:val="000000"/>
        </w:rPr>
        <w:t xml:space="preserve"> The cleaned data were then band filtered in the physiologically relevant theta (4-7 Hz), alpha (8-12 Hz), and beta (13-30 Hz) frequency bands. Given that alpha band oscillations are dominant during eyes closed</w:t>
      </w:r>
      <w:r w:rsidR="00E67E1B" w:rsidRPr="00EB4A42">
        <w:rPr>
          <w:rFonts w:ascii="Times New Roman" w:eastAsia="Times" w:hAnsi="Times New Roman" w:cs="Times New Roman"/>
          <w:color w:val="000000"/>
        </w:rPr>
        <w:t xml:space="preserve"> state</w:t>
      </w:r>
      <w:r w:rsidR="008150A5" w:rsidRPr="00EB4A42">
        <w:rPr>
          <w:rFonts w:ascii="Times New Roman" w:eastAsia="Times" w:hAnsi="Times New Roman" w:cs="Times New Roman"/>
          <w:color w:val="000000"/>
        </w:rPr>
        <w:t xml:space="preserve"> </w:t>
      </w:r>
      <w:r w:rsidR="00AA686D" w:rsidRPr="00EB4A42">
        <w:rPr>
          <w:rFonts w:ascii="Times New Roman" w:eastAsia="Times" w:hAnsi="Times New Roman" w:cs="Times New Roman"/>
          <w:color w:val="000000"/>
        </w:rPr>
        <w:fldChar w:fldCharType="begin"/>
      </w:r>
      <w:r w:rsidR="005F3A04">
        <w:rPr>
          <w:rFonts w:ascii="Times New Roman" w:eastAsia="Times" w:hAnsi="Times New Roman" w:cs="Times New Roman"/>
          <w:color w:val="000000"/>
        </w:rPr>
        <w:instrText xml:space="preserve"> ADDIN ZOTERO_ITEM CSL_CITATION {"citationID":"szqwe8pu","properties":{"formattedCitation":"[3\\uc0\\u8211{}6]","plainCitation":"[3–6]","noteIndex":0},"citationItems":[{"id":70,"uris":["http://zotero.org/users/12510875/items/2CN2FC9V"],"itemData":{"id":70,"type":"article-journal","abstract":"Objective: Recent work has attempted to clarify the energetics of physiological responding and behaviour by reﬁning and separating the operational deﬁnitions of ‘‘arousal’’ and ‘‘activation’’, which have diﬀerent eﬀects on physiological responding and behaviour. At the EEG level, we relate the former to widespread activity, and the latter to task-speciﬁc topographically-focussed activity reﬂecting regional processing. This study aimed to investigate this further in terms of diﬀerences in EEG activity between eyes-closed and eyes-open resting conditions.\nMethods: EEG activity was recorded from 28 university students during both eyes-closed and eyes-open resting conditions, Fourier transformed to provide estimates for absolute power in the delta, theta, alpha and beta bands, and analysed in 9 regions across the scalp. Skin conductance level was also measured as an indicator of arousal level.\nResults: Across the eyes-closed conditions, skin conductance levels were negatively correlated with mean alpha levels. Skin conductance levels increased signiﬁcantly from eyes-closed to eyes-open conditions. Reductions were found in across-scalp mean absolute delta, theta, alpha and beta from the eyes-closed to eyes-open condition. Topographic changes were also evident in all bands except for alpha, with reduced lateral frontal delta and posterior theta, and decreased posterior/increased frontal beta in the eyes-open condition. In particular, the topographic beta eﬀects indicate that the across-scalp reduction arose from focal reductions rather than global changes.\nConclusions: The obtained results conﬁrm the use of mean alpha level as a measure of resting-state arousal under eyes-closed and eyesopen conditions. The focal nature of EEG eﬀects in the other bands suggests that these reﬂect cortical processing of visual input, producing diﬀerences in activation between eyes-closed and eyes-open resting conditions, rather than just the simple increase in arousal level shown in alpha.","container-title":"Clinical Neurophysiology","DOI":"10.1016/j.clinph.2007.07.028","ISSN":"13882457","issue":"12","journalAbbreviation":"Clinical Neurophysiology","language":"en","note":"number: 12","page":"2765-2773","source":"DOI.org (Crossref)","title":"EEG differences between eyes-closed and eyes-open resting conditions","volume":"118","author":[{"family":"Barry","given":"Robert J."},{"family":"Clarke","given":"Adam R."},{"family":"Johnstone","given":"Stuart J."},{"family":"Magee","given":"Christopher A."},{"family":"Rushby","given":"Jacqueline A."}],"issued":{"date-parts":[["2007",12]]}}},{"id":18,"uris":["http://zotero.org/users/12510875/items/S5KJJ8YU"],"itemData":{"id":18,"type":"article-journal","abstract":"Most prior research examined differences in the EEG frequency bands between eyes-closed and eyesopen conditions at the resting state as a baseline; without counter checking on the mental health state of the subjects; the depressive symptoms were often not assessed or controlled during the experiment. We examined EEGs of euthymic participants (who were free from the psychiaric symptoms) for the above two conditions at the resting state. A population of participants with healthy levels of depression, anxiety, and stress symptoms (n = 50) has been examined with the Patient Health Questionnaire-9 (PHQ-9) and Depression Anxiety Stress Scale-21 (DASS-21). The powers of the alpha rhythm, interpreted as relaxation waves, were higher during eyes-closed compared to eyes-open condition (P = 0.0…) in all brain regions (32 EEG channels). The prefrontal cortex was characterized by higher delta, theta, and beta powers during eyes-open periods at the resting state, as compared with eyes-closed ones.","container-title":"Neurophysiology","DOI":"10.1007/s11062-018-9706-6","ISSN":"0090-2977, 1573-9007","issue":"6","journalAbbreviation":"Neurophysiology","language":"en","note":"number: 6","page":"432-440","source":"DOI.org (Crossref)","title":"EEG Differences Between Eyes-Closed and Eyes-Open Conditions at the Resting Stage for Euthymic Participants","volume":"49","author":[{"family":"Kan","given":"D. P. X."},{"family":"Croarkin","given":"P. E."},{"family":"Phang","given":"C. K."},{"family":"Lee","given":"P. F."}],"issued":{"date-parts":[["2017",12]]}}},{"id":11,"uris":["http://zotero.org/users/12510875/items/ITKVYUNF"],"itemData":{"id":11,"type":"paper-conference","abstract":"Electroencephalographic (EEG) activity was recorded in normal adults during a three sessions’ paradigm, including eyes-closed (EC), eyes-open (EO) resting condition with binocular fixation on a center cross, and a visual attention task. In attention task, subjects were required to keep binocular fixation on a center cross, focus on right or left visual field per block, and respond to the infrequent targets at the attended visual field. Mean theta (4-7 Hz) and beta (14-30 Hz) powers over 128 channels were weaker in the EO than in the EC and attention task, respectively. Mean alpha (8-13 Hz) power was stronger in the EC than in the EO and attention task. Comparisons of theta, alpha and beta rhythms powers between EC, EO and attention task were calculated by the standardized low resolution brain electromagnetic tomography (sLORETA). The results revealed that alpha rhythms in frontal, parietal, and occipital areas were stronger in power in EC than in EO and attention task, but no significant differences in theta and beta rhythms. Furthermore, normalized powers showed that distributive alpha rhythms powers decreased gradually from EC, EO to attention task. The present results suggest that alpha rhythms power and its allocation index human different brain states.","container-title":"2010 International Conference on Computational Intelligence and Software Engineering","DOI":"10.1109/WICOM.2010.5600726","event-place":"Chengdu City, China","event-title":"2010 6th International Conference on Wireless Communications, Networking and Mobile Computing (WiCOM)","ISBN":"978-1-4244-3708-5","language":"en","page":"1-4","publisher":"IEEE","publisher-place":"Chengdu City, China","source":"DOI.org (Crossref)","title":"The Differences among Eyes-Closed, Eyes-Open and Attention States: An EEG Study","title-short":"The Differences among Eyes-Closed, Eyes-Open and Attention States","URL":"http://ieeexplore.ieee.org/document/5600726/","author":[{"family":"Li","given":"Ling"}],"accessed":{"date-parts":[["2023",4,11]]},"issued":{"date-parts":[["2010",9]]}}},{"id":1679,"uris":["http://zotero.org/users/12510875/items/IN2GIDL5"],"itemData":{"id":1679,"type":"paper-conference","abstract":"The electroencephalogram (EEG) is the electrical activity of brain that can be detected and measured by attaching some electrodes over the scalp according to international 10-20 system. There are five major frequency rhythms in EEG as delta, theta, alpha, beta and gamma. However EEG waves contain useful information of brain states, but we cannot extract all of these information by observing only in time domain directly. Hence we have to analyze these waveforms by signal processing techniques. Among of these EEG rhythms, alpha rhythm is very interested for us, because of its application in seizure suppression and for treatment of depression in biofeedback. Hence identification of location of the alpha band over the scalp can be very useful. In this paper, power spectrum density (PSD) is used as a powerful tool in order to detect alpha rhythm in subjects with open and closed eyes. Results of this paper are as a proper evidence of previous results which is concluded by other researchers on detection of place of alpha rhythm. It is observed that alpha rhythm is dominant wave over the back of head in awaken subject with closed eyes.","source":"Semantic Scholar","title":"Detection of an alpha rhythm of EEG signal based on EEGLAB","URL":"https://www.semanticscholar.org/paper/Detection-of-an-alpha-rhythm-of-EEG-signal-based-on-Valipour/ba48d60c070a7d93057b035e3f460f26f5fca894","author":[{"family":"Valipour","given":"Samaneh"}],"accessed":{"date-parts":[["2024",9,25]]},"issued":{"date-parts":[["2014"]]}}}],"schema":"https://github.com/citation-style-language/schema/raw/master/csl-citation.json"} </w:instrText>
      </w:r>
      <w:r w:rsidR="00AA686D" w:rsidRPr="00EB4A42">
        <w:rPr>
          <w:rFonts w:ascii="Times New Roman" w:eastAsia="Times" w:hAnsi="Times New Roman" w:cs="Times New Roman"/>
          <w:color w:val="000000"/>
        </w:rPr>
        <w:fldChar w:fldCharType="separate"/>
      </w:r>
      <w:r w:rsidR="005F3A04" w:rsidRPr="005F3A04">
        <w:rPr>
          <w:rFonts w:ascii="Times New Roman" w:hAnsi="Times New Roman" w:cs="Times New Roman"/>
          <w:color w:val="000000"/>
        </w:rPr>
        <w:t>[3–6]</w:t>
      </w:r>
      <w:r w:rsidR="00AA686D" w:rsidRPr="00EB4A42">
        <w:rPr>
          <w:rFonts w:ascii="Times New Roman" w:eastAsia="Times" w:hAnsi="Times New Roman" w:cs="Times New Roman"/>
          <w:color w:val="000000"/>
        </w:rPr>
        <w:fldChar w:fldCharType="end"/>
      </w:r>
      <w:r w:rsidR="007B3680" w:rsidRPr="00EB4A42">
        <w:rPr>
          <w:rFonts w:ascii="Times New Roman" w:eastAsia="Times" w:hAnsi="Times New Roman" w:cs="Times New Roman"/>
          <w:color w:val="000000"/>
        </w:rPr>
        <w:t xml:space="preserve"> </w:t>
      </w:r>
      <w:r w:rsidRPr="00EB4A42">
        <w:rPr>
          <w:rFonts w:ascii="Times New Roman" w:eastAsia="Times" w:hAnsi="Times New Roman" w:cs="Times New Roman"/>
          <w:color w:val="000000"/>
        </w:rPr>
        <w:t>as</w:t>
      </w:r>
      <w:r w:rsidR="008150A5">
        <w:rPr>
          <w:rFonts w:ascii="Times New Roman" w:eastAsia="Times" w:hAnsi="Times New Roman" w:cs="Times New Roman"/>
          <w:color w:val="000000"/>
        </w:rPr>
        <w:t xml:space="preserve"> </w:t>
      </w:r>
      <w:r w:rsidRPr="00EB4A42">
        <w:rPr>
          <w:rFonts w:ascii="Times New Roman" w:eastAsia="Times" w:hAnsi="Times New Roman" w:cs="Times New Roman"/>
          <w:color w:val="000000"/>
        </w:rPr>
        <w:t>also evidenced in our data (see Results), we exclusively source localized alpha band neural processing.</w:t>
      </w:r>
    </w:p>
    <w:p w14:paraId="62966E1A" w14:textId="421FA698" w:rsidR="00E0202F" w:rsidRPr="00EB4A42" w:rsidRDefault="00E0202F" w:rsidP="00EB4A42">
      <w:pPr>
        <w:spacing w:after="160"/>
        <w:rPr>
          <w:rFonts w:ascii="Times New Roman" w:eastAsia="Times" w:hAnsi="Times New Roman" w:cs="Times New Roman"/>
          <w:color w:val="000000"/>
        </w:rPr>
      </w:pPr>
      <w:r w:rsidRPr="00EB4A42">
        <w:rPr>
          <w:rFonts w:ascii="Times New Roman" w:eastAsia="Times" w:hAnsi="Times New Roman" w:cs="Times New Roman"/>
          <w:color w:val="000000"/>
        </w:rPr>
        <w:t>2) We used the block-Sparse Bayesian learning (BSBL-2S) algorithm to localize the alpha frequency band filtered EEG data and partitioned the signals into cortical regions of interest (ROIs) and artifact sources</w:t>
      </w:r>
      <w:r w:rsidR="00360FF0" w:rsidRPr="00EB4A42">
        <w:rPr>
          <w:rFonts w:ascii="Times New Roman" w:eastAsia="Times" w:hAnsi="Times New Roman" w:cs="Times New Roman"/>
          <w:color w:val="000000"/>
        </w:rPr>
        <w:t>.</w:t>
      </w:r>
      <w:r w:rsidRPr="00EB4A42">
        <w:rPr>
          <w:rFonts w:ascii="Times New Roman" w:eastAsia="Times" w:hAnsi="Times New Roman" w:cs="Times New Roman"/>
          <w:color w:val="000000"/>
        </w:rPr>
        <w:t xml:space="preserve"> </w:t>
      </w:r>
      <w:r w:rsidR="00A37320">
        <w:rPr>
          <w:rFonts w:ascii="Times New Roman" w:eastAsia="Times" w:hAnsi="Times New Roman" w:cs="Times New Roman"/>
          <w:color w:val="000000"/>
        </w:rPr>
        <w:t>The BSBL-2S algorithm has been applied in several EEG studies</w:t>
      </w:r>
      <w:r w:rsidR="007E3A23">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XyoSdm12","properties":{"formattedCitation":"[7\\uc0\\u8211{}18]","plainCitation":"[7–18]","noteIndex":0},"citationItems":[{"id":489,"uris":["http://zotero.org/users/12510875/items/CIJSLS4V"],"itemData":{"id":489,"type":"article-journal","container-title":"NeuroImage","DOI":"10.1016/j.neuroimage.2020.117641","ISSN":"10538119","journalAbbreviation":"NeuroImage","language":"en","page":"117641","source":"DOI.org (Crossref)","title":"Mapping cognitive brain functions at scale","volume":"231","author":[{"family":"Balasubramani","given":"Pragathi Priyadharsini"},{"family":"Ojeda","given":"Alejandro"},{"family":"Grennan","given":"Gillian"},{"family":"Maric","given":"Vojislav"},{"family":"Le","given":"Hortense"},{"family":"Alim","given":"Fahad"},{"family":"Zafar-Khan","given":"Mariam"},{"family":"Diaz-Delgado","given":"Juan"},{"family":"Silveira","given":"Sarita"},{"family":"Ramanathan","given":"Dhakshin"},{"family":"Mishra","given":"Jyoti"}],"issued":{"date-parts":[["2021",5]]}}},{"id":71,"uris":["http://zotero.org/users/12510875/items/JKDMI6FP"],"itemData":{"id":71,"type":"article-journal","abstract":"Abstract\n            Choice selection strategies and decision-making are typically investigated using multiple-choice gambling paradigms that require participants to maximize expected value of rewards. However, research shows that performance in such paradigms suffers from individual biases towards the frequency of gains such that users often choose smaller frequent gains over larger rarely occurring gains, also referred to as melioration. To understand the basis of this subjective tradeoff, we used a simple 2-choice reward task paradigm in 186 healthy human adult subjects sampled across the adult lifespan. Cortical source reconstruction of simultaneously recorded electroencephalography suggested distinct neural correlates for maximizing reward magnitude versus frequency. We found that activations in the parahippocampal and entorhinal areas, which are typically linked to memory function, specifically correlated with maximization of reward magnitude. In contrast, maximization of reward frequency was correlated with activations in the lateral orbitofrontal cortices and operculum, typical areas involved in reward processing. These findings reveal distinct neural processes serving reward frequency versus magnitude maximization that can have clinical translational utility to optimize decision-making.","container-title":"Cerebral Cortex","DOI":"10.1093/cercor/bhac482","ISSN":"1047-3211, 1460-2199","language":"en","page":"bhac482","source":"DOI.org (Crossref)","title":"Distinct neural activations correlate with maximization of reward magnitude versus frequency","author":[{"family":"Balasubramani","given":"Pragathi Priyadharsini"},{"family":"Diaz-Delgado","given":"Juan"},{"family":"Grennan","given":"Gillian"},{"family":"Alim","given":"Fahad"},{"family":"Zafar-Khan","given":"Mariam"},{"family":"Maric","given":"Vojislav"},{"family":"Ramanathan","given":"Dhakshin"},{"family":"Mishra","given":"Jyoti"}],"issued":{"date-parts":[["2022",12,26]]}}},{"id":24,"uris":["http://zotero.org/users/12510875/items/HTFBNCLH"],"itemData":{"id":24,"type":"article-journal","container-title":"Psychology and Aging","DOI":"10.1037/pag0000710","ISSN":"1939-1498, 0882-7974","issue":"7","journalAbbreviation":"Psychology and Aging","language":"en","note":"number: 7","page":"827-842","source":"DOI.org (Crossref)","title":"Dissociable neural mechanisms of cognition and well-being in youth versus healthy aging.","volume":"37","author":[{"family":"Grennan","given":"Gillian"},{"family":"Balasubramani","given":"Pragathi Priyadharsini"},{"family":"Vahidi","given":"Nasim"},{"family":"Ramanathan","given":"Dhakshin"},{"family":"Jeste","given":"Dilip V."},{"family":"Mishra","given":"Jyoti"}],"issued":{"date-parts":[["2022",11]]}}},{"id":640,"uris":["http://zotero.org/users/12510875/items/DRWM8PE5"],"itemData":{"id":640,"type":"article-journal","abstract":"Abstract\n            Loneliness and wisdom have opposing impacts on health and well-being, yet their neuro-cognitive bases have never been simultaneously investigated. In this study of 147 healthy human subjects sampled across the adult lifespan, we simultaneously studied the cognitive and neural correlates of loneliness and wisdom in the context of an emotion bias task. Aligned with the social threat framework of loneliness, we found that loneliness was associated with reduced speed of processing when angry emotional stimuli were presented to bias cognition. In contrast, we found that wisdom was associated with greater speed of processing when happy emotions biased cognition. Source models of electroencephalographic data showed that loneliness was specifically associated with enhanced angry stimulus-driven theta activity in the left transverse temporal region of interest, which is located in the area of the temporoparietal junction (TPJ), while wisdom was specifically related to increased TPJ theta activity during happy stimulus processing. Additionally, enhanced attentiveness to threatening stimuli for lonelier individuals was observed as greater beta activity in left superior parietal cortex, while wisdom significantly related to enhanced happy stimulus-evoked alpha activity in the left insula. Our results demonstrate emotion-context driven modulations in cognitive neural circuits by loneliness versus wisdom.","container-title":"Cerebral Cortex","DOI":"10.1093/cercor/bhab012","ISSN":"1047-3211, 1460-2199","issue":"7","language":"en","license":"https://academic.oup.com/journals/pages/open_access/funder_policies/chorus/standard_publication_model","page":"3311-3322","source":"DOI.org (Crossref)","title":"Cognitive and Neural Correlates of Loneliness and Wisdom during Emotional Bias","volume":"31","author":[{"family":"Grennan","given":"Gillian"},{"family":"Balasubramani","given":"Pragathi Priyadharsini"},{"family":"Alim","given":"Fahad"},{"family":"Zafar-Khan","given":"Mariam"},{"family":"Lee","given":"Ellen E"},{"family":"Jeste","given":"Dilip V"},{"family":"Mishra","given":"Jyoti"}],"issued":{"date-parts":[["2021",6,10]]}}},{"id":2536,"uris":["http://zotero.org/users/12510875/items/H6R5EWR4"],"itemData":{"id":2536,"type":"article-journal","abstract":"Abstract\n            \n               \n              The default-mode network (DMN) in humans consists of a set of brain regions that, as measured with functional magnetic resonance imaging (fMRI), show both intrinsic correlations with each other and suppression during externally oriented tasks. Resting-state fMRI studies have previously identified similar patterns of intrinsic correlations in overlapping brain regions in rodents (A29C/posterior cingulate cortex, parietal cortex, and medial temporal lobe structures). However, due to challenges with performing rodent behavior in an MRI machine, it is still unclear whether activity in rodent DMN regions are suppressed during externally oriented visual tasks. Using distributed local field potential measurements in rats, we have discovered that activity in DMN brain regions noted above show task-related suppression during an externally oriented visual task at alpha and low beta-frequencies. Interestingly, this suppression (particularly in posterior cingulate cortex) was linked with improved performance on the task. Using electroencephalography recordings from a similar task in humans, we identified a similar suppression of activity in posterior cingulate cortex at alpha/low beta-frequencies. Thus, we have identified a common electrophysiological marker of DMN suppression in both rodents and humans. This observation paves the way for future studies using rodents to probe circuit-level functioning of DMN function.\n            \n            \n              Significance\n              Here we show that alpha/beta frequency oscillations in rats show key features of DMN activity, including intrinsic correlations between DMN brain regions, task-related suppression, and interference with attention/decision-making. We found similar task-related suppression at alpha/low beta-frequencies of DMN activity in humans.","container-title":"Cerebral Cortex Communications","DOI":"10.1093/texcom/tgab034","ISSN":"2632-7376","issue":"2","language":"en","page":"tgab034","source":"DOI.org (Crossref)","title":"Electrophysiological Correlates of Rodent Default-Mode Network Suppression Revealed by Large-Scale Local Field Potential Recordings","volume":"2","author":[{"family":"Fakhraei","given":"Leila"},{"family":"Francoeur","given":"Miranda"},{"family":"Balasubramani","given":"Pragathi P"},{"family":"Tang","given":"Tianzhi"},{"family":"Hulyalkar","given":"Sidharth"},{"family":"Buscher","given":"Nathalie"},{"family":"Mishra","given":"Jyoti"},{"family":"Ramanathan","given":"Dhakshin S"}],"issued":{"date-parts":[["2021",4,1]]}}},{"id":758,"uris":["http://zotero.org/users/12510875/items/ILZR5XAQ"],"itemData":{"id":758,"type":"article-journal","abstract":"Abstract\n            Depression is a multifaceted illness with large interindividual variability in clinical response to treatment. In the era of digital medicine and precision therapeutics, new personalized treatment approaches are warranted for depression. Here, we use a combination of longitudinal ecological momentary assessments of depression, neurocognitive sampling synchronized with electroencephalography, and lifestyle data from wearables to generate individualized predictions of depressed mood over a 1-month time period. This study, thus, develops a systematic pipeline for N-of-1 personalized modeling of depression using multiple modalities of data. In the models, we integrate seven types of supervised machine learning (ML) approaches for each individual, including ensemble learning and regression-based methods. All models were verified using fourfold nested cross-validation. The best-fit as benchmarked by the lowest mean absolute percentage error, was obtained by a different type of ML model for each individual, demonstrating that there is no one-size-fits-all strategy. The voting regressor, which is a composite strategy across ML models, was best performing on-average across subjects. However, the individually selected best-fit models still showed significantly less error than the voting regressor performance across subjects. For each individual’s best-fit personalized model, we further extracted top-feature predictors using Shapley statistics. Shapley values revealed distinct feature determinants of depression over time for each person ranging from co-morbid anxiety, to physical exercise, diet, momentary stress and breathing performance, sleep times, and neurocognition. In future, these personalized features can serve as targets for a personalized ML-guided, multimodal treatment strategy for depression.","container-title":"Translational Psychiatry","DOI":"10.1038/s41398-021-01445-0","ISSN":"2158-3188","issue":"1","journalAbbreviation":"Transl Psychiatry","language":"en","page":"338","source":"DOI.org (Crossref)","title":"Personalized machine learning of depressed mood using wearables","volume":"11","author":[{"family":"Shah","given":"Rutvik V."},{"family":"Grennan","given":"Gillian"},{"family":"Zafar-Khan","given":"Mariam"},{"family":"Alim","given":"Fahad"},{"family":"Dey","given":"Sujit"},{"family":"Ramanathan","given":"Dhakshin"},{"family":"Mishra","given":"Jyoti"}],"issued":{"date-parts":[["2021",6,9]]}}},{"id":441,"uris":["http://zotero.org/users/12510875/items/9AUU3HIK"],"itemData":{"id":441,"type":"article-journal","abstract":"Cognitive dysfunction underlies common mental health behavioral symptoms including depression, anxiety, inattention, and hyperactivity. In this study of 97 healthy adults, we aimed to classify healthy vs. mild-to-moderate self-reported symptoms of each disorder using cognitive neural markers measured with an electroencephalography (EEG). We analyzed source-reconstructed EEG data for event-related spectral perturbations in the theta, alpha, and beta frequency bands in five tasks, a selective attention and response inhibition task, a visuospatial working memory task, a Flanker interference processing task, and an emotion interference task. From the cortical source activation features, we derived augmented features involving co-activations between any two sources. Logistic regression on the augmented feature set, but not the original feature set, predicted the presence of psychiatric symptoms, particularly for anxiety and inattention with &gt;80% sensitivity and specificity. We also computed current flow closeness and betweenness centralities to identify the “hub” source signal predictors. We found that the Flanker interference processing task was the most useful for assessing the connectivity hubs in general, followed by the inhibitory control go-nogo paradigm. Overall, these interpretable machine learning analyses suggest that EEG biomarkers collected on a rapid suite of cognitive assessments may have utility in classifying diverse self-reported mental health symptoms.","container-title":"Sensors","DOI":"10.3390/s22093116","ISSN":"1424-8220","issue":"9","journalAbbreviation":"Sensors","language":"en","note":"number: 9","page":"3116","source":"DOI.org (Crossref)","title":"Utility of Cognitive Neural Features for Predicting Mental Health Behaviors","volume":"22","author":[{"family":"Kato","given":"Ryosuke"},{"family":"Balasubramani","given":"Pragathi Priyadharsini"},{"family":"Ramanathan","given":"Dhakshin"},{"family":"Mishra","given":"Jyoti"}],"issued":{"date-parts":[["2022",4,19]]}}},{"id":123,"uris":["http://zotero.org/users/12510875/items/YIS7D2AT"],"itemData":{"id":123,"type":"article-journal","abstract":"Inter-subject correlations (ISCs) of physiological data can reveal common stimulus-driven processing across subjects. ISC has been applied to passive video viewing in small samples to measure common engagement and emotional processing. Here, in a large sample study of healthy adults (\n              N\n              = 163) who watched an emotional film (The Lion Cage by Charlie Chaplin), we recorded electroencephalography (EEG) across participants and measured ISC in theta, alpha and beta frequency bands. Peak ISC on the emotionally engaging video was observed three-quarters into the film clip, during a time period which potentially elicited a positive emotion of relief. Peak ISC in all frequency bands was focused over centro-parietal electrodes localizing to superior parietal cortex. ISC in both alpha and beta frequencies had a significant inverse relationship with anxiety symptoms. Our study suggests that ISC measured during continuous non-event-locked passive viewing may serve as a useful marker for anxious mood.","container-title":"Frontiers in Human Neuroscience","DOI":"10.3389/fnhum.2022.993606","ISSN":"1662-5161","journalAbbreviation":"Front. Hum. Neurosci.","page":"993606","source":"DOI.org (Crossref)","title":"Neural dynamics during emotional video engagement relate to anxiety","volume":"16","author":[{"family":"Nan","given":"Jason"},{"family":"Balasubramani","given":"Pragathi P."},{"family":"Ramanathan","given":"Dhakshin"},{"family":"Mishra","given":"Jyoti"}],"issued":{"date-parts":[["2022",11,11]]}}},{"id":525,"uris":["http://zotero.org/users/12510875/items/E3GDAN6L"],"itemData":{"id":525,"type":"article-journal","abstract":"Abstract\n            Throughout human history, Indigenous and local communities have stewarded nature. In the present article, we revisit the ancestral principle of reciprocity between people and nature and consider it as a conceptual intervention to the current notion of ecosystem services commonly used to inform sustainability transformation. We propose the concept of reciprocal contributions to encompass actions, interactions, and experiences between people and other components of nature that result in positive contributions and feedback loops that accrue to both, directly or indirectly, across different dimensions and levels. We identify reciprocal contributions and showcase examples that denote the importance of reciprocity for our ecological legacy and its relevance for biocultural continuity. We suggest that the concept of reciprocal contribution can support transformation pathways by resituating people as active components of nature and restructuring institutions so that ethical principles and practices from Indigenous and local communities can redirect policy approaches and interventions worldwide.","container-title":"BioScience","DOI":"10.1093/biosci/biac053","ISSN":"0006-3568, 1525-3244","issue":"10","language":"en","page":"952-962","source":"DOI.org (Crossref)","title":"Reciprocal Contributions between People and Nature: A Conceptual Intervention","title-short":"Reciprocal Contributions between People and Nature","volume":"72","author":[{"family":"Ojeda","given":"Jaime"},{"family":"Salomon","given":"Anne K"},{"family":"Rowe","given":"James K"},{"family":"Ban","given":"Natalie C"}],"issued":{"date-parts":[["2022",9,30]]}}},{"id":2538,"uris":["http://zotero.org/users/12510875/items/Z77LAT2Q"],"itemData":{"id":2538,"type":"article-journal","abstract":"Suicide is a leading cause of death in the US and worldwide. Current strategies for preventing suicide are often focused on the identification and treatment of risk factors, especially suicidal ideation (SI). Hence, developing data-driven biomarkers of SI may be key for suicide prevention and intervention. Prior attempts at biomarker-based prediction models for SI have primarily used expensive neuroimaging technologies, yet clinically scalable and affordable biomarkers remain elusive. Here, we investigated the classification of SI using machine learning (ML) on a dataset of 76 subjects with and without SI(+/−) (n = 38 each), who completed a neuro-cognitive assessment session synchronized with electroencephalography (EEG). SI+/− groups were matched for age, sex, and mental health symptoms of depression and anxiety. EEG was recorded at rest and while subjects engaged in four cognitive tasks of inhibitory control, interference processing, working memory, and emotion bias. We parsed EEG signals in physiologically relevant theta (4-8 Hz), alpha (8–13 Hz), and beta (13–30 Hz) frequencies and performed cortical source imaging on the neural signals. These data served as SI predictors in ML models. The best ML model was obtained for beta band power during the inhibitory control (IC) task, demonstrating high sensitivity (89%), specificity (98%). Shapley explainer plots further showed top neural predictors as feedback-related power in the visual and posterior default mode networks and response-related power in the ventral attention, fronto-parietal, and sensory-motor networks. We further tested the external validity of the model in an independent clinically depressed sample (n = 35, 12 SI+) that engaged in an adaptive test version of the IC task, demonstrating 50% sensitivity and 61% specificity in this sample. Overall, the study suggests a promising, scalable EEG-based biomarker approach to predict SI that may serve as a target for risk identification and intervention.","container-title":"NPP—Digital Psychiatry and Neuroscience","DOI":"10.1038/s44277-024-00012-x","ISSN":"2948-1570","issue":"1","journalAbbreviation":"NPP—Digit Psychiatry Neurosci","language":"en","license":"2024 The Author(s)","note":"publisher: Nature Publishing Group","page":"1-11","source":"www.nature.com","title":"Neural activity during inhibitory control predicts suicidal ideation with machine learning","volume":"2","author":[{"family":"Nan","given":"Jason"},{"family":"Grennan","given":"Gillian"},{"family":"Ravichandran","given":"Soumya"},{"family":"Ramanathan","given":"Dhakshin"},{"family":"Mishra","given":"Jyoti"}],"issued":{"date-parts":[["2024",7,8]]}}},{"id":2540,"uris":["http://zotero.org/users/12510875/items/6T9KAGJW"],"itemData":{"id":2540,"type":"article-journal","abstract":"Childhood trauma (CT) has been consistently linked with etiology of anxiety and depression. Finding biomarkers that mediate the relationship between CT and psychopathology is important and electroencephalography (EEG) can be a useful and cost-effective tool serving this purpose. Hence, in the current research we investigated resting state EEG biomarkers associated with CT and how these may link to psychopathology of anxiety and depression in adults. A total of 324 community recruited participants (age range 15–93 years) completed standard self-report scales of CT, anxiety and depression, and also underwent an eyes-closed resting state EEG recording session. Based on several functional neuroimaging studies, which have shown that connectivity in the salience network with major nodes in the anterior cingulate cortex (ACC) and insula is modulated by CT, we derived salience network connectivity measures from resting state EEG source imaging. Also given that theta band (3–7 Hz) neural oscillations have been shown to have an ACC source, we specifically focused on theta band salience network connectivity. The results showed significant positive correlation between CT and both anxiety and depression. We also found that theta band salience network connectivity, but not network activity, had a significant inverse relationship with CT and specifically mediated the relationship between CT and anxiety, but not depression. Interrogating the subcomponents of CT, theta connectivity in the salience network mediated the relationship between anxiety and both emotional abuse and physical neglect. These results showcase the utility of a resting state EEG source imaging-based biomarker in understanding the mechanistic associations between CT and psychopathology in community dwelling individuals.","container-title":"International Journal of Psychophysiology","DOI":"10.1016/j.ijpsycho.2024.112486","ISSN":"0167-8760","journalAbbreviation":"International Journal of Psychophysiology","page":"112486","source":"ScienceDirect","title":"Resting state EEG source derived salience network theta connectivity mediates anxiety in community dwelling individuals reporting childhood trauma","volume":"207","author":[{"family":"Jaiswal","given":"Satish"},{"family":"Nan","given":"Jason"},{"family":"Purpura","given":"Suzanna R."},{"family":"Manchanda","given":"James K."},{"family":"Yogaratnam","given":"Niranjala"},{"family":"Ramanathan","given":"Dhakshin"},{"family":"Mishra","given":"Jyoti"}],"issued":{"date-parts":[["2025",1,1]]}}},{"id":2564,"uris":["http://zotero.org/users/12510875/items/GAVSDVQ8"],"itemData":{"id":2564,"type":"article-journal","container-title":"Nature Scientific Reports","title":"Climate Trauma from Wildfire Exposure Impacts Cognitive Decision-making","author":[{"family":"Nan","given":"Jason"},{"family":"Jaiswal","given":"Satish"},{"family":"Ramanathan","given":"Dhakshin"},{"family":"Withers","given":"Mathew"},{"family":"Mishra","given":"Jyoti"}],"issued":{"date-parts":[["2025"]]}}}],"schema":"https://github.com/citation-style-language/schema/raw/master/csl-citation.json"} </w:instrText>
      </w:r>
      <w:r w:rsidR="007E3A23">
        <w:rPr>
          <w:rFonts w:ascii="Times New Roman" w:eastAsia="Times" w:hAnsi="Times New Roman" w:cs="Times New Roman"/>
          <w:color w:val="000000"/>
        </w:rPr>
        <w:fldChar w:fldCharType="separate"/>
      </w:r>
      <w:r w:rsidR="00BA64CE" w:rsidRPr="00BA64CE">
        <w:rPr>
          <w:rFonts w:ascii="Times New Roman" w:hAnsi="Times New Roman" w:cs="Times New Roman"/>
          <w:color w:val="000000"/>
        </w:rPr>
        <w:t>[7–18]</w:t>
      </w:r>
      <w:r w:rsidR="007E3A23">
        <w:rPr>
          <w:rFonts w:ascii="Times New Roman" w:eastAsia="Times" w:hAnsi="Times New Roman" w:cs="Times New Roman"/>
          <w:color w:val="000000"/>
        </w:rPr>
        <w:fldChar w:fldCharType="end"/>
      </w:r>
      <w:r w:rsidR="00A37320">
        <w:rPr>
          <w:rFonts w:ascii="Times New Roman" w:eastAsia="Times" w:hAnsi="Times New Roman" w:cs="Times New Roman"/>
          <w:color w:val="000000"/>
        </w:rPr>
        <w:t xml:space="preserve">. </w:t>
      </w:r>
      <w:r w:rsidRPr="00EB4A42">
        <w:rPr>
          <w:rFonts w:ascii="Times New Roman" w:eastAsia="Times" w:hAnsi="Times New Roman" w:cs="Times New Roman"/>
          <w:color w:val="000000"/>
        </w:rPr>
        <w:t xml:space="preserve">BSBL-2S is a two-step algorithm in which the first-step is equivalent to low-resolution electromagnetic tomography (LORETA </w:t>
      </w:r>
      <w:r w:rsidR="00196AAE"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ji3HA3SB","properties":{"formattedCitation":"[19]","plainCitation":"[19]","noteIndex":0},"citationItems":[{"id":122,"uris":["http://zotero.org/users/12510875/items/Z5ZTM93I"],"itemData":{"id":122,"type":"article-journal","container-title":"International Journal of Psychophysiology","DOI":"10.1016/0167-8760(84)90014-X","ISSN":"01678760","issue":"1","journalAbbreviation":"International Journal of Psychophysiology","language":"en","note":"number: 1","page":"49-65","source":"DOI.org (Crossref)","title":"Low resolution electromagnetic tomography: a new method for localizing electrical activity in the brain","title-short":"Low resolution electromagnetic tomography","volume":"18","author":[{"family":"Pascual-Marqui","given":"R.D."},{"family":"Michel","given":"C.M."},{"family":"Lehmann","given":"D."}],"issued":{"date-parts":[["1994",10]]}}}],"schema":"https://github.com/citation-style-language/schema/raw/master/csl-citation.json"} </w:instrText>
      </w:r>
      <w:r w:rsidR="00196AAE"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19]</w:t>
      </w:r>
      <w:r w:rsidR="00196AAE" w:rsidRPr="00EB4A42">
        <w:rPr>
          <w:rFonts w:ascii="Times New Roman" w:eastAsia="Times" w:hAnsi="Times New Roman" w:cs="Times New Roman"/>
          <w:color w:val="000000"/>
        </w:rPr>
        <w:fldChar w:fldCharType="end"/>
      </w:r>
      <w:r w:rsidR="00C46850" w:rsidRPr="00EB4A42">
        <w:rPr>
          <w:rFonts w:ascii="Times New Roman" w:eastAsia="Times" w:hAnsi="Times New Roman" w:cs="Times New Roman"/>
          <w:color w:val="000000"/>
        </w:rPr>
        <w:t xml:space="preserve">. </w:t>
      </w:r>
      <w:r w:rsidRPr="00EB4A42">
        <w:rPr>
          <w:rFonts w:ascii="Times New Roman" w:eastAsia="Times" w:hAnsi="Times New Roman" w:cs="Times New Roman"/>
          <w:color w:val="000000"/>
        </w:rPr>
        <w:t>LORETA estimates sources subject to smoothness constraints, i.e.</w:t>
      </w:r>
      <w:r w:rsidR="008150A5">
        <w:rPr>
          <w:rFonts w:ascii="Times New Roman" w:eastAsia="Times" w:hAnsi="Times New Roman" w:cs="Times New Roman"/>
          <w:color w:val="000000"/>
        </w:rPr>
        <w:t>,</w:t>
      </w:r>
      <w:r w:rsidRPr="00EB4A42">
        <w:rPr>
          <w:rFonts w:ascii="Times New Roman" w:eastAsia="Times" w:hAnsi="Times New Roman" w:cs="Times New Roman"/>
          <w:color w:val="000000"/>
        </w:rPr>
        <w:t xml:space="preserve"> nearby sources tend to be co-activated, which may produce source estimates with a high number of false positives that are not biologically plausible. To guard against this, BSBL-2S applies sparsity constraints in the second step wherein blocks of irrelevant sources are pruned. Notably, this data-driven sparsity constraint reduces the effective number of sources considered at any given time as a solution, thereby reducing the uncertainty of the inverse solution. Thus, it is not that only higher channel density data can yield source solutions, the ill-posed inverse problem can also be solved by imposing more aggressive constraints on the solution to converge on the source model at lower channel densities, as also supported by prior research </w:t>
      </w:r>
      <w:r w:rsidR="00C46850"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1mJDIMCb","properties":{"formattedCitation":"[20,21]","plainCitation":"[20,21]","noteIndex":0},"citationItems":[{"id":475,"uris":["http://zotero.org/users/12510875/items/4TFFHUHH"],"itemData":{"id":475,"type":"article-journal","abstract":"We have developed a new L1-norm based generalized minimum norm estimate (GMNE) and have fully characterized the concept of sparseness regularization inherited in the proposed algorithm, which is termed as sparse source imaging (SSI). The new SSI algorithm corrects inaccurate source field modeling in previously reported L1-norm GMNEs and proposes that sparseness a priori should only be applied to the regularization term, not to the data term in the formulation of the regularized inverse problem. A new solver to the newly developed SSI has been adopted and known as the second-order cone programming. The new SSI is assessed by a series of simulations and then evaluated using somatosensory evoked potential (SEP) data with both scalp and subdural recordings in a human subject. The performance of SSI is compared with other L1-norm GMNEs and L2-norm GMNEs using three evaluation metrics, i.e., localization error, orientation error, and strength percentage. The present simulation results indicate that the new SSI has significantly improved performance in all evaluation metrics, especially in the metric of orientation error. L2-norm GMNEs show large orientation errors because of the smooth regularization. The previously reported L1-norm GMNEs show large orientation errors due to the inaccurate source field modeling. The SEP source imaging results indicate that SSI has the best accuracy in the prediction of subdural potential field as validated by direct subdural recordings. The new SSI algorithm is also applicable to MEG source imaging. © 2007 Wiley-Liss, Inc.","container-title":"Human Brain Mapping","DOI":"10.1002/HBM.20448","issue":"9","note":"number: 9","page":"1053","title":"Sparse source imaging in electroencephalography with accurate field modeling","volume":"29","author":[{"family":"Ding","given":"Lei"},{"family":"He","given":"Bin"}],"issued":{"date-parts":[["2008"]]}}},{"id":209,"uris":["http://zotero.org/users/12510875/items/786SUYU7","http://zotero.org/users/12510875/items/MT2DJCKK"],"itemData":{"id":209,"type":"article-journal","abstract":"Combining low-cost wireless EEG sensors with smartphones offers novel opportunities for mobile brain imaging in an everyday context. Here we present the technical details and validation of a framework for building multi-platform, portable EEG applications with real-time 3D source reconstruction. The system – Smartphone Brain Scanner – combines an off-the-shelf neuroheadset or EEG cap with a smartphone or tablet, and as such represents the first fully portable system for real-time 3D EEG imaging. We discuss the benefits and challenges, including technical limitations as well as details of real-time reconstruction of 3D images of brain activity. We present examples of brain activity captured in a simple experiment involving imagined finger tapping, which shows that the acquired signal in a relevant brain region is similar to that obtained with standard EEG lab equipment. Although the quality of the signal in a mobile solution using an off-the-shelf consumer neuroheadset is lower than the signal obtained using high-density standard EEG equipment, we propose mobile application development may offset the disadvantages and provide completely new opportunities for neuroimaging in natural settings.","container-title":"PLOS ONE","DOI":"10.1371/JOURNAL.PONE.0086733","issue":"2","note":"number: 2","page":"e86733","title":"The Smartphone Brain Scanner: A Portable Real-Time Neuroimaging System","volume":"9","author":[{"family":"Stopczynski","given":"Arkadiusz"},{"family":"Stahlhut","given":"Carsten"},{"family":"Larsen","given":"Jakob Eg"},{"family":"Petersen","given":"Michael Kai"},{"family":"Hansen","given":"Lars Kai"}],"issued":{"date-parts":[["2014"]]}}}],"schema":"https://github.com/citation-style-language/schema/raw/master/csl-citation.json"} </w:instrText>
      </w:r>
      <w:r w:rsidR="00C46850"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20,21]</w:t>
      </w:r>
      <w:r w:rsidR="00C46850" w:rsidRPr="00EB4A42">
        <w:rPr>
          <w:rFonts w:ascii="Times New Roman" w:eastAsia="Times" w:hAnsi="Times New Roman" w:cs="Times New Roman"/>
          <w:color w:val="000000"/>
        </w:rPr>
        <w:fldChar w:fldCharType="end"/>
      </w:r>
      <w:r w:rsidR="007B3680" w:rsidRPr="00EB4A42">
        <w:rPr>
          <w:rFonts w:ascii="Times New Roman" w:eastAsia="Times" w:hAnsi="Times New Roman" w:cs="Times New Roman"/>
          <w:color w:val="000000"/>
        </w:rPr>
        <w:t xml:space="preserve">. </w:t>
      </w:r>
      <w:r w:rsidRPr="00EB4A42">
        <w:rPr>
          <w:rFonts w:ascii="Times New Roman" w:eastAsia="Times" w:hAnsi="Times New Roman" w:cs="Times New Roman"/>
          <w:color w:val="000000"/>
        </w:rPr>
        <w:t xml:space="preserve">Of note, the BSBL-2S two-stage algorithm has been benchmarked to produce evidence-optimized inverse source models at 0.95AUC relative to the ground truth </w:t>
      </w:r>
      <w:r w:rsidR="00C870D8"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bCpQdM4S","properties":{"formattedCitation":"[22,23]","plainCitation":"[22,23]","noteIndex":0},"citationItems":[{"id":826,"uris":["http://zotero.org/users/12510875/items/VY9VH9QW"],"itemData":{"id":826,"type":"article-journal","abstract":"We propose a new Sparse Bayesian Learning (SBL) algorithm that can deliver fast, block-sparse, and robust solutions to the EEG source imaging (ESI) problem in the presence of noisy measurements. Current implementations of the SBL framework are computationally expensive and typically handle fluctuations in the measurement noise using different heuristics that are unsuitable for real-time imaging applications. We address these shortcomings by decoupling the estimation of the sensor noise covariance and the sparsity profile of the sources, thereby yielding an efficient two-stage algorithm. In the first stage, we optimize a simplified non-sparse generative model to get an estimate of the sensor noise covariance and a good initialization of the group-sparsity profile of the sources. Sources obtained at this stage are equivalent to those estimated with the popular inverse method LORETA. In the second stage, we apply a fast SBL algorithm with the noise covariance fixed to the value obtained in the first stage to efficiently shrink to zero groups of sources that are irrelevant for explaining the EEG measurements. In addition, we derive an initialization to the first stage of the algorithm that is optimal in the least squares sense, which prevents delays due to suboptimal initial conditions. We validate our method on both simulated and real EEG data. Simulations show that the method is robust to measurement noise and performs well in real-time, with faster performance than two state of the art SBL solvers. On real error-related negativity EEG data, we obtain source images in agreement with the experimental literature. The method shows promise for real-time neuroimaging and brain-machine interface applications.","container-title":"NeuroImage","DOI":"10.1016/j.neuroimage.2018.03.048","issue":"July 2017","note":"number: July 2017","page":"449-462","title":"Fast and robust Block-Sparse Bayesian learning for EEG source imaging","volume":"174","author":[{"family":"Ojeda","given":"Alejandro"},{"family":"Kreutz-Delgado","given":"Kenneth"},{"family":"Mullen","given":"Tim"}],"issued":{"date-parts":[["2018"]]}}},{"id":832,"uris":["http://zotero.org/users/12510875/items/FK2IAMDA"],"itemData":{"id":832,"type":"article-journal","abstract":"&lt;p&gt;Electromagnetic source imaging (ESI) and independent component analysis (ICA) are two popular and apparently dissimilar frameworks for M/EEG analysis. This letter shows that the two frameworks can be linked by choosing biologically inspired source sparsity priors. We demonstrate that ESI carried out by the sparse Bayesian learning (SBL) algorithm yields source configurations composed of a few active regions that are also maximally independent from one another. In addition, we extend the standard SBL approach to source imaging in two important directions. First, we augment the generative model of M/EEG to include artifactual sources. Second, we modify SBL to allow for efficient model inversion with sequential data. We refer to this new algorithm as recursive SBL (RSBL), a source estimation filter with potential for online and offline imaging applications. We use simulated data to verify that RSBL can accurately estimate and demix cortical and artifactual sources under different noise conditions. Finally, we show that on real error-related EEG data, RSBL can yield single-trial source estimates in agreement with the experimental literature. Overall, by demonstrating that ESI can produce maximally independent sources while simultaneously localizing them in cortical space, we bridge the gap between the ESI and ICA frameworks for M/EEG analysis.&lt;/p&gt;","container-title":"Neural Computation","DOI":"10.1162/NECO_A_01415","page":"1-31","title":"Bridging M/EEG Source Imaging and Independent Component Analysis Frameworks Using Biologically Inspired Sparsity Priors","volume":"33","author":[{"family":"Ojeda","given":"Alejandro"},{"family":"Kreutz-Delgado","given":"Kenneth"},{"family":"Mishra","given":"Jyoti"}],"issued":{"date-parts":[["2021"]]}}}],"schema":"https://github.com/citation-style-language/schema/raw/master/csl-citation.json"} </w:instrText>
      </w:r>
      <w:r w:rsidR="00C870D8"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22,23]</w:t>
      </w:r>
      <w:r w:rsidR="00C870D8" w:rsidRPr="00EB4A42">
        <w:rPr>
          <w:rFonts w:ascii="Times New Roman" w:eastAsia="Times" w:hAnsi="Times New Roman" w:cs="Times New Roman"/>
          <w:color w:val="000000"/>
        </w:rPr>
        <w:fldChar w:fldCharType="end"/>
      </w:r>
      <w:r w:rsidRPr="00EB4A42">
        <w:rPr>
          <w:rFonts w:ascii="Times New Roman" w:eastAsia="Times" w:hAnsi="Times New Roman" w:cs="Times New Roman"/>
          <w:color w:val="000000"/>
        </w:rPr>
        <w:t xml:space="preserve">. </w:t>
      </w:r>
      <w:r w:rsidR="00A85AB6" w:rsidRPr="00EB4A42">
        <w:rPr>
          <w:rFonts w:ascii="Times New Roman" w:eastAsia="Times" w:hAnsi="Times New Roman" w:cs="Times New Roman"/>
          <w:color w:val="000000"/>
        </w:rPr>
        <w:t xml:space="preserve">We have also shown that cortical source mapping with this method has high test-retest reliability (Cronbach’s alpha = 0.77, p&lt;0.0001 </w:t>
      </w:r>
      <w:r w:rsidR="00B17846" w:rsidRPr="00EB4A42">
        <w:rPr>
          <w:rFonts w:ascii="Times New Roman" w:eastAsia="Times" w:hAnsi="Times New Roman" w:cs="Times New Roman"/>
          <w:color w:val="000000"/>
        </w:rPr>
        <w:fldChar w:fldCharType="begin"/>
      </w:r>
      <w:r w:rsidR="007E3A23">
        <w:rPr>
          <w:rFonts w:ascii="Times New Roman" w:eastAsia="Times" w:hAnsi="Times New Roman" w:cs="Times New Roman"/>
          <w:color w:val="000000"/>
        </w:rPr>
        <w:instrText xml:space="preserve"> ADDIN ZOTERO_ITEM CSL_CITATION {"citationID":"JhGX1ot0","properties":{"formattedCitation":"[7]","plainCitation":"[7]","noteIndex":0},"citationItems":[{"id":489,"uris":["http://zotero.org/users/12510875/items/CIJSLS4V"],"itemData":{"id":489,"type":"article-journal","container-title":"NeuroImage","DOI":"10.1016/j.neuroimage.2020.117641","ISSN":"10538119","journalAbbreviation":"NeuroImage","language":"en","page":"117641","source":"DOI.org (Crossref)","title":"Mapping cognitive brain functions at scale","volume":"231","author":[{"family":"Balasubramani","given":"Pragathi Priyadharsini"},{"family":"Ojeda","given":"Alejandro"},{"family":"Grennan","given":"Gillian"},{"family":"Maric","given":"Vojislav"},{"family":"Le","given":"Hortense"},{"family":"Alim","given":"Fahad"},{"family":"Zafar-Khan","given":"Mariam"},{"family":"Diaz-Delgado","given":"Juan"},{"family":"Silveira","given":"Sarita"},{"family":"Ramanathan","given":"Dhakshin"},{"family":"Mishra","given":"Jyoti"}],"issued":{"date-parts":[["2021",5]]}}}],"schema":"https://github.com/citation-style-language/schema/raw/master/csl-citation.json"} </w:instrText>
      </w:r>
      <w:r w:rsidR="00B17846" w:rsidRPr="00EB4A42">
        <w:rPr>
          <w:rFonts w:ascii="Times New Roman" w:eastAsia="Times" w:hAnsi="Times New Roman" w:cs="Times New Roman"/>
          <w:color w:val="000000"/>
        </w:rPr>
        <w:fldChar w:fldCharType="separate"/>
      </w:r>
      <w:r w:rsidR="007E3A23">
        <w:rPr>
          <w:rFonts w:ascii="Times New Roman" w:eastAsia="Times" w:hAnsi="Times New Roman" w:cs="Times New Roman"/>
          <w:noProof/>
          <w:color w:val="000000"/>
        </w:rPr>
        <w:t>[7]</w:t>
      </w:r>
      <w:r w:rsidR="00B17846" w:rsidRPr="00EB4A42">
        <w:rPr>
          <w:rFonts w:ascii="Times New Roman" w:eastAsia="Times" w:hAnsi="Times New Roman" w:cs="Times New Roman"/>
          <w:color w:val="000000"/>
        </w:rPr>
        <w:fldChar w:fldCharType="end"/>
      </w:r>
      <w:r w:rsidR="00A85AB6" w:rsidRPr="00EB4A42">
        <w:rPr>
          <w:rFonts w:ascii="Times New Roman" w:eastAsia="Times" w:hAnsi="Times New Roman" w:cs="Times New Roman"/>
          <w:color w:val="000000"/>
        </w:rPr>
        <w:t xml:space="preserve"> and have demonstrated that source ROI activations obtained from the 24-channel EEG have high correlations with those obtained with higher density 64-channel EEG</w:t>
      </w:r>
      <w:r w:rsidR="00F04CA9" w:rsidRPr="00EB4A42">
        <w:rPr>
          <w:rFonts w:ascii="Times New Roman" w:eastAsia="Times" w:hAnsi="Times New Roman" w:cs="Times New Roman"/>
          <w:color w:val="000000"/>
        </w:rPr>
        <w:t xml:space="preserve"> </w:t>
      </w:r>
      <w:r w:rsidR="00A85AB6" w:rsidRPr="00EB4A42">
        <w:rPr>
          <w:rFonts w:ascii="Times New Roman" w:eastAsia="Times" w:hAnsi="Times New Roman" w:cs="Times New Roman"/>
          <w:color w:val="000000"/>
        </w:rPr>
        <w:t xml:space="preserve">(Spearman’s rho = 0.95±0.08 </w:t>
      </w:r>
      <w:r w:rsidR="00174855" w:rsidRPr="00EB4A42">
        <w:rPr>
          <w:rFonts w:ascii="Times New Roman" w:eastAsia="Times" w:hAnsi="Times New Roman" w:cs="Times New Roman"/>
          <w:color w:val="000000"/>
        </w:rPr>
        <w:t>)</w:t>
      </w:r>
      <w:r w:rsidR="00A94075" w:rsidRPr="00EB4A42">
        <w:rPr>
          <w:rFonts w:ascii="Times New Roman" w:eastAsia="Times" w:hAnsi="Times New Roman" w:cs="Times New Roman"/>
          <w:color w:val="000000"/>
        </w:rPr>
        <w:fldChar w:fldCharType="begin"/>
      </w:r>
      <w:r w:rsidR="005F3A04">
        <w:rPr>
          <w:rFonts w:ascii="Times New Roman" w:eastAsia="Times" w:hAnsi="Times New Roman" w:cs="Times New Roman"/>
          <w:color w:val="000000"/>
        </w:rPr>
        <w:instrText xml:space="preserve"> ADDIN ZOTERO_ITEM CSL_CITATION {"citationID":"2v7WlbhS","properties":{"formattedCitation":"[2]","plainCitation":"[2]","noteIndex":0},"citationItems":[{"id":1740,"uris":["http://zotero.org/users/12510875/items/FVHVZ9IN"],"itemData":{"id":1740,"type":"article-journal","abstract":"Background\nInteroceptive attention to internal sensory signals, such as the breath, is fundamental to mindfulness. However, interoceptive attention can be difficult to study with many studies relying on subjective and retrospective measures. Response consistency is an established method for evaluating variability of attention on exteroceptive attention tasks but has rarely been applied to interoceptive attention task.\nMethods\nIn this study, we measured consistency of response times on a breath-monitoring task in individuals across the lifespan (15-91 years of age, n=324) with simultaneous electroencephalography (EEG).\nResults\nWe found that consistency on this breath monitoring task was positively correlated with attentive performance on an exteroceptive inhibitory control task. EEG source reconstruction showed that on-task alpha band (8-12 Hz) activity was greater than that measured at rest. Low consistency/longer breath responses were associated with elevated brain activity relative to high consistency responses particularly in posterior default mode network (pDMN) brain regions. pDMN activity was inversely linked with functional connectivity to the fronto-parietal network (FPN) and the cinguloopercular network (CON) on task but not at rest, suggesting a role for these frontal networks in on-task regulation of pDMN activity. pDMN activity in its precuneus region was greater in subjects reporting low subjective mindfulness, and was adaptively modulated by task difficulty in an independent experiment.\nConclusions\nElevated pDMN alpha activity serves as an objective neural marker for low consistency responding during interoceptive breath attention, scales with task difficulty and is associated with low subjective mindfulness.","container-title":"Biological Psychiatry Global Open Science","DOI":"10.1016/j.bpsgos.2024.100384","ISSN":"2667-1743","journalAbbreviation":"Biological Psychiatry Global Open Science","page":"100384","source":"ScienceDirect","title":"Modulation of posterior default mode network activity during interoceptive attention and relation to mindfulness","author":[{"family":"Ramanathan","given":"Dhakshin"},{"family":"Nan","given":"Jason"},{"family":"Grennan","given":"Gillian"},{"family":"Jaiswal","given":"Satish"},{"family":"Purpura","given":"Suzanna"},{"family":"Manchanda","given":"James"},{"family":"Maric","given":"Vojislav"},{"family":"Balasubramani","given":"Pragathi Priyadharsini"},{"family":"Mishra","given":"Jyoti"}],"issued":{"date-parts":[["2024",8,23]]}}}],"schema":"https://github.com/citation-style-language/schema/raw/master/csl-citation.json"} </w:instrText>
      </w:r>
      <w:r w:rsidR="00A94075" w:rsidRPr="00EB4A42">
        <w:rPr>
          <w:rFonts w:ascii="Times New Roman" w:eastAsia="Times" w:hAnsi="Times New Roman" w:cs="Times New Roman"/>
          <w:color w:val="000000"/>
        </w:rPr>
        <w:fldChar w:fldCharType="separate"/>
      </w:r>
      <w:r w:rsidR="005F3A04">
        <w:rPr>
          <w:rFonts w:ascii="Times New Roman" w:eastAsia="Times" w:hAnsi="Times New Roman" w:cs="Times New Roman"/>
          <w:noProof/>
          <w:color w:val="000000"/>
        </w:rPr>
        <w:t>[2]</w:t>
      </w:r>
      <w:r w:rsidR="00A94075" w:rsidRPr="00EB4A42">
        <w:rPr>
          <w:rFonts w:ascii="Times New Roman" w:eastAsia="Times" w:hAnsi="Times New Roman" w:cs="Times New Roman"/>
          <w:color w:val="000000"/>
        </w:rPr>
        <w:fldChar w:fldCharType="end"/>
      </w:r>
      <w:r w:rsidR="008150A5">
        <w:rPr>
          <w:rFonts w:ascii="Times New Roman" w:eastAsia="Times" w:hAnsi="Times New Roman" w:cs="Times New Roman"/>
          <w:color w:val="000000"/>
        </w:rPr>
        <w:t>.</w:t>
      </w:r>
      <w:r w:rsidR="004F444B" w:rsidRPr="00EB4A42">
        <w:rPr>
          <w:rFonts w:ascii="Times New Roman" w:eastAsia="Times" w:hAnsi="Times New Roman" w:cs="Times New Roman"/>
          <w:color w:val="000000"/>
        </w:rPr>
        <w:fldChar w:fldCharType="begin"/>
      </w:r>
      <w:r w:rsidR="004F444B" w:rsidRPr="00EB4A42">
        <w:rPr>
          <w:rFonts w:ascii="Times New Roman" w:eastAsia="Times" w:hAnsi="Times New Roman" w:cs="Times New Roman"/>
          <w:color w:val="000000"/>
        </w:rPr>
        <w:instrText xml:space="preserve"> ADDIN ZOTERO_TEMP </w:instrText>
      </w:r>
      <w:r w:rsidR="004F444B" w:rsidRPr="00EB4A42">
        <w:rPr>
          <w:rFonts w:ascii="Times New Roman" w:eastAsia="Times" w:hAnsi="Times New Roman" w:cs="Times New Roman"/>
          <w:color w:val="000000"/>
        </w:rPr>
        <w:fldChar w:fldCharType="separate"/>
      </w:r>
      <w:r w:rsidR="004F444B" w:rsidRPr="00EB4A42">
        <w:rPr>
          <w:rFonts w:ascii="Times New Roman" w:eastAsia="Times" w:hAnsi="Times New Roman" w:cs="Times New Roman"/>
          <w:color w:val="000000"/>
        </w:rPr>
        <w:fldChar w:fldCharType="end"/>
      </w:r>
    </w:p>
    <w:p w14:paraId="39FC05A3" w14:textId="3624DAF7" w:rsidR="007F43AC" w:rsidRPr="00EB4A42" w:rsidRDefault="00E0202F" w:rsidP="00EB4A42">
      <w:pPr>
        <w:spacing w:after="160"/>
        <w:rPr>
          <w:rFonts w:ascii="Times New Roman" w:eastAsia="Times" w:hAnsi="Times New Roman" w:cs="Times New Roman"/>
          <w:color w:val="000000"/>
        </w:rPr>
      </w:pPr>
      <w:r w:rsidRPr="00EB4A42">
        <w:rPr>
          <w:rFonts w:ascii="Times New Roman" w:eastAsia="Times" w:hAnsi="Times New Roman" w:cs="Times New Roman"/>
          <w:color w:val="000000"/>
        </w:rPr>
        <w:t xml:space="preserve">For the source space </w:t>
      </w:r>
      <w:r w:rsidR="008605CA" w:rsidRPr="00EB4A42">
        <w:rPr>
          <w:rFonts w:ascii="Times New Roman" w:eastAsia="Times" w:hAnsi="Times New Roman" w:cs="Times New Roman"/>
          <w:color w:val="000000"/>
        </w:rPr>
        <w:t>localization in adults</w:t>
      </w:r>
      <w:r w:rsidRPr="00EB4A42">
        <w:rPr>
          <w:rFonts w:ascii="Times New Roman" w:eastAsia="Times" w:hAnsi="Times New Roman" w:cs="Times New Roman"/>
          <w:color w:val="000000"/>
        </w:rPr>
        <w:t xml:space="preserve">, ROIs were based on the standard 68 brain region Desikan-Killiany atlas </w:t>
      </w:r>
      <w:r w:rsidR="00A94075"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3Kc7DOBR","properties":{"formattedCitation":"[24]","plainCitation":"[24]","noteIndex":0},"citationItems":[{"id":50,"uris":["http://zotero.org/users/12510875/items/9S3MMUDS"],"itemData":{"id":50,"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ue":"3","note":"number: 3","page":"968-980","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schema":"https://github.com/citation-style-language/schema/raw/master/csl-citation.json"} </w:instrText>
      </w:r>
      <w:r w:rsidR="00A94075"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24]</w:t>
      </w:r>
      <w:r w:rsidR="00A94075" w:rsidRPr="00EB4A42">
        <w:rPr>
          <w:rFonts w:ascii="Times New Roman" w:eastAsia="Times" w:hAnsi="Times New Roman" w:cs="Times New Roman"/>
          <w:color w:val="000000"/>
        </w:rPr>
        <w:fldChar w:fldCharType="end"/>
      </w:r>
      <w:r w:rsidR="008150A5">
        <w:rPr>
          <w:rFonts w:ascii="Times New Roman" w:eastAsia="Times" w:hAnsi="Times New Roman" w:cs="Times New Roman"/>
          <w:color w:val="000000"/>
        </w:rPr>
        <w:t xml:space="preserve"> </w:t>
      </w:r>
      <w:r w:rsidRPr="00EB4A42">
        <w:rPr>
          <w:rFonts w:ascii="Times New Roman" w:eastAsia="Times" w:hAnsi="Times New Roman" w:cs="Times New Roman"/>
          <w:color w:val="000000"/>
        </w:rPr>
        <w:t xml:space="preserve">using the Colin-27 head model </w:t>
      </w:r>
      <w:r w:rsidR="00A566CB"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X2qkD30L","properties":{"formattedCitation":"[25]","plainCitation":"[25]","noteIndex":0},"citationItems":[{"id":451,"uris":["http://zotero.org/users/12510875/items/38G5Z24F"],"itemData":{"id":451,"type":"article-journal","abstract":"PURPOSE: With the advent of noninvasive neuroimaging, a plethora of digital human  neuroanatomical atlases has been developed. The accuracy of these atlases is constrained by the resolution and signal-gathering powers of available imaging equipment. In an attempt to circumvent these limitations and to produce a high resolution in vivo human neuroanatomy, we investigated the usefulness of intrasubject registration for post hoc MR signal averaging. METHOD: Twenty-seven high resolution (7 x 0.78 and 20 x 1.0 mm3) T1-weighted volumes were acquired from a single subject, along with 12 double echo T2/proton density-weighted volumes. These volumes were automatically registered to a common stereotaxic space in which they were subsampled and intensity averaged. The resulting images were examined for anatomical quality and usefulness for other analytical techniques. RESULTS: The quality of the resulting image from the combination of as few as five T1 volumes was visibly enhanced. The signal-to-noise ratio was expected to increase as the root of the number of contributing scans to 5.2, n = 27. The improvement in the n = 27 average was great enough that fine anatomical details, such as thalamic subnuclei and the gray bridges between the caudate and putamen, became crisply defined. The gray/white matter boundaries were also enhanced, as was the visibility of any finer structure that was surrounded by tissue of varying T1 intensity. The T2 and proton density average images were also of higher quality than single scans, but the improvement was not as dramatic as that of the T1 volumes. CONCLUSION: Overall, the enhanced signal in the averaged images resulted in higher quality anatomical images, and the data lent themselves to several postprocessing techniques. The high quality of the enhanced images permits novel uses of the data and extends the possibilities for in vivo human neuroanatomy.","container-title":"Journal of computer assisted tomography","DOI":"10.1097/00004728-199803000-00032","issue":"2","note":"number: 2","page":"324-333","title":"Enhancement of MR images using registration for signal averaging.","volume":"22","author":[{"family":"Holmes","given":"C. J."},{"family":"Hoge","given":"R."},{"family":"Collins","given":"L."},{"family":"Woods","given":"R."},{"family":"Toga","given":"A. W."},{"family":"Evans","given":"A. C."}],"issued":{"date-parts":[["1998"]]}}}],"schema":"https://github.com/citation-style-language/schema/raw/master/csl-citation.json"} </w:instrText>
      </w:r>
      <w:r w:rsidR="00A566CB"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25]</w:t>
      </w:r>
      <w:r w:rsidR="00A566CB" w:rsidRPr="00EB4A42">
        <w:rPr>
          <w:rFonts w:ascii="Times New Roman" w:eastAsia="Times" w:hAnsi="Times New Roman" w:cs="Times New Roman"/>
          <w:color w:val="000000"/>
        </w:rPr>
        <w:fldChar w:fldCharType="end"/>
      </w:r>
      <w:r w:rsidR="00D052D5" w:rsidRPr="00EB4A42">
        <w:rPr>
          <w:rFonts w:ascii="Times New Roman" w:eastAsia="Times" w:hAnsi="Times New Roman" w:cs="Times New Roman"/>
          <w:color w:val="000000"/>
        </w:rPr>
        <w:t>.</w:t>
      </w:r>
      <w:r w:rsidRPr="00EB4A42">
        <w:rPr>
          <w:rFonts w:ascii="Times New Roman" w:eastAsia="Times" w:hAnsi="Times New Roman" w:cs="Times New Roman"/>
          <w:color w:val="000000"/>
        </w:rPr>
        <w:t xml:space="preserve"> </w:t>
      </w:r>
      <w:r w:rsidR="008605CA" w:rsidRPr="00EB4A42">
        <w:rPr>
          <w:rFonts w:ascii="Times New Roman" w:eastAsia="Times" w:hAnsi="Times New Roman" w:cs="Times New Roman"/>
          <w:color w:val="000000"/>
        </w:rPr>
        <w:t>For children’s data, age specific head models were generated with the templates obtained from www.nitcr.org by the courtesy of  Jer’s Lab</w:t>
      </w:r>
      <w:r w:rsidR="00B433E4" w:rsidRPr="00EB4A42">
        <w:rPr>
          <w:rFonts w:ascii="Times New Roman" w:eastAsia="Times" w:hAnsi="Times New Roman" w:cs="Times New Roman"/>
          <w:color w:val="000000"/>
        </w:rPr>
        <w:fldChar w:fldCharType="begin"/>
      </w:r>
      <w:r w:rsidR="00B433E4" w:rsidRPr="00EB4A42">
        <w:rPr>
          <w:rFonts w:ascii="Times New Roman" w:eastAsia="Times" w:hAnsi="Times New Roman" w:cs="Times New Roman"/>
          <w:color w:val="000000"/>
        </w:rPr>
        <w:instrText xml:space="preserve"> ADDIN ZOTERO_TEMP </w:instrText>
      </w:r>
      <w:r w:rsidR="00B433E4" w:rsidRPr="00EB4A42">
        <w:rPr>
          <w:rFonts w:ascii="Times New Roman" w:eastAsia="Times" w:hAnsi="Times New Roman" w:cs="Times New Roman"/>
          <w:color w:val="000000"/>
        </w:rPr>
        <w:fldChar w:fldCharType="separate"/>
      </w:r>
      <w:r w:rsidR="00B433E4" w:rsidRPr="00EB4A42">
        <w:rPr>
          <w:rFonts w:ascii="Times New Roman" w:eastAsia="Times" w:hAnsi="Times New Roman" w:cs="Times New Roman"/>
          <w:noProof/>
          <w:color w:val="000000"/>
        </w:rPr>
        <w:t xml:space="preserve"> </w:t>
      </w:r>
      <w:r w:rsidR="00B433E4" w:rsidRPr="00EB4A42">
        <w:rPr>
          <w:rFonts w:ascii="Times New Roman" w:eastAsia="Times" w:hAnsi="Times New Roman" w:cs="Times New Roman"/>
          <w:color w:val="000000"/>
        </w:rPr>
        <w:fldChar w:fldCharType="end"/>
      </w:r>
      <w:r w:rsidR="00657975" w:rsidRPr="00EB4A42">
        <w:rPr>
          <w:rFonts w:ascii="Times New Roman" w:eastAsia="Times" w:hAnsi="Times New Roman" w:cs="Times New Roman"/>
          <w:color w:val="000000"/>
        </w:rPr>
        <w:fldChar w:fldCharType="begin"/>
      </w:r>
      <w:r w:rsidR="0086106F">
        <w:rPr>
          <w:rFonts w:ascii="Times New Roman" w:eastAsia="Times" w:hAnsi="Times New Roman" w:cs="Times New Roman"/>
          <w:color w:val="000000"/>
        </w:rPr>
        <w:instrText xml:space="preserve"> ADDIN ZOTERO_ITEM CSL_CITATION {"citationID":"19ilhs13","properties":{"formattedCitation":"({\\i{}Neurodevelopmental MRI Database - John E. Richards Lab}, n.d.)","plainCitation":"(Neurodevelopmental MRI Database - John E. Richards Lab, n.d.)","dontUpdate":true,"noteIndex":0},"citationItems":[{"id":1697,"uris":["http://zotero.org/users/12510875/items/MSZIJT5Q"],"itemData":{"id":1697,"type":"webpage","title":"Neurodevelopmental MRI Database - John E. Richards Lab","URL":"https://jerlab.sc.edu/projects/neurodevelopmental-mri-database/","accessed":{"date-parts":[["2024",9,25]]}}}],"schema":"https://github.com/citation-style-language/schema/raw/master/csl-citation.json"} </w:instrText>
      </w:r>
      <w:r w:rsidR="00657975" w:rsidRPr="00EB4A42">
        <w:rPr>
          <w:rFonts w:ascii="Times New Roman" w:eastAsia="Times" w:hAnsi="Times New Roman" w:cs="Times New Roman"/>
          <w:color w:val="000000"/>
        </w:rPr>
        <w:fldChar w:fldCharType="separate"/>
      </w:r>
      <w:r w:rsidR="00657975" w:rsidRPr="00EB4A42">
        <w:rPr>
          <w:rFonts w:ascii="Times New Roman" w:hAnsi="Times New Roman" w:cs="Times New Roman"/>
          <w:color w:val="000000"/>
        </w:rPr>
        <w:t>(</w:t>
      </w:r>
      <w:r w:rsidR="00657975" w:rsidRPr="00EB4A42">
        <w:rPr>
          <w:rFonts w:ascii="Times New Roman" w:hAnsi="Times New Roman" w:cs="Times New Roman"/>
          <w:i/>
          <w:iCs/>
          <w:color w:val="000000"/>
        </w:rPr>
        <w:t>Neurodevelopmental MRI Database - John E. Richards Lab</w:t>
      </w:r>
      <w:r w:rsidR="00657975" w:rsidRPr="00EB4A42">
        <w:rPr>
          <w:rFonts w:ascii="Times New Roman" w:hAnsi="Times New Roman" w:cs="Times New Roman"/>
          <w:color w:val="000000"/>
        </w:rPr>
        <w:t xml:space="preserve">, </w:t>
      </w:r>
      <w:r w:rsidR="00C158A4" w:rsidRPr="00EB4A42">
        <w:rPr>
          <w:rFonts w:ascii="Times New Roman" w:hAnsi="Times New Roman" w:cs="Times New Roman"/>
          <w:color w:val="000000"/>
        </w:rPr>
        <w:t>2024</w:t>
      </w:r>
      <w:r w:rsidR="00657975" w:rsidRPr="00EB4A42">
        <w:rPr>
          <w:rFonts w:ascii="Times New Roman" w:hAnsi="Times New Roman" w:cs="Times New Roman"/>
          <w:color w:val="000000"/>
        </w:rPr>
        <w:t>)</w:t>
      </w:r>
      <w:r w:rsidR="00657975" w:rsidRPr="00EB4A42">
        <w:rPr>
          <w:rFonts w:ascii="Times New Roman" w:eastAsia="Times" w:hAnsi="Times New Roman" w:cs="Times New Roman"/>
          <w:color w:val="000000"/>
        </w:rPr>
        <w:fldChar w:fldCharType="end"/>
      </w:r>
      <w:r w:rsidR="00B433E4" w:rsidRPr="00EB4A42">
        <w:rPr>
          <w:rFonts w:ascii="Times New Roman" w:eastAsia="Times" w:hAnsi="Times New Roman" w:cs="Times New Roman"/>
          <w:color w:val="000000"/>
        </w:rPr>
        <w:fldChar w:fldCharType="begin"/>
      </w:r>
      <w:r w:rsidR="00B433E4" w:rsidRPr="00EB4A42">
        <w:rPr>
          <w:rFonts w:ascii="Times New Roman" w:eastAsia="Times" w:hAnsi="Times New Roman" w:cs="Times New Roman"/>
          <w:color w:val="000000"/>
        </w:rPr>
        <w:instrText xml:space="preserve"> ADDIN ZOTERO_TEMP </w:instrText>
      </w:r>
      <w:r w:rsidR="00B433E4" w:rsidRPr="00EB4A42">
        <w:rPr>
          <w:rFonts w:ascii="Times New Roman" w:eastAsia="Times" w:hAnsi="Times New Roman" w:cs="Times New Roman"/>
          <w:color w:val="000000"/>
        </w:rPr>
        <w:fldChar w:fldCharType="separate"/>
      </w:r>
      <w:r w:rsidR="007B592C" w:rsidRPr="00EB4A42">
        <w:rPr>
          <w:rFonts w:ascii="Times New Roman" w:eastAsia="Times" w:hAnsi="Times New Roman" w:cs="Times New Roman"/>
          <w:noProof/>
          <w:color w:val="000000"/>
        </w:rPr>
        <w:t xml:space="preserve"> </w:t>
      </w:r>
      <w:r w:rsidR="00B433E4" w:rsidRPr="00EB4A42">
        <w:rPr>
          <w:rFonts w:ascii="Times New Roman" w:eastAsia="Times" w:hAnsi="Times New Roman" w:cs="Times New Roman"/>
          <w:color w:val="000000"/>
        </w:rPr>
        <w:lastRenderedPageBreak/>
        <w:fldChar w:fldCharType="end"/>
      </w:r>
      <w:r w:rsidR="00657975"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VzqswxMy","properties":{"formattedCitation":"[27,28]","plainCitation":"[27,28]","noteIndex":0},"citationItems":[{"id":774,"uris":["http://zotero.org/users/12510875/items/PJFZYWJT"],"itemData":{"id":774,"type":"article-journal","abstract":"This article summarizes a life-span neurodevelopmental MRI database. The study of neurostructural development or neurofunctional development has been hampered by the lack of age-appropriate MRI reference volumes. This causes misspecification of segmented data, irregular registrations, and the absence of appropriate stereotaxic volumes. We have created the \"Neurodevelopmental MRI Database\" that provides age-specific reference data from 2 weeks through 89 years of age. The data are presented in fine-grained ages (e.g., 3 months intervals through 1 year; 6 months intervals through 19.5 years; 5 year intervals from 20 through 89 years). The base component of the database at each age is an age-specific average MRI template. The average MRI templates are accompanied by segmented partial volume estimates for segmenting priors, and a common stereotaxic atlas for infant, pediatric, and adult participants. The database is available online (http://jerlab.psych.sc.edu/NeurodevelopmentalMRIDatabase/).","container-title":"NeuroImage","DOI":"10.1016/j.neuroimage.2015.04.055","ISSN":"1095-9572","issue":"Pt B","journalAbbreviation":"Neuroimage","language":"eng","note":"PMID: 25941089\nPMCID: PMC4630162","page":"1254-1259","source":"PubMed","title":"A database of age-appropriate average MRI templates","volume":"124","author":[{"family":"Richards","given":"John E."},{"family":"Sanchez","given":"Carmen"},{"family":"Phillips-Meek","given":"Michelle"},{"family":"Xie","given":"Wanze"}],"issued":{"date-parts":[["2016",1,1]]}}},{"id":1699,"uris":["http://zotero.org/users/12510875/items/7F2FLK3N"],"itemData":{"id":1699,"type":"article-journal","abstract":"Magnetic resonance imaging (MRI) is a noninvasive method to measure brain structure and function that may be applied to human participants of all ages. This chapter reviews our recent work creating a life-span Neurodevelopmental MRI Database. It provides age-specific reference data in fine-grained age intervals from 2 weeks through 89 years. The reference data include average MRI templates, segmented tissue priors, and a common stereotaxic atlas for pediatric and adult participants. The database will be useful for neuroimaging research over a wide range of ages and may be used to make life-span comparisons. The chapter reviews the application of this database to the study of neurostructural development, including a new volumetric study of segmented brain tissue over the life span. We also show how this database could be used to create \"study-specific\" MRI templates for special groups and apply this to the MRIs of Chinese children. Finally, we review recent use of the database in the study of brain activity in pediatric populations.","container-title":"Advances in Child Development and Behavior","DOI":"10.1016/bs.acdb.2014.11.001","ISSN":"0065-2407","journalAbbreviation":"Adv Child Dev Behav","language":"eng","note":"PMID: 25735940","page":"1-52","source":"PubMed","title":"Brains for all the ages: structural neurodevelopment in infants and children from a life-span perspective","title-short":"Brains for all the ages","volume":"48","author":[{"family":"Richards","given":"John E."},{"family":"Xie","given":"Wanze"}],"issued":{"date-parts":[["2015"]]}}}],"schema":"https://github.com/citation-style-language/schema/raw/master/csl-citation.json"} </w:instrText>
      </w:r>
      <w:r w:rsidR="00657975" w:rsidRPr="00EB4A42">
        <w:rPr>
          <w:rFonts w:ascii="Times New Roman" w:eastAsia="Times" w:hAnsi="Times New Roman" w:cs="Times New Roman"/>
          <w:color w:val="000000"/>
        </w:rPr>
        <w:fldChar w:fldCharType="separate"/>
      </w:r>
      <w:r w:rsidR="00BA64CE">
        <w:rPr>
          <w:rFonts w:ascii="Times New Roman" w:eastAsia="Times" w:hAnsi="Times New Roman" w:cs="Times New Roman"/>
          <w:noProof/>
          <w:color w:val="000000"/>
        </w:rPr>
        <w:t>[27,28]</w:t>
      </w:r>
      <w:r w:rsidR="00657975" w:rsidRPr="00EB4A42">
        <w:rPr>
          <w:rFonts w:ascii="Times New Roman" w:eastAsia="Times" w:hAnsi="Times New Roman" w:cs="Times New Roman"/>
          <w:color w:val="000000"/>
        </w:rPr>
        <w:fldChar w:fldCharType="end"/>
      </w:r>
      <w:r w:rsidR="007B71D2" w:rsidRPr="00EB4A42">
        <w:rPr>
          <w:rFonts w:ascii="Times New Roman" w:eastAsia="Times" w:hAnsi="Times New Roman" w:cs="Times New Roman"/>
          <w:color w:val="000000"/>
        </w:rPr>
        <w:t>.</w:t>
      </w:r>
      <w:r w:rsidR="00685492" w:rsidRPr="00EB4A42">
        <w:rPr>
          <w:rFonts w:ascii="Times New Roman" w:eastAsia="Times" w:hAnsi="Times New Roman" w:cs="Times New Roman"/>
          <w:color w:val="000000"/>
        </w:rPr>
        <w:t xml:space="preserve"> </w:t>
      </w:r>
      <w:r w:rsidR="00B433E4" w:rsidRPr="00EB4A42">
        <w:rPr>
          <w:rFonts w:ascii="Times New Roman" w:eastAsia="Times" w:hAnsi="Times New Roman" w:cs="Times New Roman"/>
          <w:color w:val="000000"/>
        </w:rPr>
        <w:fldChar w:fldCharType="begin"/>
      </w:r>
      <w:r w:rsidR="00B433E4" w:rsidRPr="00EB4A42">
        <w:rPr>
          <w:rFonts w:ascii="Times New Roman" w:eastAsia="Times" w:hAnsi="Times New Roman" w:cs="Times New Roman"/>
          <w:color w:val="000000"/>
        </w:rPr>
        <w:instrText xml:space="preserve"> ADDIN ZOTERO_TEMP </w:instrText>
      </w:r>
      <w:r w:rsidR="00B433E4" w:rsidRPr="00EB4A42">
        <w:rPr>
          <w:rFonts w:ascii="Times New Roman" w:eastAsia="Times" w:hAnsi="Times New Roman" w:cs="Times New Roman"/>
          <w:color w:val="000000"/>
        </w:rPr>
        <w:fldChar w:fldCharType="end"/>
      </w:r>
      <w:r w:rsidRPr="00EB4A42">
        <w:rPr>
          <w:rFonts w:ascii="Times New Roman" w:eastAsia="Times" w:hAnsi="Times New Roman" w:cs="Times New Roman"/>
          <w:color w:val="000000"/>
        </w:rPr>
        <w:t>Artifacts still remaining in source space within individual subject data were removed using the Grubbs statistical test applied iteratively using  spline interpolation - an option available within the MATLAB isoutlier function and population outliers across all sessions and subjects source data were removed using the &gt;5SD criterion. ROIs were further grouped into canonical cognitive control networks that can undergo task-dependent modulation, i.e. the fronto-parietal network (FPN), cingulo-opercular network (CON) and the default mode network (DM</w:t>
      </w:r>
      <w:r w:rsidR="00777920">
        <w:rPr>
          <w:rFonts w:ascii="Times New Roman" w:eastAsia="Times" w:hAnsi="Times New Roman" w:cs="Times New Roman"/>
          <w:color w:val="000000"/>
        </w:rPr>
        <w:t>N</w:t>
      </w:r>
      <w:r w:rsidR="00C158A4" w:rsidRPr="00EB4A42">
        <w:rPr>
          <w:rFonts w:ascii="Times New Roman" w:eastAsia="Times" w:hAnsi="Times New Roman" w:cs="Times New Roman"/>
          <w:color w:val="000000"/>
        </w:rPr>
        <w:t>)</w:t>
      </w:r>
      <w:r w:rsidR="00777920">
        <w:rPr>
          <w:rFonts w:ascii="Times New Roman" w:eastAsia="Times" w:hAnsi="Times New Roman" w:cs="Times New Roman"/>
          <w:color w:val="000000"/>
        </w:rPr>
        <w:t xml:space="preserve"> </w:t>
      </w:r>
      <w:r w:rsidR="007B71D2" w:rsidRPr="00EB4A42">
        <w:rPr>
          <w:rFonts w:ascii="Times New Roman" w:eastAsia="Times" w:hAnsi="Times New Roman" w:cs="Times New Roman"/>
          <w:color w:val="000000"/>
        </w:rPr>
        <w:fldChar w:fldCharType="begin"/>
      </w:r>
      <w:r w:rsidR="00BA64CE">
        <w:rPr>
          <w:rFonts w:ascii="Times New Roman" w:eastAsia="Times" w:hAnsi="Times New Roman" w:cs="Times New Roman"/>
          <w:color w:val="000000"/>
        </w:rPr>
        <w:instrText xml:space="preserve"> ADDIN ZOTERO_ITEM CSL_CITATION {"citationID":"fcXAQuSU","properties":{"formattedCitation":"[29\\uc0\\u8211{}32]","plainCitation":"[29–32]","noteIndex":0},"citationItems":[{"id":473,"uris":["http://zotero.org/users/12510875/items/6F8QAKCC"],"itemData":{"id":473,"type":"article-journal","abstract":"When performing tasks, humans are thought to adopt task sets that conﬁgure moment-to-moment data processing. Recently developed mixed blocked/eventrelated designs allow task set-related signals to be extracted in fMRI experiments, including activity related to cues that signal the beginning of a task block, ‘‘set-maintenance’’ activity sustained for the duration of a task block, and event-related signals for different trial types. Data were conjointly analyzed from mixed design experiments using ten different tasks and 183 subjects. Dorsal anterior cingulate cortex/medial superior frontal cortex (dACC/msFC) and bilateral anterior insula/frontal operculum (aI/fO) showed reliable start-cue and sustained activations across all or nearly all tasks. These regions also carried the most reliable error-related signals in a subset of tasks, suggesting that the regions form a ‘‘core’’ task-set system. Prefrontal regions commonly related to task control carried task-set signals in a smaller subset of tasks and lacked convergence across signal types.","container-title":"Neuron","DOI":"10.1016/j.neuron.2006.04.031","ISSN":"08966273","issue":"5","journalAbbreviation":"Neuron","language":"en","note":"number: 5","page":"799-812","source":"DOI.org (Crossref)","title":"A Core System for the Implementation of Task Sets","volume":"50","author":[{"family":"Dosenbach","given":"Nico U.F."},{"family":"Visscher","given":"Kristina M."},{"family":"Palmer","given":"Erica D."},{"family":"Miezin","given":"Francis M."},{"family":"Wenger","given":"Kristin K."},{"family":"Kang","given":"Hyunseon C."},{"family":"Burgund","given":"E. Darcy"},{"family":"Grimes","given":"Ansley L."},{"family":"Schlaggar","given":"Bradley L."},{"family":"Petersen","given":"Steven E."}],"issued":{"date-parts":[["2006",6]]}}},{"id":474,"uris":["http://zotero.org/users/12510875/items/F2KBF8BB"],"itemData":{"id":474,"type":"article-journal","abstract":"Control regions in the brain are thought to provide signals that configure the brain's moment-to-moment information processing. Previously, we identified regions that carried signals related to task-control initiation, maintenance, and adjustment. Here we characterize the interactions of these regions by applying graph theory to resting state functional connectivity MRI data. In contrast to previous, more unitary models of control, this approach suggests the presence of two distinct task-control networks. A frontoparietal network included the dorsolateral prefrontal cortex and intraparietal sulcus. This network emphasized start-cue and error-related activity and may initiate and adapt control on a trial-by-trial basis. The second network included dorsal anterior cingulate/medial superior frontal cortex, anterior insula/frontal operculum, and anterior prefrontal cortex. Among other signals, these regions showed activity sustained across the entire task epoch, suggesting that this network may control goal-directed behavior through the stable maintenance of task sets. These two independent networks appear to operate on different time scales and affect downstream processing via dissociable mechanisms.","container-title":"Proceedings of the National Academy of Sciences","DOI":"10.1073/pnas.0704320104","ISSN":"0027-8424, 1091-6490","issue":"26","journalAbbreviation":"Proc. Natl. Acad. Sci. U.S.A.","language":"en","note":"number: 26","page":"11073-11078","source":"DOI.org (Crossref)","title":"Distinct brain networks for adaptive and stable task control in humans","volume":"104","author":[{"family":"Dosenbach","given":"Nico U. F."},{"family":"Fair","given":"Damien A."},{"family":"Miezin","given":"Francis M."},{"family":"Cohen","given":"Alexander L."},{"family":"Wenger","given":"Kristin K."},{"family":"Dosenbach","given":"Ronny A. T."},{"family":"Fox","given":"Michael D."},{"family":"Snyder","given":"Abraham Z."},{"family":"Vincent","given":"Justin L."},{"family":"Raichle","given":"Marcus E."},{"family":"Schlaggar","given":"Bradley L."},{"family":"Petersen","given":"Steven E."}],"issued":{"date-parts":[["2007",6,26]]}}},{"id":86,"uris":["http://zotero.org/users/12510875/items/PNMPMQMZ"],"itemData":{"id":86,"type":"article-journal","container-title":"Brain Struct Funct","language":"en","page":"13","source":"Zotero","title":"Saliency, switching, attention and control: a network model of insula function","author":[{"family":"Menon","given":"Vinod"},{"family":"Uddin","given":"Lucina Q"}],"issued":{"date-parts":[["2010"]]}}},{"id":320,"uris":["http://zotero.org/users/12510875/items/XR3LRWGD","http://zotero.org/users/12510875/items/CL9S84U7"],"itemData":{"id":320,"type":"article-journal","abstract":"The past decade has witnessed a proliferation of studies aimed at characterizing the human connectome. These projects map the brain regions comprising large-scale systems underlying cognition using non-invasive neuroimaging approaches and advanced analytic techniques adopted from network science. While the idea that the human brain is composed of multiple macro-scale functional networks has been gaining traction in cognitive neuroscience, the field has yet to reach consensus on several key issues regarding terminology. What constitutes a functional brain network? Are there “core” functional networks, and if so, what are their spatial topographies? What naming conventions, if universally adopted, will provide the most utility and facilitate communication amongst researchers? Can a taxonomy of functional brain networks be delineated? Here we survey the current landscape to identify six common macro-scale brain network naming schemes and conventions utilized in the literature, highlighting inconsistencies and points of confusion where appropriate. As a minimum recommendation upon which to build, we propose that a scheme incorporating anatomical terminology should provide the foundation for a taxonomy of functional brain networks. A logical starting point in this endeavor might delineate systems that we refer to here as “occipital”, “pericentral”, “dorsal frontoparietal”, “lateral frontoparietal”, “midcingulo-insular”, and “medial frontoparietal” networks. We posit that as the field of network neuroscience matures, it will become increasingly imperative to arrive at a taxonomy such as that proposed here, that can be consistently referenced across research groups.","container-title":"Brain Topography","DOI":"10.1007/s10548-019-00744-6","ISSN":"0896-0267, 1573-6792","issue":"6","journalAbbreviation":"Brain Topogr","language":"en","note":"number: 6","page":"926-942","source":"DOI.org (Crossref)","title":"Towards a Universal Taxonomy of Macro-scale Functional Human Brain Networks","volume":"32","author":[{"family":"Uddin","given":"Lucina Q."},{"family":"Yeo","given":"B. T. Thomas"},{"family":"Spreng","given":"R. Nathan"}],"issued":{"date-parts":[["2019",11]]}}}],"schema":"https://github.com/citation-style-language/schema/raw/master/csl-citation.json"} </w:instrText>
      </w:r>
      <w:r w:rsidR="007B71D2" w:rsidRPr="00EB4A42">
        <w:rPr>
          <w:rFonts w:ascii="Times New Roman" w:eastAsia="Times" w:hAnsi="Times New Roman" w:cs="Times New Roman"/>
          <w:color w:val="000000"/>
        </w:rPr>
        <w:fldChar w:fldCharType="separate"/>
      </w:r>
      <w:r w:rsidR="00BA64CE" w:rsidRPr="00BA64CE">
        <w:rPr>
          <w:rFonts w:ascii="Times New Roman" w:hAnsi="Times New Roman" w:cs="Times New Roman"/>
          <w:color w:val="000000"/>
        </w:rPr>
        <w:t>[29–32]</w:t>
      </w:r>
      <w:r w:rsidR="007B71D2" w:rsidRPr="00EB4A42">
        <w:rPr>
          <w:rFonts w:ascii="Times New Roman" w:eastAsia="Times" w:hAnsi="Times New Roman" w:cs="Times New Roman"/>
          <w:color w:val="000000"/>
        </w:rPr>
        <w:fldChar w:fldCharType="end"/>
      </w:r>
      <w:r w:rsidR="00777920">
        <w:rPr>
          <w:rFonts w:ascii="Times New Roman" w:eastAsia="Times" w:hAnsi="Times New Roman" w:cs="Times New Roman"/>
          <w:color w:val="000000"/>
        </w:rPr>
        <w:t xml:space="preserve">. </w:t>
      </w:r>
      <w:r w:rsidRPr="00EB4A42">
        <w:rPr>
          <w:rFonts w:ascii="Times New Roman" w:eastAsia="Times" w:hAnsi="Times New Roman" w:cs="Times New Roman"/>
          <w:color w:val="000000"/>
        </w:rPr>
        <w:t xml:space="preserve">ROIs in each network are shown in </w:t>
      </w:r>
      <w:r w:rsidRPr="00EB4A42">
        <w:rPr>
          <w:rFonts w:ascii="Times New Roman" w:eastAsia="Times" w:hAnsi="Times New Roman" w:cs="Times New Roman"/>
        </w:rPr>
        <w:t xml:space="preserve">Table </w:t>
      </w:r>
      <w:r w:rsidR="00F752FA" w:rsidRPr="00EB4A42">
        <w:rPr>
          <w:rFonts w:ascii="Times New Roman" w:eastAsia="Times" w:hAnsi="Times New Roman" w:cs="Times New Roman"/>
        </w:rPr>
        <w:t>S</w:t>
      </w:r>
      <w:r w:rsidRPr="00EB4A42">
        <w:rPr>
          <w:rFonts w:ascii="Times New Roman" w:eastAsia="Times" w:hAnsi="Times New Roman" w:cs="Times New Roman"/>
        </w:rPr>
        <w:t>1</w:t>
      </w:r>
      <w:r w:rsidR="008150A5">
        <w:rPr>
          <w:rFonts w:ascii="Times New Roman" w:eastAsia="Times" w:hAnsi="Times New Roman" w:cs="Times New Roman"/>
        </w:rPr>
        <w:t xml:space="preserve"> below</w:t>
      </w:r>
      <w:r w:rsidRPr="00EB4A42">
        <w:rPr>
          <w:rFonts w:ascii="Times New Roman" w:eastAsia="Times" w:hAnsi="Times New Roman" w:cs="Times New Roman"/>
          <w:color w:val="000000"/>
        </w:rPr>
        <w:t xml:space="preserve">. </w:t>
      </w:r>
    </w:p>
    <w:p w14:paraId="3E78B4B1" w14:textId="54D25B29" w:rsidR="00A2746A" w:rsidRPr="00EB4A42" w:rsidRDefault="00A2746A" w:rsidP="007F43AC">
      <w:pPr>
        <w:spacing w:after="160"/>
        <w:rPr>
          <w:rFonts w:ascii="Times New Roman" w:hAnsi="Times New Roman" w:cs="Times New Roman"/>
          <w:b/>
          <w:bCs/>
        </w:rPr>
      </w:pPr>
    </w:p>
    <w:tbl>
      <w:tblPr>
        <w:tblStyle w:val="PlainTable4"/>
        <w:tblW w:w="0" w:type="auto"/>
        <w:tblLook w:val="04A0" w:firstRow="1" w:lastRow="0" w:firstColumn="1" w:lastColumn="0" w:noHBand="0" w:noVBand="1"/>
      </w:tblPr>
      <w:tblGrid>
        <w:gridCol w:w="1795"/>
        <w:gridCol w:w="2970"/>
        <w:gridCol w:w="2632"/>
      </w:tblGrid>
      <w:tr w:rsidR="007F43AC" w:rsidRPr="008150A5" w14:paraId="458A60F8" w14:textId="77777777" w:rsidTr="0058690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bottom w:val="single" w:sz="4" w:space="0" w:color="auto"/>
            </w:tcBorders>
            <w:noWrap/>
            <w:vAlign w:val="center"/>
            <w:hideMark/>
          </w:tcPr>
          <w:p w14:paraId="4056F2D2" w14:textId="77777777" w:rsidR="007F43AC" w:rsidRPr="00EB4A42" w:rsidRDefault="007F43AC" w:rsidP="00586900">
            <w:pPr>
              <w:jc w:val="center"/>
              <w:rPr>
                <w:rFonts w:ascii="Times New Roman" w:hAnsi="Times New Roman" w:cs="Times New Roman"/>
              </w:rPr>
            </w:pPr>
            <w:r w:rsidRPr="00EB4A42">
              <w:rPr>
                <w:rFonts w:ascii="Times New Roman" w:hAnsi="Times New Roman" w:cs="Times New Roman"/>
              </w:rPr>
              <w:t>Network</w:t>
            </w:r>
          </w:p>
        </w:tc>
        <w:tc>
          <w:tcPr>
            <w:tcW w:w="2970" w:type="dxa"/>
            <w:tcBorders>
              <w:top w:val="single" w:sz="4" w:space="0" w:color="auto"/>
              <w:bottom w:val="single" w:sz="4" w:space="0" w:color="auto"/>
            </w:tcBorders>
            <w:noWrap/>
            <w:vAlign w:val="center"/>
            <w:hideMark/>
          </w:tcPr>
          <w:p w14:paraId="62AE35D5" w14:textId="77777777" w:rsidR="007F43AC" w:rsidRPr="00EB4A42" w:rsidRDefault="007F43AC" w:rsidP="005869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4A42">
              <w:rPr>
                <w:rFonts w:ascii="Times New Roman" w:hAnsi="Times New Roman" w:cs="Times New Roman"/>
              </w:rPr>
              <w:t>Regions of Interest</w:t>
            </w:r>
          </w:p>
        </w:tc>
        <w:tc>
          <w:tcPr>
            <w:tcW w:w="2632" w:type="dxa"/>
            <w:tcBorders>
              <w:top w:val="single" w:sz="4" w:space="0" w:color="auto"/>
              <w:bottom w:val="single" w:sz="4" w:space="0" w:color="auto"/>
            </w:tcBorders>
            <w:noWrap/>
            <w:vAlign w:val="center"/>
            <w:hideMark/>
          </w:tcPr>
          <w:p w14:paraId="50541A86" w14:textId="77777777" w:rsidR="007F43AC" w:rsidRPr="00EB4A42" w:rsidRDefault="007F43AC" w:rsidP="005869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ROI index in DK Atlas</w:t>
            </w:r>
          </w:p>
        </w:tc>
      </w:tr>
      <w:tr w:rsidR="007F43AC" w:rsidRPr="008150A5" w14:paraId="0607AA7F"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68B6DF36"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tcBorders>
              <w:top w:val="single" w:sz="4" w:space="0" w:color="auto"/>
            </w:tcBorders>
            <w:noWrap/>
            <w:vAlign w:val="center"/>
            <w:hideMark/>
          </w:tcPr>
          <w:p w14:paraId="4A9E01A5"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caudalmiddlefrontal</w:t>
            </w:r>
            <w:proofErr w:type="spellEnd"/>
            <w:r w:rsidRPr="00EB4A42">
              <w:rPr>
                <w:rFonts w:ascii="Times New Roman" w:hAnsi="Times New Roman" w:cs="Times New Roman"/>
              </w:rPr>
              <w:t xml:space="preserve"> L</w:t>
            </w:r>
          </w:p>
        </w:tc>
        <w:tc>
          <w:tcPr>
            <w:tcW w:w="2632" w:type="dxa"/>
            <w:tcBorders>
              <w:top w:val="single" w:sz="4" w:space="0" w:color="auto"/>
            </w:tcBorders>
            <w:noWrap/>
            <w:vAlign w:val="center"/>
            <w:hideMark/>
          </w:tcPr>
          <w:p w14:paraId="2AB1E76B"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w:t>
            </w:r>
          </w:p>
        </w:tc>
      </w:tr>
      <w:tr w:rsidR="007F43AC" w:rsidRPr="008150A5" w14:paraId="26EEF2B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F248D92"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noWrap/>
            <w:vAlign w:val="center"/>
            <w:hideMark/>
          </w:tcPr>
          <w:p w14:paraId="68580629"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caudalmiddlefrontal</w:t>
            </w:r>
            <w:proofErr w:type="spellEnd"/>
            <w:r w:rsidRPr="00EB4A42">
              <w:rPr>
                <w:rFonts w:ascii="Times New Roman" w:hAnsi="Times New Roman" w:cs="Times New Roman"/>
              </w:rPr>
              <w:t xml:space="preserve"> R</w:t>
            </w:r>
          </w:p>
        </w:tc>
        <w:tc>
          <w:tcPr>
            <w:tcW w:w="2632" w:type="dxa"/>
            <w:noWrap/>
            <w:vAlign w:val="center"/>
            <w:hideMark/>
          </w:tcPr>
          <w:p w14:paraId="13F130EF"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w:t>
            </w:r>
          </w:p>
        </w:tc>
      </w:tr>
      <w:tr w:rsidR="007F43AC" w:rsidRPr="008150A5" w14:paraId="6AA311CF"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7E2A25C"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noWrap/>
            <w:vAlign w:val="center"/>
            <w:hideMark/>
          </w:tcPr>
          <w:p w14:paraId="0C7B86A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rostralmiddlefrontal</w:t>
            </w:r>
            <w:proofErr w:type="spellEnd"/>
            <w:r w:rsidRPr="00EB4A42">
              <w:rPr>
                <w:rFonts w:ascii="Times New Roman" w:hAnsi="Times New Roman" w:cs="Times New Roman"/>
              </w:rPr>
              <w:t xml:space="preserve"> L</w:t>
            </w:r>
          </w:p>
        </w:tc>
        <w:tc>
          <w:tcPr>
            <w:tcW w:w="2632" w:type="dxa"/>
            <w:noWrap/>
            <w:vAlign w:val="center"/>
            <w:hideMark/>
          </w:tcPr>
          <w:p w14:paraId="79E894D8"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5</w:t>
            </w:r>
          </w:p>
        </w:tc>
      </w:tr>
      <w:tr w:rsidR="007F43AC" w:rsidRPr="008150A5" w14:paraId="4A998718"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CEF2F42"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noWrap/>
            <w:vAlign w:val="center"/>
            <w:hideMark/>
          </w:tcPr>
          <w:p w14:paraId="4EF4B085"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rostralmiddlefrontal</w:t>
            </w:r>
            <w:proofErr w:type="spellEnd"/>
            <w:r w:rsidRPr="00EB4A42">
              <w:rPr>
                <w:rFonts w:ascii="Times New Roman" w:hAnsi="Times New Roman" w:cs="Times New Roman"/>
              </w:rPr>
              <w:t xml:space="preserve"> R</w:t>
            </w:r>
          </w:p>
        </w:tc>
        <w:tc>
          <w:tcPr>
            <w:tcW w:w="2632" w:type="dxa"/>
            <w:noWrap/>
            <w:vAlign w:val="center"/>
            <w:hideMark/>
          </w:tcPr>
          <w:p w14:paraId="1C24CB57"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6</w:t>
            </w:r>
          </w:p>
        </w:tc>
      </w:tr>
      <w:tr w:rsidR="007F43AC" w:rsidRPr="008150A5" w14:paraId="1C0ABA16"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EE09049"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noWrap/>
            <w:vAlign w:val="center"/>
            <w:hideMark/>
          </w:tcPr>
          <w:p w14:paraId="080C484B"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parietal</w:t>
            </w:r>
            <w:proofErr w:type="spellEnd"/>
            <w:r w:rsidRPr="00EB4A42">
              <w:rPr>
                <w:rFonts w:ascii="Times New Roman" w:hAnsi="Times New Roman" w:cs="Times New Roman"/>
              </w:rPr>
              <w:t xml:space="preserve"> L</w:t>
            </w:r>
          </w:p>
        </w:tc>
        <w:tc>
          <w:tcPr>
            <w:tcW w:w="2632" w:type="dxa"/>
            <w:noWrap/>
            <w:vAlign w:val="center"/>
            <w:hideMark/>
          </w:tcPr>
          <w:p w14:paraId="5A3E1DD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9</w:t>
            </w:r>
          </w:p>
        </w:tc>
      </w:tr>
      <w:tr w:rsidR="007F43AC" w:rsidRPr="008150A5" w14:paraId="04E879EB"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hideMark/>
          </w:tcPr>
          <w:p w14:paraId="6291ABB1"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FPN</w:t>
            </w:r>
          </w:p>
        </w:tc>
        <w:tc>
          <w:tcPr>
            <w:tcW w:w="2970" w:type="dxa"/>
            <w:tcBorders>
              <w:bottom w:val="single" w:sz="4" w:space="0" w:color="auto"/>
            </w:tcBorders>
            <w:noWrap/>
            <w:vAlign w:val="center"/>
            <w:hideMark/>
          </w:tcPr>
          <w:p w14:paraId="09748D01"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parietal</w:t>
            </w:r>
            <w:proofErr w:type="spellEnd"/>
            <w:r w:rsidRPr="00EB4A42">
              <w:rPr>
                <w:rFonts w:ascii="Times New Roman" w:hAnsi="Times New Roman" w:cs="Times New Roman"/>
              </w:rPr>
              <w:t xml:space="preserve"> R</w:t>
            </w:r>
          </w:p>
        </w:tc>
        <w:tc>
          <w:tcPr>
            <w:tcW w:w="2632" w:type="dxa"/>
            <w:tcBorders>
              <w:bottom w:val="single" w:sz="4" w:space="0" w:color="auto"/>
            </w:tcBorders>
            <w:noWrap/>
            <w:vAlign w:val="center"/>
            <w:hideMark/>
          </w:tcPr>
          <w:p w14:paraId="575221D3"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0</w:t>
            </w:r>
          </w:p>
        </w:tc>
      </w:tr>
      <w:tr w:rsidR="007F43AC" w:rsidRPr="008150A5" w14:paraId="6F338F55"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6599CCD0"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tcBorders>
              <w:top w:val="single" w:sz="4" w:space="0" w:color="auto"/>
            </w:tcBorders>
            <w:noWrap/>
            <w:vAlign w:val="center"/>
            <w:hideMark/>
          </w:tcPr>
          <w:p w14:paraId="58533A5A"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caudalanteriorcingulate</w:t>
            </w:r>
            <w:proofErr w:type="spellEnd"/>
            <w:r w:rsidRPr="00EB4A42">
              <w:rPr>
                <w:rFonts w:ascii="Times New Roman" w:hAnsi="Times New Roman" w:cs="Times New Roman"/>
              </w:rPr>
              <w:t xml:space="preserve"> L</w:t>
            </w:r>
          </w:p>
        </w:tc>
        <w:tc>
          <w:tcPr>
            <w:tcW w:w="2632" w:type="dxa"/>
            <w:tcBorders>
              <w:top w:val="single" w:sz="4" w:space="0" w:color="auto"/>
            </w:tcBorders>
            <w:noWrap/>
            <w:vAlign w:val="center"/>
            <w:hideMark/>
          </w:tcPr>
          <w:p w14:paraId="0BF27307"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w:t>
            </w:r>
          </w:p>
        </w:tc>
      </w:tr>
      <w:tr w:rsidR="007F43AC" w:rsidRPr="008150A5" w14:paraId="4DDC58A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80EAE23"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563B2ABD"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caudalanteriorcingulate</w:t>
            </w:r>
            <w:proofErr w:type="spellEnd"/>
            <w:r w:rsidRPr="00EB4A42">
              <w:rPr>
                <w:rFonts w:ascii="Times New Roman" w:hAnsi="Times New Roman" w:cs="Times New Roman"/>
              </w:rPr>
              <w:t xml:space="preserve"> R</w:t>
            </w:r>
          </w:p>
        </w:tc>
        <w:tc>
          <w:tcPr>
            <w:tcW w:w="2632" w:type="dxa"/>
            <w:noWrap/>
            <w:vAlign w:val="center"/>
            <w:hideMark/>
          </w:tcPr>
          <w:p w14:paraId="36E36D14"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4</w:t>
            </w:r>
          </w:p>
        </w:tc>
      </w:tr>
      <w:tr w:rsidR="007F43AC" w:rsidRPr="008150A5" w14:paraId="6E784A4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940F374"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6BC8703F"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insula L</w:t>
            </w:r>
          </w:p>
        </w:tc>
        <w:tc>
          <w:tcPr>
            <w:tcW w:w="2632" w:type="dxa"/>
            <w:noWrap/>
            <w:vAlign w:val="center"/>
            <w:hideMark/>
          </w:tcPr>
          <w:p w14:paraId="0387093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9</w:t>
            </w:r>
          </w:p>
        </w:tc>
      </w:tr>
      <w:tr w:rsidR="007F43AC" w:rsidRPr="008150A5" w14:paraId="7AF71C24"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7C68FD0"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3787E85E"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insula R</w:t>
            </w:r>
          </w:p>
        </w:tc>
        <w:tc>
          <w:tcPr>
            <w:tcW w:w="2632" w:type="dxa"/>
            <w:noWrap/>
            <w:vAlign w:val="center"/>
            <w:hideMark/>
          </w:tcPr>
          <w:p w14:paraId="73EA34C3"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0</w:t>
            </w:r>
          </w:p>
        </w:tc>
      </w:tr>
      <w:tr w:rsidR="007F43AC" w:rsidRPr="008150A5" w14:paraId="41ADF33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4FF824B"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093662C6"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opercularis</w:t>
            </w:r>
            <w:proofErr w:type="spellEnd"/>
            <w:r w:rsidRPr="00EB4A42">
              <w:rPr>
                <w:rFonts w:ascii="Times New Roman" w:hAnsi="Times New Roman" w:cs="Times New Roman"/>
              </w:rPr>
              <w:t xml:space="preserve"> L</w:t>
            </w:r>
          </w:p>
        </w:tc>
        <w:tc>
          <w:tcPr>
            <w:tcW w:w="2632" w:type="dxa"/>
            <w:noWrap/>
            <w:vAlign w:val="center"/>
            <w:hideMark/>
          </w:tcPr>
          <w:p w14:paraId="0677EC39"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7</w:t>
            </w:r>
          </w:p>
        </w:tc>
      </w:tr>
      <w:tr w:rsidR="007F43AC" w:rsidRPr="008150A5" w14:paraId="1BF83AC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9585AC6"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5D9F36F1"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opercularis</w:t>
            </w:r>
            <w:proofErr w:type="spellEnd"/>
            <w:r w:rsidRPr="00EB4A42">
              <w:rPr>
                <w:rFonts w:ascii="Times New Roman" w:hAnsi="Times New Roman" w:cs="Times New Roman"/>
              </w:rPr>
              <w:t xml:space="preserve"> R</w:t>
            </w:r>
          </w:p>
        </w:tc>
        <w:tc>
          <w:tcPr>
            <w:tcW w:w="2632" w:type="dxa"/>
            <w:noWrap/>
            <w:vAlign w:val="center"/>
            <w:hideMark/>
          </w:tcPr>
          <w:p w14:paraId="400BB3A9"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8</w:t>
            </w:r>
          </w:p>
        </w:tc>
      </w:tr>
      <w:tr w:rsidR="007F43AC" w:rsidRPr="008150A5" w14:paraId="592448C9"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CF2C83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28F7D879"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orbitalis</w:t>
            </w:r>
            <w:proofErr w:type="spellEnd"/>
            <w:r w:rsidRPr="00EB4A42">
              <w:rPr>
                <w:rFonts w:ascii="Times New Roman" w:hAnsi="Times New Roman" w:cs="Times New Roman"/>
              </w:rPr>
              <w:t xml:space="preserve"> L</w:t>
            </w:r>
          </w:p>
        </w:tc>
        <w:tc>
          <w:tcPr>
            <w:tcW w:w="2632" w:type="dxa"/>
            <w:noWrap/>
            <w:vAlign w:val="center"/>
            <w:hideMark/>
          </w:tcPr>
          <w:p w14:paraId="4738626A"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9</w:t>
            </w:r>
          </w:p>
        </w:tc>
      </w:tr>
      <w:tr w:rsidR="007F43AC" w:rsidRPr="008150A5" w14:paraId="25A45692"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0091D69"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58BA2F8B"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orbitalis</w:t>
            </w:r>
            <w:proofErr w:type="spellEnd"/>
            <w:r w:rsidRPr="00EB4A42">
              <w:rPr>
                <w:rFonts w:ascii="Times New Roman" w:hAnsi="Times New Roman" w:cs="Times New Roman"/>
              </w:rPr>
              <w:t xml:space="preserve"> R</w:t>
            </w:r>
          </w:p>
        </w:tc>
        <w:tc>
          <w:tcPr>
            <w:tcW w:w="2632" w:type="dxa"/>
            <w:noWrap/>
            <w:vAlign w:val="center"/>
            <w:hideMark/>
          </w:tcPr>
          <w:p w14:paraId="79BEBEA2"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40</w:t>
            </w:r>
          </w:p>
        </w:tc>
      </w:tr>
      <w:tr w:rsidR="007F43AC" w:rsidRPr="008150A5" w14:paraId="3902B0FE"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C99F356"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2918EAFB"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triangularis</w:t>
            </w:r>
            <w:proofErr w:type="spellEnd"/>
            <w:r w:rsidRPr="00EB4A42">
              <w:rPr>
                <w:rFonts w:ascii="Times New Roman" w:hAnsi="Times New Roman" w:cs="Times New Roman"/>
              </w:rPr>
              <w:t xml:space="preserve"> L</w:t>
            </w:r>
          </w:p>
        </w:tc>
        <w:tc>
          <w:tcPr>
            <w:tcW w:w="2632" w:type="dxa"/>
            <w:noWrap/>
            <w:vAlign w:val="center"/>
            <w:hideMark/>
          </w:tcPr>
          <w:p w14:paraId="3BFB76A0"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41</w:t>
            </w:r>
          </w:p>
        </w:tc>
      </w:tr>
      <w:tr w:rsidR="007F43AC" w:rsidRPr="008150A5" w14:paraId="4D570A8D"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74CC416"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170B423B"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striangularis</w:t>
            </w:r>
            <w:proofErr w:type="spellEnd"/>
            <w:r w:rsidRPr="00EB4A42">
              <w:rPr>
                <w:rFonts w:ascii="Times New Roman" w:hAnsi="Times New Roman" w:cs="Times New Roman"/>
              </w:rPr>
              <w:t xml:space="preserve"> R</w:t>
            </w:r>
          </w:p>
        </w:tc>
        <w:tc>
          <w:tcPr>
            <w:tcW w:w="2632" w:type="dxa"/>
            <w:noWrap/>
            <w:vAlign w:val="center"/>
            <w:hideMark/>
          </w:tcPr>
          <w:p w14:paraId="25F89ACA"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42</w:t>
            </w:r>
          </w:p>
        </w:tc>
      </w:tr>
      <w:tr w:rsidR="007F43AC" w:rsidRPr="008150A5" w14:paraId="1A0C6D7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F3CB4E4"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76F4575B"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frontal</w:t>
            </w:r>
            <w:proofErr w:type="spellEnd"/>
            <w:r w:rsidRPr="00EB4A42">
              <w:rPr>
                <w:rFonts w:ascii="Times New Roman" w:hAnsi="Times New Roman" w:cs="Times New Roman"/>
              </w:rPr>
              <w:t xml:space="preserve"> L</w:t>
            </w:r>
          </w:p>
        </w:tc>
        <w:tc>
          <w:tcPr>
            <w:tcW w:w="2632" w:type="dxa"/>
            <w:noWrap/>
            <w:vAlign w:val="center"/>
            <w:hideMark/>
          </w:tcPr>
          <w:p w14:paraId="16C837AC"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7</w:t>
            </w:r>
          </w:p>
        </w:tc>
      </w:tr>
      <w:tr w:rsidR="007F43AC" w:rsidRPr="008150A5" w14:paraId="7A7AA4A2"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9D05FF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79FEA2F4"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frontal</w:t>
            </w:r>
            <w:proofErr w:type="spellEnd"/>
            <w:r w:rsidRPr="00EB4A42">
              <w:rPr>
                <w:rFonts w:ascii="Times New Roman" w:hAnsi="Times New Roman" w:cs="Times New Roman"/>
              </w:rPr>
              <w:t xml:space="preserve"> R</w:t>
            </w:r>
          </w:p>
        </w:tc>
        <w:tc>
          <w:tcPr>
            <w:tcW w:w="2632" w:type="dxa"/>
            <w:noWrap/>
            <w:vAlign w:val="center"/>
            <w:hideMark/>
          </w:tcPr>
          <w:p w14:paraId="38BE6021"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8</w:t>
            </w:r>
          </w:p>
        </w:tc>
      </w:tr>
      <w:tr w:rsidR="007F43AC" w:rsidRPr="008150A5" w14:paraId="41CC1F5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E0AC21A"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noWrap/>
            <w:vAlign w:val="center"/>
            <w:hideMark/>
          </w:tcPr>
          <w:p w14:paraId="0DC544D4"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transversetemporal</w:t>
            </w:r>
            <w:proofErr w:type="spellEnd"/>
            <w:r w:rsidRPr="00EB4A42">
              <w:rPr>
                <w:rFonts w:ascii="Times New Roman" w:hAnsi="Times New Roman" w:cs="Times New Roman"/>
              </w:rPr>
              <w:t xml:space="preserve"> L</w:t>
            </w:r>
          </w:p>
        </w:tc>
        <w:tc>
          <w:tcPr>
            <w:tcW w:w="2632" w:type="dxa"/>
            <w:noWrap/>
            <w:vAlign w:val="center"/>
            <w:hideMark/>
          </w:tcPr>
          <w:p w14:paraId="63EE2346"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7</w:t>
            </w:r>
          </w:p>
        </w:tc>
      </w:tr>
      <w:tr w:rsidR="007F43AC" w:rsidRPr="008150A5" w14:paraId="3C098829"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hideMark/>
          </w:tcPr>
          <w:p w14:paraId="4EDBA140"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CON</w:t>
            </w:r>
          </w:p>
        </w:tc>
        <w:tc>
          <w:tcPr>
            <w:tcW w:w="2970" w:type="dxa"/>
            <w:tcBorders>
              <w:bottom w:val="single" w:sz="4" w:space="0" w:color="auto"/>
            </w:tcBorders>
            <w:noWrap/>
            <w:vAlign w:val="center"/>
            <w:hideMark/>
          </w:tcPr>
          <w:p w14:paraId="5AC6011F"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transversetemporal</w:t>
            </w:r>
            <w:proofErr w:type="spellEnd"/>
            <w:r w:rsidRPr="00EB4A42">
              <w:rPr>
                <w:rFonts w:ascii="Times New Roman" w:hAnsi="Times New Roman" w:cs="Times New Roman"/>
              </w:rPr>
              <w:t xml:space="preserve"> R</w:t>
            </w:r>
          </w:p>
        </w:tc>
        <w:tc>
          <w:tcPr>
            <w:tcW w:w="2632" w:type="dxa"/>
            <w:tcBorders>
              <w:bottom w:val="single" w:sz="4" w:space="0" w:color="auto"/>
            </w:tcBorders>
            <w:noWrap/>
            <w:vAlign w:val="center"/>
            <w:hideMark/>
          </w:tcPr>
          <w:p w14:paraId="7925D92D"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8</w:t>
            </w:r>
          </w:p>
        </w:tc>
      </w:tr>
      <w:tr w:rsidR="007F43AC" w:rsidRPr="008150A5" w14:paraId="026FEFEE"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54B96DA0"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tcBorders>
              <w:top w:val="single" w:sz="4" w:space="0" w:color="auto"/>
            </w:tcBorders>
            <w:noWrap/>
            <w:vAlign w:val="center"/>
            <w:hideMark/>
          </w:tcPr>
          <w:p w14:paraId="68AF8012"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frontalpole</w:t>
            </w:r>
            <w:proofErr w:type="spellEnd"/>
            <w:r w:rsidRPr="00EB4A42">
              <w:rPr>
                <w:rFonts w:ascii="Times New Roman" w:hAnsi="Times New Roman" w:cs="Times New Roman"/>
              </w:rPr>
              <w:t xml:space="preserve"> L</w:t>
            </w:r>
          </w:p>
        </w:tc>
        <w:tc>
          <w:tcPr>
            <w:tcW w:w="2632" w:type="dxa"/>
            <w:tcBorders>
              <w:top w:val="single" w:sz="4" w:space="0" w:color="auto"/>
            </w:tcBorders>
            <w:noWrap/>
            <w:vAlign w:val="center"/>
            <w:hideMark/>
          </w:tcPr>
          <w:p w14:paraId="2FD1106D"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1</w:t>
            </w:r>
          </w:p>
        </w:tc>
      </w:tr>
      <w:tr w:rsidR="007F43AC" w:rsidRPr="008150A5" w14:paraId="7AEE3C0C"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B543822"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08FA2C73"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frontalpole</w:t>
            </w:r>
            <w:proofErr w:type="spellEnd"/>
            <w:r w:rsidRPr="00EB4A42">
              <w:rPr>
                <w:rFonts w:ascii="Times New Roman" w:hAnsi="Times New Roman" w:cs="Times New Roman"/>
              </w:rPr>
              <w:t xml:space="preserve"> R</w:t>
            </w:r>
          </w:p>
        </w:tc>
        <w:tc>
          <w:tcPr>
            <w:tcW w:w="2632" w:type="dxa"/>
            <w:noWrap/>
            <w:vAlign w:val="center"/>
            <w:hideMark/>
          </w:tcPr>
          <w:p w14:paraId="0087F5D2"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2</w:t>
            </w:r>
          </w:p>
        </w:tc>
      </w:tr>
      <w:tr w:rsidR="007F43AC" w:rsidRPr="008150A5" w14:paraId="49D1092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082927F"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4C3AD400"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lateralorbitofrontal</w:t>
            </w:r>
            <w:proofErr w:type="spellEnd"/>
            <w:r w:rsidRPr="00EB4A42">
              <w:rPr>
                <w:rFonts w:ascii="Times New Roman" w:hAnsi="Times New Roman" w:cs="Times New Roman"/>
              </w:rPr>
              <w:t xml:space="preserve"> L</w:t>
            </w:r>
          </w:p>
        </w:tc>
        <w:tc>
          <w:tcPr>
            <w:tcW w:w="2632" w:type="dxa"/>
            <w:noWrap/>
            <w:vAlign w:val="center"/>
            <w:hideMark/>
          </w:tcPr>
          <w:p w14:paraId="07E3D0E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5</w:t>
            </w:r>
          </w:p>
        </w:tc>
      </w:tr>
      <w:tr w:rsidR="007F43AC" w:rsidRPr="008150A5" w14:paraId="7443E21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358E69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349355B9"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lateralorbitofrontal</w:t>
            </w:r>
            <w:proofErr w:type="spellEnd"/>
            <w:r w:rsidRPr="00EB4A42">
              <w:rPr>
                <w:rFonts w:ascii="Times New Roman" w:hAnsi="Times New Roman" w:cs="Times New Roman"/>
              </w:rPr>
              <w:t xml:space="preserve"> R</w:t>
            </w:r>
          </w:p>
        </w:tc>
        <w:tc>
          <w:tcPr>
            <w:tcW w:w="2632" w:type="dxa"/>
            <w:noWrap/>
            <w:vAlign w:val="center"/>
            <w:hideMark/>
          </w:tcPr>
          <w:p w14:paraId="134C6178"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6</w:t>
            </w:r>
          </w:p>
        </w:tc>
      </w:tr>
      <w:tr w:rsidR="007F43AC" w:rsidRPr="008150A5" w14:paraId="17BCAD2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B45F169"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754B2D9F"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medialorbitofrontal</w:t>
            </w:r>
            <w:proofErr w:type="spellEnd"/>
            <w:r w:rsidRPr="00EB4A42">
              <w:rPr>
                <w:rFonts w:ascii="Times New Roman" w:hAnsi="Times New Roman" w:cs="Times New Roman"/>
              </w:rPr>
              <w:t xml:space="preserve"> L</w:t>
            </w:r>
          </w:p>
        </w:tc>
        <w:tc>
          <w:tcPr>
            <w:tcW w:w="2632" w:type="dxa"/>
            <w:noWrap/>
            <w:vAlign w:val="center"/>
            <w:hideMark/>
          </w:tcPr>
          <w:p w14:paraId="60221CEE"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9</w:t>
            </w:r>
          </w:p>
        </w:tc>
      </w:tr>
      <w:tr w:rsidR="007F43AC" w:rsidRPr="008150A5" w14:paraId="3E0BE310"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C4B9114"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3A0972EC"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medialorbitofrontal</w:t>
            </w:r>
            <w:proofErr w:type="spellEnd"/>
            <w:r w:rsidRPr="00EB4A42">
              <w:rPr>
                <w:rFonts w:ascii="Times New Roman" w:hAnsi="Times New Roman" w:cs="Times New Roman"/>
              </w:rPr>
              <w:t xml:space="preserve"> R</w:t>
            </w:r>
          </w:p>
        </w:tc>
        <w:tc>
          <w:tcPr>
            <w:tcW w:w="2632" w:type="dxa"/>
            <w:noWrap/>
            <w:vAlign w:val="center"/>
            <w:hideMark/>
          </w:tcPr>
          <w:p w14:paraId="178AAC97"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0</w:t>
            </w:r>
          </w:p>
        </w:tc>
      </w:tr>
      <w:tr w:rsidR="007F43AC" w:rsidRPr="008150A5" w14:paraId="2EFDE95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912BE3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0F184948"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rostralanteriorcingulate</w:t>
            </w:r>
            <w:proofErr w:type="spellEnd"/>
            <w:r w:rsidRPr="00EB4A42">
              <w:rPr>
                <w:rFonts w:ascii="Times New Roman" w:hAnsi="Times New Roman" w:cs="Times New Roman"/>
              </w:rPr>
              <w:t xml:space="preserve"> L</w:t>
            </w:r>
          </w:p>
        </w:tc>
        <w:tc>
          <w:tcPr>
            <w:tcW w:w="2632" w:type="dxa"/>
            <w:noWrap/>
            <w:vAlign w:val="center"/>
            <w:hideMark/>
          </w:tcPr>
          <w:p w14:paraId="31C007F4"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3</w:t>
            </w:r>
          </w:p>
        </w:tc>
      </w:tr>
      <w:tr w:rsidR="007F43AC" w:rsidRPr="008150A5" w14:paraId="6E85EB5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DED964E"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aDMN</w:t>
            </w:r>
            <w:proofErr w:type="spellEnd"/>
            <w:r w:rsidRPr="00EB4A42">
              <w:rPr>
                <w:rFonts w:ascii="Times New Roman" w:hAnsi="Times New Roman" w:cs="Times New Roman"/>
              </w:rPr>
              <w:t>)</w:t>
            </w:r>
          </w:p>
        </w:tc>
        <w:tc>
          <w:tcPr>
            <w:tcW w:w="2970" w:type="dxa"/>
            <w:noWrap/>
            <w:vAlign w:val="center"/>
            <w:hideMark/>
          </w:tcPr>
          <w:p w14:paraId="7EAC1728"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rostralanteriorcingulate</w:t>
            </w:r>
            <w:proofErr w:type="spellEnd"/>
            <w:r w:rsidRPr="00EB4A42">
              <w:rPr>
                <w:rFonts w:ascii="Times New Roman" w:hAnsi="Times New Roman" w:cs="Times New Roman"/>
              </w:rPr>
              <w:t xml:space="preserve"> R</w:t>
            </w:r>
          </w:p>
        </w:tc>
        <w:tc>
          <w:tcPr>
            <w:tcW w:w="2632" w:type="dxa"/>
            <w:noWrap/>
            <w:vAlign w:val="center"/>
            <w:hideMark/>
          </w:tcPr>
          <w:p w14:paraId="2B015E28"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4</w:t>
            </w:r>
          </w:p>
        </w:tc>
      </w:tr>
      <w:tr w:rsidR="007F43AC" w:rsidRPr="008150A5" w14:paraId="14DB8389"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2A23509"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43D9583C"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nferiorparietal</w:t>
            </w:r>
            <w:proofErr w:type="spellEnd"/>
            <w:r w:rsidRPr="00EB4A42">
              <w:rPr>
                <w:rFonts w:ascii="Times New Roman" w:hAnsi="Times New Roman" w:cs="Times New Roman"/>
              </w:rPr>
              <w:t xml:space="preserve"> L</w:t>
            </w:r>
          </w:p>
        </w:tc>
        <w:tc>
          <w:tcPr>
            <w:tcW w:w="2632" w:type="dxa"/>
            <w:noWrap/>
            <w:vAlign w:val="center"/>
            <w:hideMark/>
          </w:tcPr>
          <w:p w14:paraId="041AD7F5"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5</w:t>
            </w:r>
          </w:p>
        </w:tc>
      </w:tr>
      <w:tr w:rsidR="007F43AC" w:rsidRPr="008150A5" w14:paraId="42CAE58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451D4B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125A684B"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nferiorparietal</w:t>
            </w:r>
            <w:proofErr w:type="spellEnd"/>
            <w:r w:rsidRPr="00EB4A42">
              <w:rPr>
                <w:rFonts w:ascii="Times New Roman" w:hAnsi="Times New Roman" w:cs="Times New Roman"/>
              </w:rPr>
              <w:t xml:space="preserve"> R</w:t>
            </w:r>
          </w:p>
        </w:tc>
        <w:tc>
          <w:tcPr>
            <w:tcW w:w="2632" w:type="dxa"/>
            <w:noWrap/>
            <w:vAlign w:val="center"/>
            <w:hideMark/>
          </w:tcPr>
          <w:p w14:paraId="315FC9BB"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6</w:t>
            </w:r>
          </w:p>
        </w:tc>
      </w:tr>
      <w:tr w:rsidR="007F43AC" w:rsidRPr="008150A5" w14:paraId="181007FC"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CD4104E"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6E827D3D"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sthmuscingulate</w:t>
            </w:r>
            <w:proofErr w:type="spellEnd"/>
            <w:r w:rsidRPr="00EB4A42">
              <w:rPr>
                <w:rFonts w:ascii="Times New Roman" w:hAnsi="Times New Roman" w:cs="Times New Roman"/>
              </w:rPr>
              <w:t xml:space="preserve"> L</w:t>
            </w:r>
          </w:p>
        </w:tc>
        <w:tc>
          <w:tcPr>
            <w:tcW w:w="2632" w:type="dxa"/>
            <w:noWrap/>
            <w:vAlign w:val="center"/>
            <w:hideMark/>
          </w:tcPr>
          <w:p w14:paraId="1F0B8592"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1</w:t>
            </w:r>
          </w:p>
        </w:tc>
      </w:tr>
      <w:tr w:rsidR="007F43AC" w:rsidRPr="008150A5" w14:paraId="6629C933"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A0F0F23"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6EC47B38"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sthmuscingulate</w:t>
            </w:r>
            <w:proofErr w:type="spellEnd"/>
            <w:r w:rsidRPr="00EB4A42">
              <w:rPr>
                <w:rFonts w:ascii="Times New Roman" w:hAnsi="Times New Roman" w:cs="Times New Roman"/>
              </w:rPr>
              <w:t xml:space="preserve"> R</w:t>
            </w:r>
          </w:p>
        </w:tc>
        <w:tc>
          <w:tcPr>
            <w:tcW w:w="2632" w:type="dxa"/>
            <w:noWrap/>
            <w:vAlign w:val="center"/>
            <w:hideMark/>
          </w:tcPr>
          <w:p w14:paraId="02B7F474"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22</w:t>
            </w:r>
          </w:p>
        </w:tc>
      </w:tr>
      <w:tr w:rsidR="007F43AC" w:rsidRPr="008150A5" w14:paraId="45F363E0"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C18992C"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06B9103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precuneus L</w:t>
            </w:r>
          </w:p>
        </w:tc>
        <w:tc>
          <w:tcPr>
            <w:tcW w:w="2632" w:type="dxa"/>
            <w:noWrap/>
            <w:vAlign w:val="center"/>
            <w:hideMark/>
          </w:tcPr>
          <w:p w14:paraId="04AEEE2A"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1</w:t>
            </w:r>
          </w:p>
        </w:tc>
      </w:tr>
      <w:tr w:rsidR="007F43AC" w:rsidRPr="008150A5" w14:paraId="7230F628"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54B5F12"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pDMN</w:t>
            </w:r>
            <w:proofErr w:type="spellEnd"/>
            <w:r w:rsidRPr="00EB4A42">
              <w:rPr>
                <w:rFonts w:ascii="Times New Roman" w:hAnsi="Times New Roman" w:cs="Times New Roman"/>
              </w:rPr>
              <w:t>)</w:t>
            </w:r>
          </w:p>
        </w:tc>
        <w:tc>
          <w:tcPr>
            <w:tcW w:w="2970" w:type="dxa"/>
            <w:noWrap/>
            <w:vAlign w:val="center"/>
            <w:hideMark/>
          </w:tcPr>
          <w:p w14:paraId="578AEF15"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precuneus R</w:t>
            </w:r>
          </w:p>
        </w:tc>
        <w:tc>
          <w:tcPr>
            <w:tcW w:w="2632" w:type="dxa"/>
            <w:noWrap/>
            <w:vAlign w:val="center"/>
            <w:hideMark/>
          </w:tcPr>
          <w:p w14:paraId="0802E5A7"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52</w:t>
            </w:r>
          </w:p>
        </w:tc>
      </w:tr>
      <w:tr w:rsidR="007F43AC" w:rsidRPr="008150A5" w14:paraId="34A2400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5B60491A"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17E14BEE"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entorhinal L</w:t>
            </w:r>
          </w:p>
        </w:tc>
        <w:tc>
          <w:tcPr>
            <w:tcW w:w="2632" w:type="dxa"/>
            <w:noWrap/>
            <w:vAlign w:val="center"/>
          </w:tcPr>
          <w:p w14:paraId="392AA900"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9</w:t>
            </w:r>
          </w:p>
        </w:tc>
      </w:tr>
      <w:tr w:rsidR="007F43AC" w:rsidRPr="008150A5" w14:paraId="387F932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4F7F8DB5"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lastRenderedPageBreak/>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6B6C3CEE"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entorhinal R</w:t>
            </w:r>
          </w:p>
        </w:tc>
        <w:tc>
          <w:tcPr>
            <w:tcW w:w="2632" w:type="dxa"/>
            <w:noWrap/>
            <w:vAlign w:val="center"/>
          </w:tcPr>
          <w:p w14:paraId="326A710B"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0</w:t>
            </w:r>
          </w:p>
        </w:tc>
      </w:tr>
      <w:tr w:rsidR="007F43AC" w:rsidRPr="008150A5" w14:paraId="54A70E6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113C348E"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4DB8DDB6"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nferiortemporal</w:t>
            </w:r>
            <w:proofErr w:type="spellEnd"/>
            <w:r w:rsidRPr="00EB4A42">
              <w:rPr>
                <w:rFonts w:ascii="Times New Roman" w:hAnsi="Times New Roman" w:cs="Times New Roman"/>
              </w:rPr>
              <w:t xml:space="preserve"> L</w:t>
            </w:r>
          </w:p>
        </w:tc>
        <w:tc>
          <w:tcPr>
            <w:tcW w:w="2632" w:type="dxa"/>
            <w:noWrap/>
            <w:vAlign w:val="center"/>
          </w:tcPr>
          <w:p w14:paraId="481E7CD0"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7</w:t>
            </w:r>
          </w:p>
        </w:tc>
      </w:tr>
      <w:tr w:rsidR="007F43AC" w:rsidRPr="008150A5" w14:paraId="73F84E0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27E07344"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68B2B61E"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inferiortemporal</w:t>
            </w:r>
            <w:proofErr w:type="spellEnd"/>
            <w:r w:rsidRPr="00EB4A42">
              <w:rPr>
                <w:rFonts w:ascii="Times New Roman" w:hAnsi="Times New Roman" w:cs="Times New Roman"/>
              </w:rPr>
              <w:t xml:space="preserve"> R</w:t>
            </w:r>
          </w:p>
        </w:tc>
        <w:tc>
          <w:tcPr>
            <w:tcW w:w="2632" w:type="dxa"/>
            <w:noWrap/>
            <w:vAlign w:val="center"/>
          </w:tcPr>
          <w:p w14:paraId="2B018281"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18</w:t>
            </w:r>
          </w:p>
        </w:tc>
      </w:tr>
      <w:tr w:rsidR="007F43AC" w:rsidRPr="008150A5" w14:paraId="5916B64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17D6411B"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118C6521"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middletemporal</w:t>
            </w:r>
            <w:proofErr w:type="spellEnd"/>
            <w:r w:rsidRPr="00EB4A42">
              <w:rPr>
                <w:rFonts w:ascii="Times New Roman" w:hAnsi="Times New Roman" w:cs="Times New Roman"/>
              </w:rPr>
              <w:t xml:space="preserve"> L</w:t>
            </w:r>
          </w:p>
        </w:tc>
        <w:tc>
          <w:tcPr>
            <w:tcW w:w="2632" w:type="dxa"/>
            <w:noWrap/>
            <w:vAlign w:val="center"/>
          </w:tcPr>
          <w:p w14:paraId="52105EEE"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1</w:t>
            </w:r>
          </w:p>
        </w:tc>
      </w:tr>
      <w:tr w:rsidR="007F43AC" w:rsidRPr="008150A5" w14:paraId="4700ED9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575C08F4"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00D04AD7"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middletemporal</w:t>
            </w:r>
            <w:proofErr w:type="spellEnd"/>
            <w:r w:rsidRPr="00EB4A42">
              <w:rPr>
                <w:rFonts w:ascii="Times New Roman" w:hAnsi="Times New Roman" w:cs="Times New Roman"/>
              </w:rPr>
              <w:t xml:space="preserve"> R</w:t>
            </w:r>
          </w:p>
        </w:tc>
        <w:tc>
          <w:tcPr>
            <w:tcW w:w="2632" w:type="dxa"/>
            <w:noWrap/>
            <w:vAlign w:val="center"/>
          </w:tcPr>
          <w:p w14:paraId="51D3D78C"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2</w:t>
            </w:r>
          </w:p>
        </w:tc>
      </w:tr>
      <w:tr w:rsidR="007F43AC" w:rsidRPr="008150A5" w14:paraId="4F6D6586"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09A806CA"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0E191EB2"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ahippocampal</w:t>
            </w:r>
            <w:proofErr w:type="spellEnd"/>
            <w:r w:rsidRPr="00EB4A42">
              <w:rPr>
                <w:rFonts w:ascii="Times New Roman" w:hAnsi="Times New Roman" w:cs="Times New Roman"/>
              </w:rPr>
              <w:t xml:space="preserve"> L</w:t>
            </w:r>
          </w:p>
        </w:tc>
        <w:tc>
          <w:tcPr>
            <w:tcW w:w="2632" w:type="dxa"/>
            <w:noWrap/>
            <w:vAlign w:val="center"/>
          </w:tcPr>
          <w:p w14:paraId="74BB45B0"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5</w:t>
            </w:r>
          </w:p>
        </w:tc>
      </w:tr>
      <w:tr w:rsidR="007F43AC" w:rsidRPr="008150A5" w14:paraId="1450C2E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32DCB7CC"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5883D916"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parahippocampal</w:t>
            </w:r>
            <w:proofErr w:type="spellEnd"/>
            <w:r w:rsidRPr="00EB4A42">
              <w:rPr>
                <w:rFonts w:ascii="Times New Roman" w:hAnsi="Times New Roman" w:cs="Times New Roman"/>
              </w:rPr>
              <w:t xml:space="preserve"> R</w:t>
            </w:r>
          </w:p>
        </w:tc>
        <w:tc>
          <w:tcPr>
            <w:tcW w:w="2632" w:type="dxa"/>
            <w:noWrap/>
            <w:vAlign w:val="center"/>
          </w:tcPr>
          <w:p w14:paraId="552C01E0"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36</w:t>
            </w:r>
          </w:p>
        </w:tc>
      </w:tr>
      <w:tr w:rsidR="007F43AC" w:rsidRPr="008150A5" w14:paraId="2A9A296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7951A0D5"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4B93FCD2"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temporal</w:t>
            </w:r>
            <w:proofErr w:type="spellEnd"/>
            <w:r w:rsidRPr="00EB4A42">
              <w:rPr>
                <w:rFonts w:ascii="Times New Roman" w:hAnsi="Times New Roman" w:cs="Times New Roman"/>
              </w:rPr>
              <w:t xml:space="preserve"> L</w:t>
            </w:r>
          </w:p>
        </w:tc>
        <w:tc>
          <w:tcPr>
            <w:tcW w:w="2632" w:type="dxa"/>
            <w:noWrap/>
            <w:vAlign w:val="center"/>
          </w:tcPr>
          <w:p w14:paraId="0756DE48"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1</w:t>
            </w:r>
          </w:p>
        </w:tc>
      </w:tr>
      <w:tr w:rsidR="007F43AC" w:rsidRPr="008150A5" w14:paraId="60225B5E"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77332590"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0034FAA8"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superiortemporal</w:t>
            </w:r>
            <w:proofErr w:type="spellEnd"/>
            <w:r w:rsidRPr="00EB4A42">
              <w:rPr>
                <w:rFonts w:ascii="Times New Roman" w:hAnsi="Times New Roman" w:cs="Times New Roman"/>
              </w:rPr>
              <w:t xml:space="preserve"> R</w:t>
            </w:r>
          </w:p>
        </w:tc>
        <w:tc>
          <w:tcPr>
            <w:tcW w:w="2632" w:type="dxa"/>
            <w:noWrap/>
            <w:vAlign w:val="center"/>
          </w:tcPr>
          <w:p w14:paraId="0B809D61"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2</w:t>
            </w:r>
          </w:p>
        </w:tc>
      </w:tr>
      <w:tr w:rsidR="007F43AC" w:rsidRPr="008150A5" w14:paraId="1BC730F0"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21181828"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noWrap/>
            <w:vAlign w:val="center"/>
          </w:tcPr>
          <w:p w14:paraId="34637A1E"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temporalpole</w:t>
            </w:r>
            <w:proofErr w:type="spellEnd"/>
            <w:r w:rsidRPr="00EB4A42">
              <w:rPr>
                <w:rFonts w:ascii="Times New Roman" w:hAnsi="Times New Roman" w:cs="Times New Roman"/>
              </w:rPr>
              <w:t xml:space="preserve"> L</w:t>
            </w:r>
          </w:p>
        </w:tc>
        <w:tc>
          <w:tcPr>
            <w:tcW w:w="2632" w:type="dxa"/>
            <w:noWrap/>
            <w:vAlign w:val="center"/>
          </w:tcPr>
          <w:p w14:paraId="6750A497" w14:textId="77777777" w:rsidR="007F43AC" w:rsidRPr="00EB4A4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5</w:t>
            </w:r>
          </w:p>
        </w:tc>
      </w:tr>
      <w:tr w:rsidR="007F43AC" w:rsidRPr="008150A5" w14:paraId="192163A7"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tcPr>
          <w:p w14:paraId="43AD393C" w14:textId="77777777" w:rsidR="007F43AC" w:rsidRPr="00EB4A42" w:rsidRDefault="007F43AC" w:rsidP="00586900">
            <w:pPr>
              <w:jc w:val="center"/>
              <w:rPr>
                <w:rFonts w:ascii="Times New Roman" w:hAnsi="Times New Roman" w:cs="Times New Roman"/>
                <w:b w:val="0"/>
                <w:bCs w:val="0"/>
              </w:rPr>
            </w:pPr>
            <w:r w:rsidRPr="00EB4A42">
              <w:rPr>
                <w:rFonts w:ascii="Times New Roman" w:hAnsi="Times New Roman" w:cs="Times New Roman"/>
              </w:rPr>
              <w:t>DMN (</w:t>
            </w:r>
            <w:proofErr w:type="spellStart"/>
            <w:r w:rsidRPr="00EB4A42">
              <w:rPr>
                <w:rFonts w:ascii="Times New Roman" w:hAnsi="Times New Roman" w:cs="Times New Roman"/>
              </w:rPr>
              <w:t>mtlDMN</w:t>
            </w:r>
            <w:proofErr w:type="spellEnd"/>
            <w:r w:rsidRPr="00EB4A42">
              <w:rPr>
                <w:rFonts w:ascii="Times New Roman" w:hAnsi="Times New Roman" w:cs="Times New Roman"/>
              </w:rPr>
              <w:t>)</w:t>
            </w:r>
          </w:p>
        </w:tc>
        <w:tc>
          <w:tcPr>
            <w:tcW w:w="2970" w:type="dxa"/>
            <w:tcBorders>
              <w:bottom w:val="single" w:sz="4" w:space="0" w:color="auto"/>
            </w:tcBorders>
            <w:noWrap/>
            <w:vAlign w:val="center"/>
          </w:tcPr>
          <w:p w14:paraId="677988AA"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4A42">
              <w:rPr>
                <w:rFonts w:ascii="Times New Roman" w:hAnsi="Times New Roman" w:cs="Times New Roman"/>
              </w:rPr>
              <w:t>temporalpole</w:t>
            </w:r>
            <w:proofErr w:type="spellEnd"/>
            <w:r w:rsidRPr="00EB4A42">
              <w:rPr>
                <w:rFonts w:ascii="Times New Roman" w:hAnsi="Times New Roman" w:cs="Times New Roman"/>
              </w:rPr>
              <w:t xml:space="preserve"> R</w:t>
            </w:r>
          </w:p>
        </w:tc>
        <w:tc>
          <w:tcPr>
            <w:tcW w:w="2632" w:type="dxa"/>
            <w:tcBorders>
              <w:bottom w:val="single" w:sz="4" w:space="0" w:color="auto"/>
            </w:tcBorders>
            <w:noWrap/>
            <w:vAlign w:val="center"/>
          </w:tcPr>
          <w:p w14:paraId="3C7CC1BE" w14:textId="77777777" w:rsidR="007F43AC" w:rsidRPr="00EB4A4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4A42">
              <w:rPr>
                <w:rFonts w:ascii="Times New Roman" w:hAnsi="Times New Roman" w:cs="Times New Roman"/>
              </w:rPr>
              <w:t>66</w:t>
            </w:r>
          </w:p>
        </w:tc>
      </w:tr>
    </w:tbl>
    <w:p w14:paraId="30F8B80A" w14:textId="77777777" w:rsidR="007F43AC" w:rsidRPr="00EB4A42" w:rsidRDefault="007F43AC" w:rsidP="007F43AC">
      <w:pPr>
        <w:rPr>
          <w:rFonts w:ascii="Times New Roman" w:hAnsi="Times New Roman" w:cs="Times New Roman"/>
        </w:rPr>
      </w:pPr>
    </w:p>
    <w:p w14:paraId="50B91E37" w14:textId="5A586892" w:rsidR="007F43AC" w:rsidRPr="00EB4A42" w:rsidRDefault="008150A5" w:rsidP="007F43AC">
      <w:pPr>
        <w:rPr>
          <w:rFonts w:ascii="Times New Roman" w:hAnsi="Times New Roman" w:cs="Times New Roman"/>
          <w:sz w:val="22"/>
          <w:szCs w:val="22"/>
        </w:rPr>
      </w:pPr>
      <w:r w:rsidRPr="00EB4A42">
        <w:rPr>
          <w:rFonts w:ascii="Times New Roman" w:hAnsi="Times New Roman" w:cs="Times New Roman"/>
          <w:b/>
          <w:bCs/>
          <w:sz w:val="22"/>
          <w:szCs w:val="22"/>
        </w:rPr>
        <w:t xml:space="preserve">Table S1. </w:t>
      </w:r>
      <w:r w:rsidR="007F43AC" w:rsidRPr="00EB4A42">
        <w:rPr>
          <w:rFonts w:ascii="Times New Roman" w:hAnsi="Times New Roman" w:cs="Times New Roman"/>
          <w:sz w:val="22"/>
          <w:szCs w:val="22"/>
        </w:rPr>
        <w:t xml:space="preserve">Regions of Interest (ROIs) grouped within the three cognitive control networks are enumerated for the </w:t>
      </w:r>
      <w:r w:rsidR="007F43AC" w:rsidRPr="00EB4A42">
        <w:rPr>
          <w:rFonts w:ascii="Times New Roman" w:eastAsia="Times" w:hAnsi="Times New Roman" w:cs="Times New Roman"/>
          <w:color w:val="000000"/>
          <w:sz w:val="22"/>
          <w:szCs w:val="22"/>
        </w:rPr>
        <w:t>fronto-parietal network (FPN), cingulo-opercular network (CON) and the default mode network (DMN). The DMN includes the anterior DMN (</w:t>
      </w:r>
      <w:proofErr w:type="spellStart"/>
      <w:r w:rsidR="007F43AC" w:rsidRPr="00EB4A42">
        <w:rPr>
          <w:rFonts w:ascii="Times New Roman" w:eastAsia="Times" w:hAnsi="Times New Roman" w:cs="Times New Roman"/>
          <w:color w:val="000000"/>
          <w:sz w:val="22"/>
          <w:szCs w:val="22"/>
        </w:rPr>
        <w:t>aDMN</w:t>
      </w:r>
      <w:proofErr w:type="spellEnd"/>
      <w:r w:rsidR="007F43AC" w:rsidRPr="00EB4A42">
        <w:rPr>
          <w:rFonts w:ascii="Times New Roman" w:eastAsia="Times" w:hAnsi="Times New Roman" w:cs="Times New Roman"/>
          <w:color w:val="000000"/>
          <w:sz w:val="22"/>
          <w:szCs w:val="22"/>
        </w:rPr>
        <w:t>), posterior DMN (</w:t>
      </w:r>
      <w:proofErr w:type="spellStart"/>
      <w:r w:rsidR="007F43AC" w:rsidRPr="00EB4A42">
        <w:rPr>
          <w:rFonts w:ascii="Times New Roman" w:eastAsia="Times" w:hAnsi="Times New Roman" w:cs="Times New Roman"/>
          <w:color w:val="000000"/>
          <w:sz w:val="22"/>
          <w:szCs w:val="22"/>
        </w:rPr>
        <w:t>pDMN</w:t>
      </w:r>
      <w:proofErr w:type="spellEnd"/>
      <w:r w:rsidR="007F43AC" w:rsidRPr="00EB4A42">
        <w:rPr>
          <w:rFonts w:ascii="Times New Roman" w:eastAsia="Times" w:hAnsi="Times New Roman" w:cs="Times New Roman"/>
          <w:color w:val="000000"/>
          <w:sz w:val="22"/>
          <w:szCs w:val="22"/>
        </w:rPr>
        <w:t>) and the medial temporal DMN (</w:t>
      </w:r>
      <w:proofErr w:type="spellStart"/>
      <w:r w:rsidR="007F43AC" w:rsidRPr="00EB4A42">
        <w:rPr>
          <w:rFonts w:ascii="Times New Roman" w:eastAsia="Times" w:hAnsi="Times New Roman" w:cs="Times New Roman"/>
          <w:color w:val="000000"/>
          <w:sz w:val="22"/>
          <w:szCs w:val="22"/>
        </w:rPr>
        <w:t>mtlDMN</w:t>
      </w:r>
      <w:proofErr w:type="spellEnd"/>
      <w:r w:rsidR="007F43AC" w:rsidRPr="00EB4A42">
        <w:rPr>
          <w:rFonts w:ascii="Times New Roman" w:eastAsia="Times" w:hAnsi="Times New Roman" w:cs="Times New Roman"/>
          <w:color w:val="000000"/>
          <w:sz w:val="22"/>
          <w:szCs w:val="22"/>
        </w:rPr>
        <w:t xml:space="preserve">). Corresponding indices of ROIs within the Desikan-Killiany (DK) atlas are also shown. L: left, R: right. </w:t>
      </w:r>
    </w:p>
    <w:p w14:paraId="2CC00E3D" w14:textId="77777777" w:rsidR="0016123C" w:rsidRPr="00EB4A42" w:rsidRDefault="0016123C" w:rsidP="00E0202F">
      <w:pPr>
        <w:spacing w:after="160"/>
        <w:jc w:val="both"/>
        <w:rPr>
          <w:rFonts w:ascii="Times New Roman" w:hAnsi="Times New Roman" w:cs="Times New Roman"/>
          <w:b/>
          <w:bCs/>
          <w:color w:val="4472C4" w:themeColor="accent1"/>
          <w:sz w:val="28"/>
          <w:szCs w:val="28"/>
        </w:rPr>
      </w:pPr>
    </w:p>
    <w:p w14:paraId="3A6631C8" w14:textId="6AD0F2A6" w:rsidR="001D6323" w:rsidRPr="003C53E2" w:rsidRDefault="00D052D5" w:rsidP="00512D31">
      <w:pPr>
        <w:pStyle w:val="Bibliography"/>
        <w:rPr>
          <w:rFonts w:ascii="Times New Roman" w:hAnsi="Times New Roman" w:cs="Times New Roman"/>
          <w:b/>
          <w:bCs/>
          <w:color w:val="000000" w:themeColor="text1"/>
        </w:rPr>
      </w:pPr>
      <w:r w:rsidRPr="00EB4A42">
        <w:rPr>
          <w:rFonts w:ascii="Times New Roman" w:hAnsi="Times New Roman" w:cs="Times New Roman"/>
          <w:b/>
          <w:bCs/>
          <w:color w:val="000000" w:themeColor="text1"/>
        </w:rPr>
        <w:t>References:</w:t>
      </w:r>
    </w:p>
    <w:p w14:paraId="51A3AE19" w14:textId="77777777" w:rsidR="00BA64CE" w:rsidRPr="005F0B0D" w:rsidRDefault="0086106F" w:rsidP="00BA64CE">
      <w:pPr>
        <w:pStyle w:val="Bibliography"/>
        <w:rPr>
          <w:rFonts w:ascii="Times New Roman" w:hAnsi="Times New Roman" w:cs="Times New Roman"/>
        </w:rPr>
      </w:pPr>
      <w:r w:rsidRPr="003C53E2">
        <w:rPr>
          <w:rFonts w:ascii="Times New Roman" w:hAnsi="Times New Roman" w:cs="Times New Roman"/>
        </w:rPr>
        <w:fldChar w:fldCharType="begin"/>
      </w:r>
      <w:r w:rsidR="005F3A04" w:rsidRPr="005F0B0D">
        <w:rPr>
          <w:rFonts w:ascii="Times New Roman" w:hAnsi="Times New Roman" w:cs="Times New Roman"/>
        </w:rPr>
        <w:instrText xml:space="preserve"> ADDIN ZOTERO_BIBL {"uncited":[],"omitted":[],"custom":[]} CSL_BIBLIOGRAPHY </w:instrText>
      </w:r>
      <w:r w:rsidRPr="003C53E2">
        <w:rPr>
          <w:rFonts w:ascii="Times New Roman" w:hAnsi="Times New Roman" w:cs="Times New Roman"/>
        </w:rPr>
        <w:fldChar w:fldCharType="separate"/>
      </w:r>
      <w:r w:rsidR="00BA64CE" w:rsidRPr="005F0B0D">
        <w:rPr>
          <w:rFonts w:ascii="Times New Roman" w:hAnsi="Times New Roman" w:cs="Times New Roman"/>
        </w:rPr>
        <w:t xml:space="preserve">1. </w:t>
      </w:r>
      <w:r w:rsidR="00BA64CE" w:rsidRPr="005F0B0D">
        <w:rPr>
          <w:rFonts w:ascii="Times New Roman" w:hAnsi="Times New Roman" w:cs="Times New Roman"/>
        </w:rPr>
        <w:tab/>
        <w:t xml:space="preserve">Jaiswal S, Purpura SR, Manchanda JK, et al. Design and Implementation of a Brief Digital Mindfulness and Compassion Training App for Health Care Professionals: Cluster Randomized Controlled Trial. </w:t>
      </w:r>
      <w:r w:rsidR="00BA64CE" w:rsidRPr="005F0B0D">
        <w:rPr>
          <w:rFonts w:ascii="Times New Roman" w:hAnsi="Times New Roman" w:cs="Times New Roman"/>
          <w:i/>
          <w:iCs/>
        </w:rPr>
        <w:t>JMIR Ment Health</w:t>
      </w:r>
      <w:r w:rsidR="00BA64CE" w:rsidRPr="005F0B0D">
        <w:rPr>
          <w:rFonts w:ascii="Times New Roman" w:hAnsi="Times New Roman" w:cs="Times New Roman"/>
        </w:rPr>
        <w:t>. 2024;11:e49467. doi:10.2196/49467</w:t>
      </w:r>
    </w:p>
    <w:p w14:paraId="0F5AD824"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 </w:t>
      </w:r>
      <w:r w:rsidRPr="005F0B0D">
        <w:rPr>
          <w:rFonts w:ascii="Times New Roman" w:hAnsi="Times New Roman" w:cs="Times New Roman"/>
        </w:rPr>
        <w:tab/>
        <w:t xml:space="preserve">Ramanathan D, Nan J, Grennan G, et al. Modulation of posterior default mode network activity during interoceptive attention and relation to mindfulness. </w:t>
      </w:r>
      <w:r w:rsidRPr="005F0B0D">
        <w:rPr>
          <w:rFonts w:ascii="Times New Roman" w:hAnsi="Times New Roman" w:cs="Times New Roman"/>
          <w:i/>
          <w:iCs/>
        </w:rPr>
        <w:t>Biol Psychiatry Glob Open Sci</w:t>
      </w:r>
      <w:r w:rsidRPr="005F0B0D">
        <w:rPr>
          <w:rFonts w:ascii="Times New Roman" w:hAnsi="Times New Roman" w:cs="Times New Roman"/>
        </w:rPr>
        <w:t>. Published online August 23, 2024:100384. doi:10.1016/j.bpsgos.2024.100384</w:t>
      </w:r>
    </w:p>
    <w:p w14:paraId="2B229580"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3. </w:t>
      </w:r>
      <w:r w:rsidRPr="005F0B0D">
        <w:rPr>
          <w:rFonts w:ascii="Times New Roman" w:hAnsi="Times New Roman" w:cs="Times New Roman"/>
        </w:rPr>
        <w:tab/>
        <w:t xml:space="preserve">Barry RJ, Clarke AR, Johnstone SJ, Magee CA, Rushby JA. EEG differences between eyes-closed and eyes-open resting conditions. </w:t>
      </w:r>
      <w:r w:rsidRPr="005F0B0D">
        <w:rPr>
          <w:rFonts w:ascii="Times New Roman" w:hAnsi="Times New Roman" w:cs="Times New Roman"/>
          <w:i/>
          <w:iCs/>
        </w:rPr>
        <w:t>Clin Neurophysiol</w:t>
      </w:r>
      <w:r w:rsidRPr="005F0B0D">
        <w:rPr>
          <w:rFonts w:ascii="Times New Roman" w:hAnsi="Times New Roman" w:cs="Times New Roman"/>
        </w:rPr>
        <w:t>. 2007;118(12):2765-2773. doi:10.1016/j.clinph.2007.07.028</w:t>
      </w:r>
    </w:p>
    <w:p w14:paraId="68CE20B8"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4. </w:t>
      </w:r>
      <w:r w:rsidRPr="005F0B0D">
        <w:rPr>
          <w:rFonts w:ascii="Times New Roman" w:hAnsi="Times New Roman" w:cs="Times New Roman"/>
        </w:rPr>
        <w:tab/>
        <w:t xml:space="preserve">Kan DPX, Croarkin PE, Phang CK, Lee PF. EEG Differences Between Eyes-Closed and Eyes-Open Conditions at the Resting Stage for Euthymic Participants. </w:t>
      </w:r>
      <w:r w:rsidRPr="005F0B0D">
        <w:rPr>
          <w:rFonts w:ascii="Times New Roman" w:hAnsi="Times New Roman" w:cs="Times New Roman"/>
          <w:i/>
          <w:iCs/>
        </w:rPr>
        <w:t>Neurophysiology</w:t>
      </w:r>
      <w:r w:rsidRPr="005F0B0D">
        <w:rPr>
          <w:rFonts w:ascii="Times New Roman" w:hAnsi="Times New Roman" w:cs="Times New Roman"/>
        </w:rPr>
        <w:t>. 2017;49(6):432-440. doi:10.1007/s11062-018-9706-6</w:t>
      </w:r>
    </w:p>
    <w:p w14:paraId="46CA2F26"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5. </w:t>
      </w:r>
      <w:r w:rsidRPr="005F0B0D">
        <w:rPr>
          <w:rFonts w:ascii="Times New Roman" w:hAnsi="Times New Roman" w:cs="Times New Roman"/>
        </w:rPr>
        <w:tab/>
        <w:t xml:space="preserve">Li L. The Differences among Eyes-Closed, Eyes-Open and Attention States: An EEG Study. In: </w:t>
      </w:r>
      <w:r w:rsidRPr="005F0B0D">
        <w:rPr>
          <w:rFonts w:ascii="Times New Roman" w:hAnsi="Times New Roman" w:cs="Times New Roman"/>
          <w:i/>
          <w:iCs/>
        </w:rPr>
        <w:t>2010 International Conference on Computational Intelligence and Software Engineering</w:t>
      </w:r>
      <w:r w:rsidRPr="005F0B0D">
        <w:rPr>
          <w:rFonts w:ascii="Times New Roman" w:hAnsi="Times New Roman" w:cs="Times New Roman"/>
        </w:rPr>
        <w:t>. IEEE; 2010:1-4. doi:10.1109/WICOM.2010.5600726</w:t>
      </w:r>
    </w:p>
    <w:p w14:paraId="557FABC1"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6. </w:t>
      </w:r>
      <w:r w:rsidRPr="005F0B0D">
        <w:rPr>
          <w:rFonts w:ascii="Times New Roman" w:hAnsi="Times New Roman" w:cs="Times New Roman"/>
        </w:rPr>
        <w:tab/>
        <w:t>Valipour S. Detection of an alpha rhythm of EEG signal based on EEGLAB. In: ; 2014. Accessed September 25, 2024. https://www.semanticscholar.org/paper/Detection-of-an-alpha-rhythm-of-EEG-signal-based-on-Valipour/ba48d60c070a7d93057b035e3f460f26f5fca894</w:t>
      </w:r>
    </w:p>
    <w:p w14:paraId="1DECFAFC"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lang w:val="it-IT"/>
        </w:rPr>
        <w:t xml:space="preserve">7. </w:t>
      </w:r>
      <w:r w:rsidRPr="005F0B0D">
        <w:rPr>
          <w:rFonts w:ascii="Times New Roman" w:hAnsi="Times New Roman" w:cs="Times New Roman"/>
          <w:lang w:val="it-IT"/>
        </w:rPr>
        <w:tab/>
        <w:t xml:space="preserve">Balasubramani PP, Ojeda A, Grennan G, et al. </w:t>
      </w:r>
      <w:r w:rsidRPr="005F0B0D">
        <w:rPr>
          <w:rFonts w:ascii="Times New Roman" w:hAnsi="Times New Roman" w:cs="Times New Roman"/>
        </w:rPr>
        <w:t xml:space="preserve">Mapping cognitive brain functions at scale. </w:t>
      </w:r>
      <w:r w:rsidRPr="005F0B0D">
        <w:rPr>
          <w:rFonts w:ascii="Times New Roman" w:hAnsi="Times New Roman" w:cs="Times New Roman"/>
          <w:i/>
          <w:iCs/>
        </w:rPr>
        <w:t>NeuroImage</w:t>
      </w:r>
      <w:r w:rsidRPr="005F0B0D">
        <w:rPr>
          <w:rFonts w:ascii="Times New Roman" w:hAnsi="Times New Roman" w:cs="Times New Roman"/>
        </w:rPr>
        <w:t>. 2021;231:117641. doi:10.1016/j.neuroimage.2020.117641</w:t>
      </w:r>
    </w:p>
    <w:p w14:paraId="2765504B"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lastRenderedPageBreak/>
        <w:t xml:space="preserve">8. </w:t>
      </w:r>
      <w:r w:rsidRPr="005F0B0D">
        <w:rPr>
          <w:rFonts w:ascii="Times New Roman" w:hAnsi="Times New Roman" w:cs="Times New Roman"/>
        </w:rPr>
        <w:tab/>
        <w:t xml:space="preserve">Balasubramani PP, Diaz-Delgado J, Grennan G, et al. Distinct neural activations correlate with maximization of reward magnitude versus frequency. </w:t>
      </w:r>
      <w:r w:rsidRPr="005F0B0D">
        <w:rPr>
          <w:rFonts w:ascii="Times New Roman" w:hAnsi="Times New Roman" w:cs="Times New Roman"/>
          <w:i/>
          <w:iCs/>
        </w:rPr>
        <w:t>Cereb Cortex</w:t>
      </w:r>
      <w:r w:rsidRPr="005F0B0D">
        <w:rPr>
          <w:rFonts w:ascii="Times New Roman" w:hAnsi="Times New Roman" w:cs="Times New Roman"/>
        </w:rPr>
        <w:t>. Published online December 26, 2022:bhac482. doi:10.1093/cercor/bhac482</w:t>
      </w:r>
    </w:p>
    <w:p w14:paraId="74C6104E"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9. </w:t>
      </w:r>
      <w:r w:rsidRPr="005F0B0D">
        <w:rPr>
          <w:rFonts w:ascii="Times New Roman" w:hAnsi="Times New Roman" w:cs="Times New Roman"/>
        </w:rPr>
        <w:tab/>
        <w:t xml:space="preserve">Grennan G, Balasubramani PP, Vahidi N, Ramanathan D, Jeste DV, Mishra J. Dissociable neural mechanisms of cognition and well-being in youth versus healthy aging. </w:t>
      </w:r>
      <w:r w:rsidRPr="005F0B0D">
        <w:rPr>
          <w:rFonts w:ascii="Times New Roman" w:hAnsi="Times New Roman" w:cs="Times New Roman"/>
          <w:i/>
          <w:iCs/>
        </w:rPr>
        <w:t>Psychol Aging</w:t>
      </w:r>
      <w:r w:rsidRPr="005F0B0D">
        <w:rPr>
          <w:rFonts w:ascii="Times New Roman" w:hAnsi="Times New Roman" w:cs="Times New Roman"/>
        </w:rPr>
        <w:t>. 2022;37(7):827-842. doi:10.1037/pag0000710</w:t>
      </w:r>
    </w:p>
    <w:p w14:paraId="6D6C6FFA" w14:textId="77777777" w:rsidR="00BA64CE" w:rsidRPr="005F0B0D" w:rsidRDefault="00BA64CE" w:rsidP="00BA64CE">
      <w:pPr>
        <w:pStyle w:val="Bibliography"/>
        <w:rPr>
          <w:rFonts w:ascii="Times New Roman" w:hAnsi="Times New Roman" w:cs="Times New Roman"/>
          <w:lang w:val="it-IT"/>
        </w:rPr>
      </w:pPr>
      <w:r w:rsidRPr="005F0B0D">
        <w:rPr>
          <w:rFonts w:ascii="Times New Roman" w:hAnsi="Times New Roman" w:cs="Times New Roman"/>
        </w:rPr>
        <w:t xml:space="preserve">10. </w:t>
      </w:r>
      <w:r w:rsidRPr="005F0B0D">
        <w:rPr>
          <w:rFonts w:ascii="Times New Roman" w:hAnsi="Times New Roman" w:cs="Times New Roman"/>
        </w:rPr>
        <w:tab/>
        <w:t xml:space="preserve">Grennan G, Balasubramani PP, Alim F, et al. Cognitive and Neural Correlates of Loneliness and Wisdom during Emotional Bias. </w:t>
      </w:r>
      <w:r w:rsidRPr="005F0B0D">
        <w:rPr>
          <w:rFonts w:ascii="Times New Roman" w:hAnsi="Times New Roman" w:cs="Times New Roman"/>
          <w:i/>
          <w:iCs/>
          <w:lang w:val="it-IT"/>
        </w:rPr>
        <w:t>Cereb Cortex</w:t>
      </w:r>
      <w:r w:rsidRPr="005F0B0D">
        <w:rPr>
          <w:rFonts w:ascii="Times New Roman" w:hAnsi="Times New Roman" w:cs="Times New Roman"/>
          <w:lang w:val="it-IT"/>
        </w:rPr>
        <w:t>. 2021;31(7):3311-3322. doi:10.1093/cercor/bhab012</w:t>
      </w:r>
    </w:p>
    <w:p w14:paraId="7410BC62"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lang w:val="it-IT"/>
        </w:rPr>
        <w:t xml:space="preserve">11. </w:t>
      </w:r>
      <w:r w:rsidRPr="005F0B0D">
        <w:rPr>
          <w:rFonts w:ascii="Times New Roman" w:hAnsi="Times New Roman" w:cs="Times New Roman"/>
          <w:lang w:val="it-IT"/>
        </w:rPr>
        <w:tab/>
        <w:t xml:space="preserve">Fakhraei L, Francoeur M, Balasubramani PP, et al. </w:t>
      </w:r>
      <w:r w:rsidRPr="005F0B0D">
        <w:rPr>
          <w:rFonts w:ascii="Times New Roman" w:hAnsi="Times New Roman" w:cs="Times New Roman"/>
        </w:rPr>
        <w:t xml:space="preserve">Electrophysiological Correlates of Rodent Default-Mode Network Suppression Revealed by Large-Scale Local Field Potential Recordings. </w:t>
      </w:r>
      <w:r w:rsidRPr="005F0B0D">
        <w:rPr>
          <w:rFonts w:ascii="Times New Roman" w:hAnsi="Times New Roman" w:cs="Times New Roman"/>
          <w:i/>
          <w:iCs/>
        </w:rPr>
        <w:t>Cereb Cortex Commun</w:t>
      </w:r>
      <w:r w:rsidRPr="005F0B0D">
        <w:rPr>
          <w:rFonts w:ascii="Times New Roman" w:hAnsi="Times New Roman" w:cs="Times New Roman"/>
        </w:rPr>
        <w:t>. 2021;2(2):tgab034. doi:10.1093/texcom/tgab034</w:t>
      </w:r>
    </w:p>
    <w:p w14:paraId="4117F177"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2. </w:t>
      </w:r>
      <w:r w:rsidRPr="005F0B0D">
        <w:rPr>
          <w:rFonts w:ascii="Times New Roman" w:hAnsi="Times New Roman" w:cs="Times New Roman"/>
        </w:rPr>
        <w:tab/>
        <w:t xml:space="preserve">Shah RV, Grennan G, Zafar-Khan M, et al. Personalized machine learning of depressed mood using wearables. </w:t>
      </w:r>
      <w:r w:rsidRPr="005F0B0D">
        <w:rPr>
          <w:rFonts w:ascii="Times New Roman" w:hAnsi="Times New Roman" w:cs="Times New Roman"/>
          <w:i/>
          <w:iCs/>
        </w:rPr>
        <w:t>Transl Psychiatry</w:t>
      </w:r>
      <w:r w:rsidRPr="005F0B0D">
        <w:rPr>
          <w:rFonts w:ascii="Times New Roman" w:hAnsi="Times New Roman" w:cs="Times New Roman"/>
        </w:rPr>
        <w:t>. 2021;11(1):338. doi:10.1038/s41398-021-01445-0</w:t>
      </w:r>
    </w:p>
    <w:p w14:paraId="4E97316E"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3. </w:t>
      </w:r>
      <w:r w:rsidRPr="005F0B0D">
        <w:rPr>
          <w:rFonts w:ascii="Times New Roman" w:hAnsi="Times New Roman" w:cs="Times New Roman"/>
        </w:rPr>
        <w:tab/>
        <w:t xml:space="preserve">Kato R, Balasubramani PP, Ramanathan D, Mishra J. Utility of Cognitive Neural Features for Predicting Mental Health Behaviors. </w:t>
      </w:r>
      <w:r w:rsidRPr="005F0B0D">
        <w:rPr>
          <w:rFonts w:ascii="Times New Roman" w:hAnsi="Times New Roman" w:cs="Times New Roman"/>
          <w:i/>
          <w:iCs/>
        </w:rPr>
        <w:t>Sensors</w:t>
      </w:r>
      <w:r w:rsidRPr="005F0B0D">
        <w:rPr>
          <w:rFonts w:ascii="Times New Roman" w:hAnsi="Times New Roman" w:cs="Times New Roman"/>
        </w:rPr>
        <w:t>. 2022;22(9):3116. doi:10.3390/s22093116</w:t>
      </w:r>
    </w:p>
    <w:p w14:paraId="19502294"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4. </w:t>
      </w:r>
      <w:r w:rsidRPr="005F0B0D">
        <w:rPr>
          <w:rFonts w:ascii="Times New Roman" w:hAnsi="Times New Roman" w:cs="Times New Roman"/>
        </w:rPr>
        <w:tab/>
        <w:t xml:space="preserve">Nan J, Balasubramani PP, Ramanathan D, Mishra J. Neural dynamics during emotional video engagement relate to anxiety. </w:t>
      </w:r>
      <w:r w:rsidRPr="005F0B0D">
        <w:rPr>
          <w:rFonts w:ascii="Times New Roman" w:hAnsi="Times New Roman" w:cs="Times New Roman"/>
          <w:i/>
          <w:iCs/>
        </w:rPr>
        <w:t>Front Hum Neurosci</w:t>
      </w:r>
      <w:r w:rsidRPr="005F0B0D">
        <w:rPr>
          <w:rFonts w:ascii="Times New Roman" w:hAnsi="Times New Roman" w:cs="Times New Roman"/>
        </w:rPr>
        <w:t>. 2022;16:993606. doi:10.3389/fnhum.2022.993606</w:t>
      </w:r>
    </w:p>
    <w:p w14:paraId="324B4489"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5. </w:t>
      </w:r>
      <w:r w:rsidRPr="005F0B0D">
        <w:rPr>
          <w:rFonts w:ascii="Times New Roman" w:hAnsi="Times New Roman" w:cs="Times New Roman"/>
        </w:rPr>
        <w:tab/>
        <w:t xml:space="preserve">Ojeda J, Salomon AK, Rowe JK, Ban NC. Reciprocal Contributions between People and Nature: A Conceptual Intervention. </w:t>
      </w:r>
      <w:r w:rsidRPr="005F0B0D">
        <w:rPr>
          <w:rFonts w:ascii="Times New Roman" w:hAnsi="Times New Roman" w:cs="Times New Roman"/>
          <w:i/>
          <w:iCs/>
        </w:rPr>
        <w:t>BioScience</w:t>
      </w:r>
      <w:r w:rsidRPr="005F0B0D">
        <w:rPr>
          <w:rFonts w:ascii="Times New Roman" w:hAnsi="Times New Roman" w:cs="Times New Roman"/>
        </w:rPr>
        <w:t>. 2022;72(10):952-962. doi:10.1093/biosci/biac053</w:t>
      </w:r>
    </w:p>
    <w:p w14:paraId="0C90FB2A"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6. </w:t>
      </w:r>
      <w:r w:rsidRPr="005F0B0D">
        <w:rPr>
          <w:rFonts w:ascii="Times New Roman" w:hAnsi="Times New Roman" w:cs="Times New Roman"/>
        </w:rPr>
        <w:tab/>
        <w:t xml:space="preserve">Nan J, Grennan G, Ravichandran S, Ramanathan D, Mishra J. Neural activity during inhibitory control predicts suicidal ideation with machine learning. </w:t>
      </w:r>
      <w:r w:rsidRPr="005F0B0D">
        <w:rPr>
          <w:rFonts w:ascii="Times New Roman" w:hAnsi="Times New Roman" w:cs="Times New Roman"/>
          <w:i/>
          <w:iCs/>
        </w:rPr>
        <w:t>NPP—Digital Psychiatry Neurosci</w:t>
      </w:r>
      <w:r w:rsidRPr="005F0B0D">
        <w:rPr>
          <w:rFonts w:ascii="Times New Roman" w:hAnsi="Times New Roman" w:cs="Times New Roman"/>
        </w:rPr>
        <w:t>. 2024;2(1):1-11. doi:10.1038/s44277-024-00012-x</w:t>
      </w:r>
    </w:p>
    <w:p w14:paraId="310020FF"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7. </w:t>
      </w:r>
      <w:r w:rsidRPr="005F0B0D">
        <w:rPr>
          <w:rFonts w:ascii="Times New Roman" w:hAnsi="Times New Roman" w:cs="Times New Roman"/>
        </w:rPr>
        <w:tab/>
        <w:t xml:space="preserve">Jaiswal S, Nan J, Purpura SR, et al. Resting state EEG source derived salience network theta connectivity mediates anxiety in community dwelling individuals reporting childhood trauma. </w:t>
      </w:r>
      <w:r w:rsidRPr="005F0B0D">
        <w:rPr>
          <w:rFonts w:ascii="Times New Roman" w:hAnsi="Times New Roman" w:cs="Times New Roman"/>
          <w:i/>
          <w:iCs/>
        </w:rPr>
        <w:t>Int J Psychophysiol</w:t>
      </w:r>
      <w:r w:rsidRPr="005F0B0D">
        <w:rPr>
          <w:rFonts w:ascii="Times New Roman" w:hAnsi="Times New Roman" w:cs="Times New Roman"/>
        </w:rPr>
        <w:t>. 2025;207:112486. doi:10.1016/j.ijpsycho.2024.112486</w:t>
      </w:r>
    </w:p>
    <w:p w14:paraId="6CFEACF4"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8. </w:t>
      </w:r>
      <w:r w:rsidRPr="005F0B0D">
        <w:rPr>
          <w:rFonts w:ascii="Times New Roman" w:hAnsi="Times New Roman" w:cs="Times New Roman"/>
        </w:rPr>
        <w:tab/>
        <w:t xml:space="preserve">Nan J, Jaiswal S, Ramanathan D, Withers M, Mishra J. Climate Trauma from Wildfire Exposure Impacts Cognitive Decision-making. </w:t>
      </w:r>
      <w:r w:rsidRPr="005F0B0D">
        <w:rPr>
          <w:rFonts w:ascii="Times New Roman" w:hAnsi="Times New Roman" w:cs="Times New Roman"/>
          <w:i/>
          <w:iCs/>
        </w:rPr>
        <w:t>Nat Sci Rep</w:t>
      </w:r>
      <w:r w:rsidRPr="005F0B0D">
        <w:rPr>
          <w:rFonts w:ascii="Times New Roman" w:hAnsi="Times New Roman" w:cs="Times New Roman"/>
        </w:rPr>
        <w:t>. Published online 2025.</w:t>
      </w:r>
    </w:p>
    <w:p w14:paraId="013DF013"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19. </w:t>
      </w:r>
      <w:r w:rsidRPr="005F0B0D">
        <w:rPr>
          <w:rFonts w:ascii="Times New Roman" w:hAnsi="Times New Roman" w:cs="Times New Roman"/>
        </w:rPr>
        <w:tab/>
        <w:t xml:space="preserve">Pascual-Marqui RD, Michel CM, Lehmann D. Low resolution electromagnetic tomography: a new method for localizing electrical activity in the brain. </w:t>
      </w:r>
      <w:r w:rsidRPr="005F0B0D">
        <w:rPr>
          <w:rFonts w:ascii="Times New Roman" w:hAnsi="Times New Roman" w:cs="Times New Roman"/>
          <w:i/>
          <w:iCs/>
        </w:rPr>
        <w:t>Int J Psychophysiol</w:t>
      </w:r>
      <w:r w:rsidRPr="005F0B0D">
        <w:rPr>
          <w:rFonts w:ascii="Times New Roman" w:hAnsi="Times New Roman" w:cs="Times New Roman"/>
        </w:rPr>
        <w:t>. 1994;18(1):49-65. doi:10.1016/0167-8760(84)90014-X</w:t>
      </w:r>
    </w:p>
    <w:p w14:paraId="402FBDE1"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0. </w:t>
      </w:r>
      <w:r w:rsidRPr="005F0B0D">
        <w:rPr>
          <w:rFonts w:ascii="Times New Roman" w:hAnsi="Times New Roman" w:cs="Times New Roman"/>
        </w:rPr>
        <w:tab/>
        <w:t xml:space="preserve">Ding L, He B. Sparse source imaging in electroencephalography with accurate field modeling. </w:t>
      </w:r>
      <w:r w:rsidRPr="005F0B0D">
        <w:rPr>
          <w:rFonts w:ascii="Times New Roman" w:hAnsi="Times New Roman" w:cs="Times New Roman"/>
          <w:i/>
          <w:iCs/>
        </w:rPr>
        <w:t>Hum Brain Mapp</w:t>
      </w:r>
      <w:r w:rsidRPr="005F0B0D">
        <w:rPr>
          <w:rFonts w:ascii="Times New Roman" w:hAnsi="Times New Roman" w:cs="Times New Roman"/>
        </w:rPr>
        <w:t>. 2008;29(9):1053. doi:10.1002/HBM.20448</w:t>
      </w:r>
    </w:p>
    <w:p w14:paraId="02942454"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lastRenderedPageBreak/>
        <w:t xml:space="preserve">21. </w:t>
      </w:r>
      <w:r w:rsidRPr="005F0B0D">
        <w:rPr>
          <w:rFonts w:ascii="Times New Roman" w:hAnsi="Times New Roman" w:cs="Times New Roman"/>
        </w:rPr>
        <w:tab/>
        <w:t xml:space="preserve">Stopczynski A, Stahlhut C, Larsen JE, Petersen MK, Hansen LK. The Smartphone Brain Scanner: A Portable Real-Time Neuroimaging System. </w:t>
      </w:r>
      <w:r w:rsidRPr="005F0B0D">
        <w:rPr>
          <w:rFonts w:ascii="Times New Roman" w:hAnsi="Times New Roman" w:cs="Times New Roman"/>
          <w:i/>
          <w:iCs/>
        </w:rPr>
        <w:t>PLOS ONE</w:t>
      </w:r>
      <w:r w:rsidRPr="005F0B0D">
        <w:rPr>
          <w:rFonts w:ascii="Times New Roman" w:hAnsi="Times New Roman" w:cs="Times New Roman"/>
        </w:rPr>
        <w:t>. 2014;9(2):e86733. doi:10.1371/JOURNAL.PONE.0086733</w:t>
      </w:r>
    </w:p>
    <w:p w14:paraId="08426351"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2. </w:t>
      </w:r>
      <w:r w:rsidRPr="005F0B0D">
        <w:rPr>
          <w:rFonts w:ascii="Times New Roman" w:hAnsi="Times New Roman" w:cs="Times New Roman"/>
        </w:rPr>
        <w:tab/>
        <w:t xml:space="preserve">Ojeda A, Kreutz-Delgado K, Mullen T. Fast and robust Block-Sparse Bayesian learning for EEG source imaging. </w:t>
      </w:r>
      <w:r w:rsidRPr="005F0B0D">
        <w:rPr>
          <w:rFonts w:ascii="Times New Roman" w:hAnsi="Times New Roman" w:cs="Times New Roman"/>
          <w:i/>
          <w:iCs/>
        </w:rPr>
        <w:t>NeuroImage</w:t>
      </w:r>
      <w:r w:rsidRPr="005F0B0D">
        <w:rPr>
          <w:rFonts w:ascii="Times New Roman" w:hAnsi="Times New Roman" w:cs="Times New Roman"/>
        </w:rPr>
        <w:t>. 2018;174(July 2017):449-462. doi:10.1016/j.neuroimage.2018.03.048</w:t>
      </w:r>
    </w:p>
    <w:p w14:paraId="75E8C1C3" w14:textId="77777777" w:rsidR="00BA64CE" w:rsidRPr="005F0B0D" w:rsidRDefault="00BA64CE" w:rsidP="00BA64CE">
      <w:pPr>
        <w:pStyle w:val="Bibliography"/>
        <w:rPr>
          <w:rFonts w:ascii="Times New Roman" w:hAnsi="Times New Roman" w:cs="Times New Roman"/>
          <w:lang w:val="it-IT"/>
        </w:rPr>
      </w:pPr>
      <w:r w:rsidRPr="005F0B0D">
        <w:rPr>
          <w:rFonts w:ascii="Times New Roman" w:hAnsi="Times New Roman" w:cs="Times New Roman"/>
        </w:rPr>
        <w:t xml:space="preserve">23. </w:t>
      </w:r>
      <w:r w:rsidRPr="005F0B0D">
        <w:rPr>
          <w:rFonts w:ascii="Times New Roman" w:hAnsi="Times New Roman" w:cs="Times New Roman"/>
        </w:rPr>
        <w:tab/>
        <w:t xml:space="preserve">Ojeda A, Kreutz-Delgado K, Mishra J. Bridging M/EEG Source Imaging and Independent Component Analysis Frameworks Using Biologically Inspired Sparsity Priors. </w:t>
      </w:r>
      <w:r w:rsidRPr="005F0B0D">
        <w:rPr>
          <w:rFonts w:ascii="Times New Roman" w:hAnsi="Times New Roman" w:cs="Times New Roman"/>
          <w:i/>
          <w:iCs/>
          <w:lang w:val="it-IT"/>
        </w:rPr>
        <w:t>Neural Comput</w:t>
      </w:r>
      <w:r w:rsidRPr="005F0B0D">
        <w:rPr>
          <w:rFonts w:ascii="Times New Roman" w:hAnsi="Times New Roman" w:cs="Times New Roman"/>
          <w:lang w:val="it-IT"/>
        </w:rPr>
        <w:t>. 2021;33:1-31. doi:10.1162/NECO_A_01415</w:t>
      </w:r>
    </w:p>
    <w:p w14:paraId="7D5E5488"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lang w:val="it-IT"/>
        </w:rPr>
        <w:t xml:space="preserve">24. </w:t>
      </w:r>
      <w:r w:rsidRPr="005F0B0D">
        <w:rPr>
          <w:rFonts w:ascii="Times New Roman" w:hAnsi="Times New Roman" w:cs="Times New Roman"/>
          <w:lang w:val="it-IT"/>
        </w:rPr>
        <w:tab/>
        <w:t xml:space="preserve">Desikan RS, Ségonne F, Fischl B, et al. </w:t>
      </w:r>
      <w:r w:rsidRPr="005F0B0D">
        <w:rPr>
          <w:rFonts w:ascii="Times New Roman" w:hAnsi="Times New Roman" w:cs="Times New Roman"/>
        </w:rPr>
        <w:t xml:space="preserve">An automated labeling system for subdividing the human cerebral cortex on MRI scans into gyral based regions of interest. </w:t>
      </w:r>
      <w:r w:rsidRPr="005F0B0D">
        <w:rPr>
          <w:rFonts w:ascii="Times New Roman" w:hAnsi="Times New Roman" w:cs="Times New Roman"/>
          <w:i/>
          <w:iCs/>
        </w:rPr>
        <w:t>NeuroImage</w:t>
      </w:r>
      <w:r w:rsidRPr="005F0B0D">
        <w:rPr>
          <w:rFonts w:ascii="Times New Roman" w:hAnsi="Times New Roman" w:cs="Times New Roman"/>
        </w:rPr>
        <w:t>. 2006;31(3):968-980. doi:10.1016/j.neuroimage.2006.01.021</w:t>
      </w:r>
    </w:p>
    <w:p w14:paraId="26DDDC52"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5. </w:t>
      </w:r>
      <w:r w:rsidRPr="005F0B0D">
        <w:rPr>
          <w:rFonts w:ascii="Times New Roman" w:hAnsi="Times New Roman" w:cs="Times New Roman"/>
        </w:rPr>
        <w:tab/>
        <w:t xml:space="preserve">Holmes CJ, Hoge R, Collins L, Woods R, Toga AW, Evans AC. Enhancement of MR images using registration for signal averaging. </w:t>
      </w:r>
      <w:r w:rsidRPr="005F0B0D">
        <w:rPr>
          <w:rFonts w:ascii="Times New Roman" w:hAnsi="Times New Roman" w:cs="Times New Roman"/>
          <w:i/>
          <w:iCs/>
        </w:rPr>
        <w:t>J Comput Assist Tomogr</w:t>
      </w:r>
      <w:r w:rsidRPr="005F0B0D">
        <w:rPr>
          <w:rFonts w:ascii="Times New Roman" w:hAnsi="Times New Roman" w:cs="Times New Roman"/>
        </w:rPr>
        <w:t>. 1998;22(2):324-333. doi:10.1097/00004728-199803000-00032</w:t>
      </w:r>
    </w:p>
    <w:p w14:paraId="2859F375"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6. </w:t>
      </w:r>
      <w:r w:rsidRPr="005F0B0D">
        <w:rPr>
          <w:rFonts w:ascii="Times New Roman" w:hAnsi="Times New Roman" w:cs="Times New Roman"/>
        </w:rPr>
        <w:tab/>
        <w:t>Neurodevelopmental MRI Database - John E. Richards Lab. Accessed September 25, 2024. https://jerlab.sc.edu/projects/neurodevelopmental-mri-database/</w:t>
      </w:r>
    </w:p>
    <w:p w14:paraId="1DDD95CA"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7. </w:t>
      </w:r>
      <w:r w:rsidRPr="005F0B0D">
        <w:rPr>
          <w:rFonts w:ascii="Times New Roman" w:hAnsi="Times New Roman" w:cs="Times New Roman"/>
        </w:rPr>
        <w:tab/>
        <w:t xml:space="preserve">Richards JE, Sanchez C, Phillips-Meek M, Xie W. A database of age-appropriate average MRI templates. </w:t>
      </w:r>
      <w:r w:rsidRPr="005F0B0D">
        <w:rPr>
          <w:rFonts w:ascii="Times New Roman" w:hAnsi="Times New Roman" w:cs="Times New Roman"/>
          <w:i/>
          <w:iCs/>
        </w:rPr>
        <w:t>NeuroImage</w:t>
      </w:r>
      <w:r w:rsidRPr="005F0B0D">
        <w:rPr>
          <w:rFonts w:ascii="Times New Roman" w:hAnsi="Times New Roman" w:cs="Times New Roman"/>
        </w:rPr>
        <w:t>. 2016;124(Pt B):1254-1259. doi:10.1016/j.neuroimage.2015.04.055</w:t>
      </w:r>
    </w:p>
    <w:p w14:paraId="58C82865"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8. </w:t>
      </w:r>
      <w:r w:rsidRPr="005F0B0D">
        <w:rPr>
          <w:rFonts w:ascii="Times New Roman" w:hAnsi="Times New Roman" w:cs="Times New Roman"/>
        </w:rPr>
        <w:tab/>
        <w:t xml:space="preserve">Richards JE, Xie W. Brains for all the ages: structural neurodevelopment in infants and children from a life-span perspective. </w:t>
      </w:r>
      <w:r w:rsidRPr="005F0B0D">
        <w:rPr>
          <w:rFonts w:ascii="Times New Roman" w:hAnsi="Times New Roman" w:cs="Times New Roman"/>
          <w:i/>
          <w:iCs/>
        </w:rPr>
        <w:t>Adv Child Dev Behav</w:t>
      </w:r>
      <w:r w:rsidRPr="005F0B0D">
        <w:rPr>
          <w:rFonts w:ascii="Times New Roman" w:hAnsi="Times New Roman" w:cs="Times New Roman"/>
        </w:rPr>
        <w:t>. 2015;48:1-52. doi:10.1016/bs.acdb.2014.11.001</w:t>
      </w:r>
    </w:p>
    <w:p w14:paraId="11C28582"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29. </w:t>
      </w:r>
      <w:r w:rsidRPr="005F0B0D">
        <w:rPr>
          <w:rFonts w:ascii="Times New Roman" w:hAnsi="Times New Roman" w:cs="Times New Roman"/>
        </w:rPr>
        <w:tab/>
        <w:t xml:space="preserve">Dosenbach NUF, Visscher KM, Palmer ED, et al. A Core System for the Implementation of Task Sets. </w:t>
      </w:r>
      <w:r w:rsidRPr="005F0B0D">
        <w:rPr>
          <w:rFonts w:ascii="Times New Roman" w:hAnsi="Times New Roman" w:cs="Times New Roman"/>
          <w:i/>
          <w:iCs/>
        </w:rPr>
        <w:t>Neuron</w:t>
      </w:r>
      <w:r w:rsidRPr="005F0B0D">
        <w:rPr>
          <w:rFonts w:ascii="Times New Roman" w:hAnsi="Times New Roman" w:cs="Times New Roman"/>
        </w:rPr>
        <w:t>. 2006;50(5):799-812. doi:10.1016/j.neuron.2006.04.031</w:t>
      </w:r>
    </w:p>
    <w:p w14:paraId="6E888565"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30. </w:t>
      </w:r>
      <w:r w:rsidRPr="005F0B0D">
        <w:rPr>
          <w:rFonts w:ascii="Times New Roman" w:hAnsi="Times New Roman" w:cs="Times New Roman"/>
        </w:rPr>
        <w:tab/>
        <w:t xml:space="preserve">Dosenbach NUF, Fair DA, Miezin FM, et al. Distinct brain networks for adaptive and stable task control in humans. </w:t>
      </w:r>
      <w:r w:rsidRPr="005F0B0D">
        <w:rPr>
          <w:rFonts w:ascii="Times New Roman" w:hAnsi="Times New Roman" w:cs="Times New Roman"/>
          <w:i/>
          <w:iCs/>
        </w:rPr>
        <w:t>Proc Natl Acad Sci</w:t>
      </w:r>
      <w:r w:rsidRPr="005F0B0D">
        <w:rPr>
          <w:rFonts w:ascii="Times New Roman" w:hAnsi="Times New Roman" w:cs="Times New Roman"/>
        </w:rPr>
        <w:t>. 2007;104(26):11073-11078. doi:10.1073/pnas.0704320104</w:t>
      </w:r>
    </w:p>
    <w:p w14:paraId="0672643D"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31. </w:t>
      </w:r>
      <w:r w:rsidRPr="005F0B0D">
        <w:rPr>
          <w:rFonts w:ascii="Times New Roman" w:hAnsi="Times New Roman" w:cs="Times New Roman"/>
        </w:rPr>
        <w:tab/>
        <w:t xml:space="preserve">Menon V, Uddin LQ. Saliency, switching, attention and control: a network model of insula function. </w:t>
      </w:r>
      <w:r w:rsidRPr="005F0B0D">
        <w:rPr>
          <w:rFonts w:ascii="Times New Roman" w:hAnsi="Times New Roman" w:cs="Times New Roman"/>
          <w:i/>
          <w:iCs/>
        </w:rPr>
        <w:t>Brain Struct Funct</w:t>
      </w:r>
      <w:r w:rsidRPr="005F0B0D">
        <w:rPr>
          <w:rFonts w:ascii="Times New Roman" w:hAnsi="Times New Roman" w:cs="Times New Roman"/>
        </w:rPr>
        <w:t>. Published online 2010:13.</w:t>
      </w:r>
    </w:p>
    <w:p w14:paraId="6D7C24E4" w14:textId="77777777" w:rsidR="00BA64CE" w:rsidRPr="005F0B0D" w:rsidRDefault="00BA64CE" w:rsidP="00BA64CE">
      <w:pPr>
        <w:pStyle w:val="Bibliography"/>
        <w:rPr>
          <w:rFonts w:ascii="Times New Roman" w:hAnsi="Times New Roman" w:cs="Times New Roman"/>
        </w:rPr>
      </w:pPr>
      <w:r w:rsidRPr="005F0B0D">
        <w:rPr>
          <w:rFonts w:ascii="Times New Roman" w:hAnsi="Times New Roman" w:cs="Times New Roman"/>
        </w:rPr>
        <w:t xml:space="preserve">32. </w:t>
      </w:r>
      <w:r w:rsidRPr="005F0B0D">
        <w:rPr>
          <w:rFonts w:ascii="Times New Roman" w:hAnsi="Times New Roman" w:cs="Times New Roman"/>
        </w:rPr>
        <w:tab/>
        <w:t xml:space="preserve">Uddin LQ, Yeo BTT, Spreng RN. Towards a Universal Taxonomy of Macro-scale Functional Human Brain Networks. </w:t>
      </w:r>
      <w:r w:rsidRPr="005F0B0D">
        <w:rPr>
          <w:rFonts w:ascii="Times New Roman" w:hAnsi="Times New Roman" w:cs="Times New Roman"/>
          <w:i/>
          <w:iCs/>
        </w:rPr>
        <w:t>Brain Topogr</w:t>
      </w:r>
      <w:r w:rsidRPr="005F0B0D">
        <w:rPr>
          <w:rFonts w:ascii="Times New Roman" w:hAnsi="Times New Roman" w:cs="Times New Roman"/>
        </w:rPr>
        <w:t>. 2019;32(6):926-942. doi:10.1007/s10548-019-00744-6</w:t>
      </w:r>
    </w:p>
    <w:p w14:paraId="67349082" w14:textId="7165ECB1" w:rsidR="00D052D5" w:rsidRPr="003C53E2" w:rsidRDefault="0086106F" w:rsidP="00A85AB6">
      <w:pPr>
        <w:rPr>
          <w:rFonts w:ascii="Times New Roman" w:hAnsi="Times New Roman" w:cs="Times New Roman"/>
          <w:sz w:val="22"/>
          <w:szCs w:val="22"/>
        </w:rPr>
      </w:pPr>
      <w:r w:rsidRPr="003C53E2">
        <w:rPr>
          <w:rFonts w:ascii="Times New Roman" w:hAnsi="Times New Roman" w:cs="Times New Roman"/>
        </w:rPr>
        <w:fldChar w:fldCharType="end"/>
      </w:r>
    </w:p>
    <w:sectPr w:rsidR="00D052D5" w:rsidRPr="003C53E2" w:rsidSect="00294279">
      <w:pgSz w:w="11894" w:h="1681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E2605"/>
    <w:multiLevelType w:val="multilevel"/>
    <w:tmpl w:val="7A50F4C0"/>
    <w:lvl w:ilvl="0">
      <w:start w:val="1"/>
      <w:numFmt w:val="bullet"/>
      <w:lvlText w:val=""/>
      <w:lvlJc w:val="left"/>
      <w:pPr>
        <w:ind w:left="360" w:hanging="360"/>
      </w:pPr>
      <w:rPr>
        <w:rFonts w:ascii="Symbol" w:hAnsi="Symbol" w:cs="Symbol" w:hint="default"/>
        <w:b/>
        <w:color w:val="00000A"/>
        <w:sz w:val="22"/>
      </w:rPr>
    </w:lvl>
    <w:lvl w:ilvl="1">
      <w:start w:val="1"/>
      <w:numFmt w:val="bullet"/>
      <w:lvlText w:val=""/>
      <w:lvlJc w:val="left"/>
      <w:pPr>
        <w:ind w:left="360" w:hanging="360"/>
      </w:pPr>
      <w:rPr>
        <w:rFonts w:ascii="Wingdings" w:hAnsi="Wingdings" w:cs="Wingdings" w:hint="default"/>
      </w:rPr>
    </w:lvl>
    <w:lvl w:ilvl="2">
      <w:start w:val="1"/>
      <w:numFmt w:val="bullet"/>
      <w:lvlText w:val="-"/>
      <w:lvlJc w:val="left"/>
      <w:pPr>
        <w:ind w:left="1800" w:hanging="360"/>
      </w:pPr>
      <w:rPr>
        <w:rFonts w:ascii="Cambria" w:hAnsi="Cambria" w:cs="Cambria"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 w15:restartNumberingAfterBreak="0">
    <w:nsid w:val="0A4E75E8"/>
    <w:multiLevelType w:val="hybridMultilevel"/>
    <w:tmpl w:val="2CAAC1EA"/>
    <w:lvl w:ilvl="0" w:tplc="75083F14">
      <w:start w:val="1"/>
      <w:numFmt w:val="bullet"/>
      <w:lvlText w:val=""/>
      <w:lvlJc w:val="left"/>
      <w:pPr>
        <w:ind w:left="1080" w:hanging="360"/>
      </w:pPr>
      <w:rPr>
        <w:rFonts w:ascii="Symbol" w:hAnsi="Symbol" w:hint="default"/>
      </w:rPr>
    </w:lvl>
    <w:lvl w:ilvl="1" w:tplc="6BD2D9E8">
      <w:start w:val="1"/>
      <w:numFmt w:val="bullet"/>
      <w:lvlText w:val="o"/>
      <w:lvlJc w:val="left"/>
      <w:pPr>
        <w:ind w:left="1800" w:hanging="360"/>
      </w:pPr>
      <w:rPr>
        <w:rFonts w:ascii="Courier New" w:hAnsi="Courier New" w:hint="default"/>
      </w:rPr>
    </w:lvl>
    <w:lvl w:ilvl="2" w:tplc="47062C32" w:tentative="1">
      <w:start w:val="1"/>
      <w:numFmt w:val="bullet"/>
      <w:lvlText w:val=""/>
      <w:lvlJc w:val="left"/>
      <w:pPr>
        <w:ind w:left="2520" w:hanging="360"/>
      </w:pPr>
      <w:rPr>
        <w:rFonts w:ascii="Wingdings" w:hAnsi="Wingdings" w:hint="default"/>
      </w:rPr>
    </w:lvl>
    <w:lvl w:ilvl="3" w:tplc="E3B415CE" w:tentative="1">
      <w:start w:val="1"/>
      <w:numFmt w:val="bullet"/>
      <w:lvlText w:val=""/>
      <w:lvlJc w:val="left"/>
      <w:pPr>
        <w:ind w:left="3240" w:hanging="360"/>
      </w:pPr>
      <w:rPr>
        <w:rFonts w:ascii="Symbol" w:hAnsi="Symbol" w:hint="default"/>
      </w:rPr>
    </w:lvl>
    <w:lvl w:ilvl="4" w:tplc="F1D28AC4" w:tentative="1">
      <w:start w:val="1"/>
      <w:numFmt w:val="bullet"/>
      <w:lvlText w:val="o"/>
      <w:lvlJc w:val="left"/>
      <w:pPr>
        <w:ind w:left="3960" w:hanging="360"/>
      </w:pPr>
      <w:rPr>
        <w:rFonts w:ascii="Courier New" w:hAnsi="Courier New" w:hint="default"/>
      </w:rPr>
    </w:lvl>
    <w:lvl w:ilvl="5" w:tplc="1CCE94B8" w:tentative="1">
      <w:start w:val="1"/>
      <w:numFmt w:val="bullet"/>
      <w:lvlText w:val=""/>
      <w:lvlJc w:val="left"/>
      <w:pPr>
        <w:ind w:left="4680" w:hanging="360"/>
      </w:pPr>
      <w:rPr>
        <w:rFonts w:ascii="Wingdings" w:hAnsi="Wingdings" w:hint="default"/>
      </w:rPr>
    </w:lvl>
    <w:lvl w:ilvl="6" w:tplc="BABC71C0" w:tentative="1">
      <w:start w:val="1"/>
      <w:numFmt w:val="bullet"/>
      <w:lvlText w:val=""/>
      <w:lvlJc w:val="left"/>
      <w:pPr>
        <w:ind w:left="5400" w:hanging="360"/>
      </w:pPr>
      <w:rPr>
        <w:rFonts w:ascii="Symbol" w:hAnsi="Symbol" w:hint="default"/>
      </w:rPr>
    </w:lvl>
    <w:lvl w:ilvl="7" w:tplc="2E04B046" w:tentative="1">
      <w:start w:val="1"/>
      <w:numFmt w:val="bullet"/>
      <w:lvlText w:val="o"/>
      <w:lvlJc w:val="left"/>
      <w:pPr>
        <w:ind w:left="6120" w:hanging="360"/>
      </w:pPr>
      <w:rPr>
        <w:rFonts w:ascii="Courier New" w:hAnsi="Courier New" w:hint="default"/>
      </w:rPr>
    </w:lvl>
    <w:lvl w:ilvl="8" w:tplc="1DAC9898" w:tentative="1">
      <w:start w:val="1"/>
      <w:numFmt w:val="bullet"/>
      <w:lvlText w:val=""/>
      <w:lvlJc w:val="left"/>
      <w:pPr>
        <w:ind w:left="6840" w:hanging="360"/>
      </w:pPr>
      <w:rPr>
        <w:rFonts w:ascii="Wingdings" w:hAnsi="Wingdings" w:hint="default"/>
      </w:rPr>
    </w:lvl>
  </w:abstractNum>
  <w:abstractNum w:abstractNumId="2" w15:restartNumberingAfterBreak="0">
    <w:nsid w:val="38CB7427"/>
    <w:multiLevelType w:val="hybridMultilevel"/>
    <w:tmpl w:val="409AD700"/>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7290094">
    <w:abstractNumId w:val="1"/>
  </w:num>
  <w:num w:numId="2" w16cid:durableId="1112088210">
    <w:abstractNumId w:val="0"/>
  </w:num>
  <w:num w:numId="3" w16cid:durableId="17129188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3D7"/>
    <w:rsid w:val="000076B9"/>
    <w:rsid w:val="00044E1A"/>
    <w:rsid w:val="0007425C"/>
    <w:rsid w:val="00077360"/>
    <w:rsid w:val="000B2B30"/>
    <w:rsid w:val="0016123C"/>
    <w:rsid w:val="00174855"/>
    <w:rsid w:val="00196AAE"/>
    <w:rsid w:val="001A798F"/>
    <w:rsid w:val="001B6DE6"/>
    <w:rsid w:val="001D6323"/>
    <w:rsid w:val="001F2AC3"/>
    <w:rsid w:val="00212FB8"/>
    <w:rsid w:val="00226691"/>
    <w:rsid w:val="00242F35"/>
    <w:rsid w:val="00253524"/>
    <w:rsid w:val="00256C44"/>
    <w:rsid w:val="00294279"/>
    <w:rsid w:val="002A1A60"/>
    <w:rsid w:val="00300AF5"/>
    <w:rsid w:val="003047C0"/>
    <w:rsid w:val="00337E4E"/>
    <w:rsid w:val="00360FF0"/>
    <w:rsid w:val="003B25C7"/>
    <w:rsid w:val="003C53E2"/>
    <w:rsid w:val="003E685E"/>
    <w:rsid w:val="00403D18"/>
    <w:rsid w:val="004115F7"/>
    <w:rsid w:val="00415521"/>
    <w:rsid w:val="0047636E"/>
    <w:rsid w:val="004B7200"/>
    <w:rsid w:val="004F444B"/>
    <w:rsid w:val="00505EFE"/>
    <w:rsid w:val="0051212F"/>
    <w:rsid w:val="00512D31"/>
    <w:rsid w:val="00520ECB"/>
    <w:rsid w:val="00544DD8"/>
    <w:rsid w:val="00550236"/>
    <w:rsid w:val="00565C5A"/>
    <w:rsid w:val="00567527"/>
    <w:rsid w:val="005D6257"/>
    <w:rsid w:val="005D7E1E"/>
    <w:rsid w:val="005F0B0D"/>
    <w:rsid w:val="005F3A04"/>
    <w:rsid w:val="00611C38"/>
    <w:rsid w:val="00616B51"/>
    <w:rsid w:val="00657975"/>
    <w:rsid w:val="00673614"/>
    <w:rsid w:val="006822E9"/>
    <w:rsid w:val="00685492"/>
    <w:rsid w:val="006D66C5"/>
    <w:rsid w:val="006E4757"/>
    <w:rsid w:val="00777920"/>
    <w:rsid w:val="00783DF3"/>
    <w:rsid w:val="007854C9"/>
    <w:rsid w:val="007B3680"/>
    <w:rsid w:val="007B592C"/>
    <w:rsid w:val="007B71D2"/>
    <w:rsid w:val="007C3F06"/>
    <w:rsid w:val="007E3A23"/>
    <w:rsid w:val="007F3429"/>
    <w:rsid w:val="007F43AC"/>
    <w:rsid w:val="008150A5"/>
    <w:rsid w:val="0082683F"/>
    <w:rsid w:val="008605CA"/>
    <w:rsid w:val="0086106F"/>
    <w:rsid w:val="008D58B0"/>
    <w:rsid w:val="00906633"/>
    <w:rsid w:val="009104A8"/>
    <w:rsid w:val="00910E6E"/>
    <w:rsid w:val="00917547"/>
    <w:rsid w:val="009700C2"/>
    <w:rsid w:val="00980EB5"/>
    <w:rsid w:val="00997F8E"/>
    <w:rsid w:val="009D6306"/>
    <w:rsid w:val="00A015A8"/>
    <w:rsid w:val="00A2746A"/>
    <w:rsid w:val="00A318B6"/>
    <w:rsid w:val="00A37320"/>
    <w:rsid w:val="00A566CB"/>
    <w:rsid w:val="00A85AB6"/>
    <w:rsid w:val="00A94075"/>
    <w:rsid w:val="00AA5ECB"/>
    <w:rsid w:val="00AA686D"/>
    <w:rsid w:val="00AC6496"/>
    <w:rsid w:val="00AD33C6"/>
    <w:rsid w:val="00AE27E7"/>
    <w:rsid w:val="00AF719C"/>
    <w:rsid w:val="00B17846"/>
    <w:rsid w:val="00B31467"/>
    <w:rsid w:val="00B433E4"/>
    <w:rsid w:val="00B65F56"/>
    <w:rsid w:val="00B678C9"/>
    <w:rsid w:val="00BA64CE"/>
    <w:rsid w:val="00BA66FB"/>
    <w:rsid w:val="00BC49BB"/>
    <w:rsid w:val="00C158A4"/>
    <w:rsid w:val="00C46850"/>
    <w:rsid w:val="00C7105F"/>
    <w:rsid w:val="00C7387B"/>
    <w:rsid w:val="00C870D8"/>
    <w:rsid w:val="00C903D7"/>
    <w:rsid w:val="00C95FBC"/>
    <w:rsid w:val="00CA53B6"/>
    <w:rsid w:val="00D052D5"/>
    <w:rsid w:val="00D14A2D"/>
    <w:rsid w:val="00D2791A"/>
    <w:rsid w:val="00D66CF7"/>
    <w:rsid w:val="00D7070D"/>
    <w:rsid w:val="00D73039"/>
    <w:rsid w:val="00D75476"/>
    <w:rsid w:val="00D93969"/>
    <w:rsid w:val="00E0202F"/>
    <w:rsid w:val="00E36B3C"/>
    <w:rsid w:val="00E4569F"/>
    <w:rsid w:val="00E67E1B"/>
    <w:rsid w:val="00E860B6"/>
    <w:rsid w:val="00E978F6"/>
    <w:rsid w:val="00EB4A42"/>
    <w:rsid w:val="00F04CA9"/>
    <w:rsid w:val="00F11347"/>
    <w:rsid w:val="00F24016"/>
    <w:rsid w:val="00F6402A"/>
    <w:rsid w:val="00F752FA"/>
    <w:rsid w:val="00F76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0B970"/>
  <w15:chartTrackingRefBased/>
  <w15:docId w15:val="{C4FD47CC-FA0C-B242-93F1-3EA4404D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3D7"/>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202F"/>
    <w:pPr>
      <w:ind w:left="720"/>
      <w:contextualSpacing/>
    </w:pPr>
  </w:style>
  <w:style w:type="table" w:styleId="PlainTable4">
    <w:name w:val="Plain Table 4"/>
    <w:basedOn w:val="TableNormal"/>
    <w:uiPriority w:val="44"/>
    <w:rsid w:val="007F43AC"/>
    <w:rPr>
      <w:kern w:val="2"/>
      <w:sz w:val="22"/>
      <w:szCs w:val="2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1D6323"/>
    <w:pPr>
      <w:tabs>
        <w:tab w:val="left" w:pos="500"/>
      </w:tabs>
      <w:spacing w:after="240"/>
      <w:ind w:left="504" w:hanging="504"/>
    </w:pPr>
  </w:style>
  <w:style w:type="character" w:styleId="CommentReference">
    <w:name w:val="annotation reference"/>
    <w:basedOn w:val="DefaultParagraphFont"/>
    <w:uiPriority w:val="99"/>
    <w:semiHidden/>
    <w:unhideWhenUsed/>
    <w:rsid w:val="00F7622C"/>
    <w:rPr>
      <w:sz w:val="16"/>
      <w:szCs w:val="16"/>
    </w:rPr>
  </w:style>
  <w:style w:type="paragraph" w:styleId="CommentText">
    <w:name w:val="annotation text"/>
    <w:basedOn w:val="Normal"/>
    <w:link w:val="CommentTextChar"/>
    <w:uiPriority w:val="99"/>
    <w:unhideWhenUsed/>
    <w:rsid w:val="00F7622C"/>
    <w:rPr>
      <w:sz w:val="20"/>
      <w:szCs w:val="20"/>
    </w:rPr>
  </w:style>
  <w:style w:type="character" w:customStyle="1" w:styleId="CommentTextChar">
    <w:name w:val="Comment Text Char"/>
    <w:basedOn w:val="DefaultParagraphFont"/>
    <w:link w:val="CommentText"/>
    <w:uiPriority w:val="99"/>
    <w:rsid w:val="00F7622C"/>
    <w:rPr>
      <w:noProof/>
      <w:sz w:val="20"/>
      <w:szCs w:val="20"/>
    </w:rPr>
  </w:style>
  <w:style w:type="paragraph" w:styleId="CommentSubject">
    <w:name w:val="annotation subject"/>
    <w:basedOn w:val="CommentText"/>
    <w:next w:val="CommentText"/>
    <w:link w:val="CommentSubjectChar"/>
    <w:uiPriority w:val="99"/>
    <w:semiHidden/>
    <w:unhideWhenUsed/>
    <w:rsid w:val="00F7622C"/>
    <w:rPr>
      <w:b/>
      <w:bCs/>
    </w:rPr>
  </w:style>
  <w:style w:type="character" w:customStyle="1" w:styleId="CommentSubjectChar">
    <w:name w:val="Comment Subject Char"/>
    <w:basedOn w:val="CommentTextChar"/>
    <w:link w:val="CommentSubject"/>
    <w:uiPriority w:val="99"/>
    <w:semiHidden/>
    <w:rsid w:val="00F7622C"/>
    <w:rPr>
      <w:b/>
      <w:bCs/>
      <w:noProof/>
      <w:sz w:val="20"/>
      <w:szCs w:val="20"/>
    </w:rPr>
  </w:style>
  <w:style w:type="paragraph" w:styleId="Revision">
    <w:name w:val="Revision"/>
    <w:hidden/>
    <w:uiPriority w:val="99"/>
    <w:semiHidden/>
    <w:rsid w:val="00783DF3"/>
  </w:style>
  <w:style w:type="character" w:styleId="Hyperlink">
    <w:name w:val="Hyperlink"/>
    <w:basedOn w:val="DefaultParagraphFont"/>
    <w:uiPriority w:val="99"/>
    <w:unhideWhenUsed/>
    <w:rsid w:val="00360FF0"/>
    <w:rPr>
      <w:color w:val="0563C1" w:themeColor="hyperlink"/>
      <w:u w:val="single"/>
    </w:rPr>
  </w:style>
  <w:style w:type="character" w:styleId="UnresolvedMention">
    <w:name w:val="Unresolved Mention"/>
    <w:basedOn w:val="DefaultParagraphFont"/>
    <w:uiPriority w:val="99"/>
    <w:semiHidden/>
    <w:unhideWhenUsed/>
    <w:rsid w:val="00360F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DCF17-ECC8-4947-8D47-3C9EEB316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13298</Words>
  <Characters>75803</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ra, Jyoti</dc:creator>
  <cp:keywords/>
  <dc:description/>
  <cp:lastModifiedBy>Jaiswal, Satish</cp:lastModifiedBy>
  <cp:revision>22</cp:revision>
  <dcterms:created xsi:type="dcterms:W3CDTF">2025-03-31T20:18:00Z</dcterms:created>
  <dcterms:modified xsi:type="dcterms:W3CDTF">2025-06-12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6"&gt;&lt;session id="fQsIQhvv"/&gt;&lt;style id="http://www.zotero.org/styles/american-medical-association-bracket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brain-sciences</vt:lpwstr>
  </property>
  <property fmtid="{D5CDD505-2E9C-101B-9397-08002B2CF9AE}" pid="7" name="Mendeley Recent Style Name 1_1">
    <vt:lpwstr>Brain Sciences</vt:lpwstr>
  </property>
  <property fmtid="{D5CDD505-2E9C-101B-9397-08002B2CF9AE}" pid="8" name="Mendeley Recent Style Id 2_1">
    <vt:lpwstr>http://www.zotero.org/styles/nature</vt:lpwstr>
  </property>
  <property fmtid="{D5CDD505-2E9C-101B-9397-08002B2CF9AE}" pid="9" name="Mendeley Recent Style Name 2_1">
    <vt:lpwstr>Nature</vt:lpwstr>
  </property>
  <property fmtid="{D5CDD505-2E9C-101B-9397-08002B2CF9AE}" pid="10" name="Mendeley Recent Style Id 3_1">
    <vt:lpwstr>http://www.zotero.org/styles/neuroimage</vt:lpwstr>
  </property>
  <property fmtid="{D5CDD505-2E9C-101B-9397-08002B2CF9AE}" pid="11" name="Mendeley Recent Style Name 3_1">
    <vt:lpwstr>NeuroImage</vt:lpwstr>
  </property>
  <property fmtid="{D5CDD505-2E9C-101B-9397-08002B2CF9AE}" pid="12" name="Mendeley Recent Style Id 4_1">
    <vt:lpwstr>http://www.zotero.org/styles/plos-biology</vt:lpwstr>
  </property>
  <property fmtid="{D5CDD505-2E9C-101B-9397-08002B2CF9AE}" pid="13" name="Mendeley Recent Style Name 4_1">
    <vt:lpwstr>PLOS Biology</vt:lpwstr>
  </property>
  <property fmtid="{D5CDD505-2E9C-101B-9397-08002B2CF9AE}" pid="14" name="Mendeley Recent Style Id 5_1">
    <vt:lpwstr>http://www.zotero.org/styles/pnas</vt:lpwstr>
  </property>
  <property fmtid="{D5CDD505-2E9C-101B-9397-08002B2CF9AE}" pid="15" name="Mendeley Recent Style Name 5_1">
    <vt:lpwstr>Proceedings of the National Academy of Sciences of the United States of America</vt:lpwstr>
  </property>
  <property fmtid="{D5CDD505-2E9C-101B-9397-08002B2CF9AE}" pid="16" name="Mendeley Recent Style Id 6_1">
    <vt:lpwstr>http://www.zotero.org/styles/psychology-and-aging</vt:lpwstr>
  </property>
  <property fmtid="{D5CDD505-2E9C-101B-9397-08002B2CF9AE}" pid="17" name="Mendeley Recent Style Name 6_1">
    <vt:lpwstr>Psychology and Aging</vt:lpwstr>
  </property>
  <property fmtid="{D5CDD505-2E9C-101B-9397-08002B2CF9AE}" pid="18" name="Mendeley Recent Style Id 7_1">
    <vt:lpwstr>http://www.zotero.org/styles/the-journal-of-neuroscience</vt:lpwstr>
  </property>
  <property fmtid="{D5CDD505-2E9C-101B-9397-08002B2CF9AE}" pid="19" name="Mendeley Recent Style Name 7_1">
    <vt:lpwstr>The Journal of Neuroscience</vt:lpwstr>
  </property>
  <property fmtid="{D5CDD505-2E9C-101B-9397-08002B2CF9AE}" pid="20" name="Mendeley Recent Style Id 8_1">
    <vt:lpwstr>http://www.zotero.org/styles/the-lancet</vt:lpwstr>
  </property>
  <property fmtid="{D5CDD505-2E9C-101B-9397-08002B2CF9AE}" pid="21" name="Mendeley Recent Style Name 8_1">
    <vt:lpwstr>The Lancet</vt:lpwstr>
  </property>
  <property fmtid="{D5CDD505-2E9C-101B-9397-08002B2CF9AE}" pid="22" name="Mendeley Recent Style Id 9_1">
    <vt:lpwstr>http://www.zotero.org/styles/vision</vt:lpwstr>
  </property>
  <property fmtid="{D5CDD505-2E9C-101B-9397-08002B2CF9AE}" pid="23" name="Mendeley Recent Style Name 9_1">
    <vt:lpwstr>Vision</vt:lpwstr>
  </property>
</Properties>
</file>